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4516BC" w14:textId="77777777" w:rsidR="0021265D" w:rsidRPr="00E168E9" w:rsidRDefault="0021265D" w:rsidP="00E168E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168E9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s</w:t>
      </w:r>
    </w:p>
    <w:p w14:paraId="23486FF3" w14:textId="77777777" w:rsidR="00F26DA2" w:rsidRPr="00E168E9" w:rsidRDefault="00F26DA2" w:rsidP="00E168E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A4E6C0A" w14:textId="429C979B" w:rsidR="00F26DA2" w:rsidRPr="00E168E9" w:rsidRDefault="00E44429" w:rsidP="00E168E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168E9"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</w:rPr>
        <w:t>Association of cognitive reserve with transitions across cognitive states and death in older adults: A 15-year follow-up study</w:t>
      </w:r>
    </w:p>
    <w:p w14:paraId="27A229D6" w14:textId="7F1745B8" w:rsidR="00F26DA2" w:rsidRPr="00E168E9" w:rsidRDefault="00F26DA2" w:rsidP="00E168E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168E9">
        <w:rPr>
          <w:rFonts w:ascii="Times New Roman" w:hAnsi="Times New Roman" w:cs="Times New Roman"/>
          <w:sz w:val="24"/>
          <w:szCs w:val="24"/>
          <w:lang w:val="en-GB"/>
        </w:rPr>
        <w:t>Li Y, et al.</w:t>
      </w:r>
    </w:p>
    <w:p w14:paraId="020D189C" w14:textId="77777777" w:rsidR="00F26DA2" w:rsidRPr="00E168E9" w:rsidRDefault="00F26DA2" w:rsidP="00E168E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DCDD5AA" w14:textId="77777777" w:rsidR="005672E0" w:rsidRPr="00E168E9" w:rsidRDefault="005672E0" w:rsidP="00E168E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AA31AF8" w14:textId="46EA18FF" w:rsidR="00F26DA2" w:rsidRPr="00E168E9" w:rsidRDefault="00F26DA2" w:rsidP="00E168E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168E9">
        <w:rPr>
          <w:rFonts w:ascii="Times New Roman" w:hAnsi="Times New Roman" w:cs="Times New Roman"/>
          <w:b/>
          <w:bCs/>
          <w:sz w:val="24"/>
          <w:szCs w:val="24"/>
          <w:lang w:val="en-GB"/>
        </w:rPr>
        <w:t>Contents</w:t>
      </w:r>
    </w:p>
    <w:p w14:paraId="0ADB35A3" w14:textId="77777777" w:rsidR="00F26DA2" w:rsidRPr="00E168E9" w:rsidRDefault="00F26DA2" w:rsidP="00E168E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C3AF455" w14:textId="6071DA93" w:rsidR="00F26DA2" w:rsidRPr="00C43A9C" w:rsidRDefault="00F26DA2" w:rsidP="00E168E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43A9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l Table 1. </w:t>
      </w:r>
      <w:r w:rsidRPr="00C43A9C">
        <w:rPr>
          <w:rFonts w:ascii="Times New Roman" w:hAnsi="Times New Roman" w:cs="Times New Roman"/>
          <w:sz w:val="24"/>
          <w:szCs w:val="24"/>
          <w:lang w:val="en-GB"/>
        </w:rPr>
        <w:t>Characteristics of study participants by cognitive impairment, no dementia at baseline in the SNAC-K MRI subsample (n=517)</w:t>
      </w:r>
    </w:p>
    <w:p w14:paraId="62DA0C30" w14:textId="77777777" w:rsidR="0055356E" w:rsidRPr="00C43A9C" w:rsidRDefault="0055356E" w:rsidP="00E168E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2063C8D" w14:textId="49B5AA4E" w:rsidR="00AE04BD" w:rsidRDefault="00AE04BD" w:rsidP="00E168E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168E9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</w:t>
      </w:r>
      <w:r w:rsidR="00636B50">
        <w:rPr>
          <w:rFonts w:ascii="Times New Roman" w:hAnsi="Times New Roman" w:cs="Times New Roman"/>
          <w:b/>
          <w:bCs/>
          <w:sz w:val="24"/>
          <w:szCs w:val="24"/>
          <w:lang w:val="en-GB"/>
        </w:rPr>
        <w:t>al</w:t>
      </w:r>
      <w:r w:rsidRPr="00E168E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Figure 1. </w:t>
      </w:r>
      <w:r w:rsidRPr="00E168E9">
        <w:rPr>
          <w:rFonts w:ascii="Times New Roman" w:hAnsi="Times New Roman" w:cs="Times New Roman"/>
          <w:sz w:val="24"/>
          <w:szCs w:val="24"/>
          <w:lang w:val="en-GB"/>
        </w:rPr>
        <w:t xml:space="preserve">Standardized estimates for the composite cognitive reserve </w:t>
      </w:r>
      <w:r w:rsidR="00913EB7" w:rsidRPr="00E168E9">
        <w:rPr>
          <w:rFonts w:ascii="Times New Roman" w:hAnsi="Times New Roman" w:cs="Times New Roman"/>
          <w:sz w:val="24"/>
          <w:szCs w:val="24"/>
          <w:lang w:val="en-GB"/>
        </w:rPr>
        <w:t xml:space="preserve">score derived from the structural equation models </w:t>
      </w:r>
      <w:r w:rsidRPr="00E168E9">
        <w:rPr>
          <w:rFonts w:ascii="Times New Roman" w:hAnsi="Times New Roman" w:cs="Times New Roman"/>
          <w:sz w:val="24"/>
          <w:szCs w:val="24"/>
          <w:lang w:val="en-GB"/>
        </w:rPr>
        <w:t xml:space="preserve">in the </w:t>
      </w:r>
      <w:r w:rsidR="00F10BBC" w:rsidRPr="00E168E9">
        <w:rPr>
          <w:rFonts w:ascii="Times New Roman" w:hAnsi="Times New Roman" w:cs="Times New Roman"/>
          <w:sz w:val="24"/>
          <w:szCs w:val="24"/>
          <w:lang w:val="en-GB"/>
        </w:rPr>
        <w:t xml:space="preserve">SNAC-K </w:t>
      </w:r>
      <w:r w:rsidRPr="00E168E9">
        <w:rPr>
          <w:rFonts w:ascii="Times New Roman" w:hAnsi="Times New Roman" w:cs="Times New Roman"/>
          <w:sz w:val="24"/>
          <w:szCs w:val="24"/>
          <w:lang w:val="en-GB"/>
        </w:rPr>
        <w:t>total sample (n=</w:t>
      </w:r>
      <w:r w:rsidR="00935E67" w:rsidRPr="00E168E9">
        <w:rPr>
          <w:rFonts w:ascii="Times New Roman" w:hAnsi="Times New Roman" w:cs="Times New Roman"/>
          <w:sz w:val="24"/>
          <w:szCs w:val="24"/>
          <w:lang w:val="en-GB"/>
        </w:rPr>
        <w:t>3060</w:t>
      </w:r>
      <w:r w:rsidRPr="00E168E9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1954AA43" w14:textId="77777777" w:rsidR="00F35BDE" w:rsidRDefault="00F35BDE" w:rsidP="00E168E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0453007" w14:textId="4F90835E" w:rsidR="00F35BDE" w:rsidRDefault="00F35BDE" w:rsidP="00F35BD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24E1B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l Figure 2.</w:t>
      </w:r>
      <w:r w:rsidRPr="00624E1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0383A" w:rsidRPr="00624E1B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B0383A" w:rsidRPr="00624E1B">
        <w:rPr>
          <w:rFonts w:ascii="Times New Roman" w:hAnsi="Times New Roman" w:cs="Times New Roman"/>
          <w:sz w:val="24"/>
          <w:szCs w:val="24"/>
          <w:lang w:val="en-US"/>
        </w:rPr>
        <w:t>correlations of composite cognitive reserve score with (A) gray matter volume, (B) hippocampal volume, (C) white matter hyperintensity volume, and (D) count of perivascular spaces</w:t>
      </w:r>
      <w:r w:rsidR="0085567A" w:rsidRPr="00624E1B">
        <w:rPr>
          <w:rFonts w:ascii="Times New Roman" w:hAnsi="Times New Roman" w:cs="Times New Roman"/>
          <w:sz w:val="24"/>
          <w:szCs w:val="24"/>
          <w:lang w:val="en-US"/>
        </w:rPr>
        <w:t xml:space="preserve"> (n=</w:t>
      </w:r>
      <w:r w:rsidR="00EB4050" w:rsidRPr="00624E1B">
        <w:rPr>
          <w:rFonts w:ascii="Times New Roman" w:hAnsi="Times New Roman" w:cs="Times New Roman"/>
          <w:sz w:val="24"/>
          <w:szCs w:val="24"/>
          <w:lang w:val="en-US"/>
        </w:rPr>
        <w:t>517)</w:t>
      </w:r>
      <w:r w:rsidR="00B0383A" w:rsidRPr="00624E1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36B4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4A81BA1A" w14:textId="77777777" w:rsidR="00F35BDE" w:rsidRDefault="00F35BDE" w:rsidP="00F35BD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1325A6E" w14:textId="481E36F9" w:rsidR="009D3C20" w:rsidRPr="00F35BDE" w:rsidRDefault="00F26DA2" w:rsidP="00F35BD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168E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l Figure </w:t>
      </w:r>
      <w:r w:rsidR="00F35BDE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E168E9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E168E9">
        <w:rPr>
          <w:rFonts w:ascii="Times New Roman" w:hAnsi="Times New Roman" w:cs="Times New Roman"/>
          <w:sz w:val="24"/>
          <w:szCs w:val="24"/>
          <w:lang w:val="en-GB"/>
        </w:rPr>
        <w:t xml:space="preserve"> Total numbers of transitions </w:t>
      </w:r>
      <w:r w:rsidRPr="00E168E9">
        <w:rPr>
          <w:rFonts w:ascii="Times New Roman" w:hAnsi="Times New Roman" w:cs="Times New Roman"/>
          <w:sz w:val="24"/>
          <w:szCs w:val="24"/>
          <w:lang w:val="en-US"/>
        </w:rPr>
        <w:t>across</w:t>
      </w:r>
      <w:r w:rsidRPr="00E168E9">
        <w:rPr>
          <w:rFonts w:ascii="Times New Roman" w:hAnsi="Times New Roman" w:cs="Times New Roman"/>
          <w:sz w:val="24"/>
          <w:szCs w:val="24"/>
          <w:lang w:val="en-GB"/>
        </w:rPr>
        <w:t xml:space="preserve"> cognitive </w:t>
      </w:r>
      <w:r w:rsidRPr="00E168E9">
        <w:rPr>
          <w:rFonts w:ascii="Times New Roman" w:hAnsi="Times New Roman" w:cs="Times New Roman"/>
          <w:sz w:val="24"/>
          <w:szCs w:val="24"/>
          <w:lang w:val="en-US"/>
        </w:rPr>
        <w:t xml:space="preserve">states and death in </w:t>
      </w:r>
      <w:r w:rsidR="00ED1319" w:rsidRPr="00E168E9">
        <w:rPr>
          <w:rFonts w:ascii="Times New Roman" w:hAnsi="Times New Roman" w:cs="Times New Roman"/>
          <w:sz w:val="24"/>
          <w:szCs w:val="24"/>
          <w:lang w:val="en-US"/>
        </w:rPr>
        <w:t xml:space="preserve">(A) </w:t>
      </w:r>
      <w:r w:rsidRPr="00E168E9">
        <w:rPr>
          <w:rFonts w:ascii="Times New Roman" w:hAnsi="Times New Roman" w:cs="Times New Roman"/>
          <w:sz w:val="24"/>
          <w:szCs w:val="24"/>
          <w:lang w:val="en-US"/>
        </w:rPr>
        <w:t xml:space="preserve">the SNAC-K total sample and </w:t>
      </w:r>
      <w:r w:rsidR="00ED1319" w:rsidRPr="00E168E9">
        <w:rPr>
          <w:rFonts w:ascii="Times New Roman" w:hAnsi="Times New Roman" w:cs="Times New Roman"/>
          <w:sz w:val="24"/>
          <w:szCs w:val="24"/>
          <w:lang w:val="en-US"/>
        </w:rPr>
        <w:t>(B)</w:t>
      </w:r>
      <w:r w:rsidR="00ED13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168E9">
        <w:rPr>
          <w:rFonts w:ascii="Times New Roman" w:hAnsi="Times New Roman" w:cs="Times New Roman"/>
          <w:sz w:val="24"/>
          <w:szCs w:val="24"/>
          <w:lang w:val="en-US"/>
        </w:rPr>
        <w:t>the SNAC-K</w:t>
      </w:r>
      <w:r w:rsidRPr="00E168E9">
        <w:rPr>
          <w:rFonts w:ascii="Times New Roman" w:hAnsi="Times New Roman" w:cs="Times New Roman"/>
          <w:sz w:val="24"/>
          <w:szCs w:val="24"/>
          <w:lang w:val="en-GB"/>
        </w:rPr>
        <w:t xml:space="preserve"> MRI </w:t>
      </w:r>
      <w:r w:rsidRPr="00E168E9">
        <w:rPr>
          <w:rFonts w:ascii="Times New Roman" w:hAnsi="Times New Roman" w:cs="Times New Roman"/>
          <w:sz w:val="24"/>
          <w:szCs w:val="24"/>
          <w:lang w:val="en-US"/>
        </w:rPr>
        <w:t>sub</w:t>
      </w:r>
      <w:r w:rsidRPr="00E168E9">
        <w:rPr>
          <w:rFonts w:ascii="Times New Roman" w:hAnsi="Times New Roman" w:cs="Times New Roman"/>
          <w:sz w:val="24"/>
          <w:szCs w:val="24"/>
          <w:lang w:val="en-GB"/>
        </w:rPr>
        <w:t xml:space="preserve">sample </w:t>
      </w:r>
    </w:p>
    <w:p w14:paraId="0E55C439" w14:textId="77777777" w:rsidR="009D3C20" w:rsidRPr="00E168E9" w:rsidRDefault="009D3C20" w:rsidP="00E168E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B272E00" w14:textId="1FB0FDC5" w:rsidR="00F5225E" w:rsidRDefault="00ED215B" w:rsidP="00E168E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168E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l Figure </w:t>
      </w:r>
      <w:r w:rsidR="00F35BDE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E168E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7C6F48" w:rsidRPr="00E168E9">
        <w:rPr>
          <w:rFonts w:ascii="Times New Roman" w:hAnsi="Times New Roman" w:cs="Times New Roman"/>
          <w:sz w:val="24"/>
          <w:szCs w:val="24"/>
          <w:lang w:val="en-GB"/>
        </w:rPr>
        <w:t xml:space="preserve">Association of individual cognitive reserve indicators with transitions across cognitive states and death in the </w:t>
      </w:r>
      <w:r w:rsidR="009E46E5">
        <w:rPr>
          <w:rFonts w:ascii="Times New Roman" w:hAnsi="Times New Roman" w:cs="Times New Roman"/>
          <w:sz w:val="24"/>
          <w:szCs w:val="24"/>
          <w:lang w:val="en-GB"/>
        </w:rPr>
        <w:t xml:space="preserve">SNAC-K </w:t>
      </w:r>
      <w:r w:rsidR="007C6F48" w:rsidRPr="00E168E9">
        <w:rPr>
          <w:rFonts w:ascii="Times New Roman" w:hAnsi="Times New Roman" w:cs="Times New Roman"/>
          <w:sz w:val="24"/>
          <w:szCs w:val="24"/>
          <w:lang w:val="en-GB"/>
        </w:rPr>
        <w:t>total sample (n=2631)</w:t>
      </w:r>
    </w:p>
    <w:p w14:paraId="38C3F179" w14:textId="77777777" w:rsidR="00F5225E" w:rsidRDefault="00F5225E" w:rsidP="00E168E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0545CC9" w14:textId="77777777" w:rsidR="00F35BDE" w:rsidRDefault="00F35BDE" w:rsidP="00E168E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63E3A90" w14:textId="77777777" w:rsidR="00F35BDE" w:rsidRDefault="00F35BD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14386CB5" w14:textId="77777777" w:rsidR="00CB193D" w:rsidRDefault="00CB193D" w:rsidP="00CB193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F572521" w14:textId="7DE9FA68" w:rsidR="0020046C" w:rsidRPr="00E168E9" w:rsidRDefault="0020046C" w:rsidP="00326F3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168E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l Table 1. </w:t>
      </w:r>
      <w:r w:rsidRPr="00E168E9">
        <w:rPr>
          <w:rFonts w:ascii="Times New Roman" w:hAnsi="Times New Roman" w:cs="Times New Roman"/>
          <w:sz w:val="24"/>
          <w:szCs w:val="24"/>
          <w:lang w:val="en-GB"/>
        </w:rPr>
        <w:t>Characteristics of study participants by cognitive impairment, no dementia at baseline in the SNAC-K MRI subsample (n=517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561"/>
        <w:gridCol w:w="1419"/>
        <w:gridCol w:w="1421"/>
        <w:gridCol w:w="1081"/>
      </w:tblGrid>
      <w:tr w:rsidR="0015320C" w:rsidRPr="00E168E9" w14:paraId="4011DD3E" w14:textId="77777777" w:rsidTr="003D5F4C">
        <w:tc>
          <w:tcPr>
            <w:tcW w:w="1963" w:type="pct"/>
          </w:tcPr>
          <w:p w14:paraId="6D38218D" w14:textId="114AB2EE" w:rsidR="0015320C" w:rsidRPr="00E168E9" w:rsidRDefault="0015320C" w:rsidP="00E168E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haracteristics</w:t>
            </w:r>
          </w:p>
        </w:tc>
        <w:tc>
          <w:tcPr>
            <w:tcW w:w="865" w:type="pct"/>
          </w:tcPr>
          <w:p w14:paraId="1D6C11C4" w14:textId="5FEA4E7B" w:rsidR="0015320C" w:rsidRPr="00E168E9" w:rsidRDefault="0015320C" w:rsidP="00D20872">
            <w:pPr>
              <w:spacing w:line="360" w:lineRule="auto"/>
              <w:ind w:right="-108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Tota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</w:t>
            </w:r>
            <w:r w:rsidRPr="00E168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mple,</w:t>
            </w:r>
          </w:p>
        </w:tc>
        <w:tc>
          <w:tcPr>
            <w:tcW w:w="2172" w:type="pct"/>
            <w:gridSpan w:val="3"/>
            <w:tcBorders>
              <w:bottom w:val="single" w:sz="4" w:space="0" w:color="auto"/>
            </w:tcBorders>
          </w:tcPr>
          <w:p w14:paraId="4A0BC1AD" w14:textId="39C32FB4" w:rsidR="0015320C" w:rsidRPr="00E168E9" w:rsidRDefault="0015320C" w:rsidP="001532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gnitive impairment, no dementia</w:t>
            </w:r>
          </w:p>
        </w:tc>
      </w:tr>
      <w:tr w:rsidR="0015320C" w:rsidRPr="00E168E9" w14:paraId="2808B727" w14:textId="77777777" w:rsidTr="003D5F4C">
        <w:tc>
          <w:tcPr>
            <w:tcW w:w="1963" w:type="pct"/>
            <w:tcBorders>
              <w:bottom w:val="single" w:sz="4" w:space="0" w:color="auto"/>
            </w:tcBorders>
          </w:tcPr>
          <w:p w14:paraId="086173BC" w14:textId="77777777" w:rsidR="0015320C" w:rsidRPr="00E168E9" w:rsidRDefault="0015320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5" w:type="pct"/>
            <w:tcBorders>
              <w:bottom w:val="single" w:sz="4" w:space="0" w:color="auto"/>
            </w:tcBorders>
          </w:tcPr>
          <w:p w14:paraId="1DA1AF77" w14:textId="602AAAE0" w:rsidR="0015320C" w:rsidRPr="00E168E9" w:rsidRDefault="0015320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=517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</w:tcPr>
          <w:p w14:paraId="5ED53C99" w14:textId="77777777" w:rsidR="0015320C" w:rsidRPr="00E168E9" w:rsidRDefault="0015320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, n=417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</w:tcPr>
          <w:p w14:paraId="3582A7A7" w14:textId="77777777" w:rsidR="0015320C" w:rsidRPr="00E168E9" w:rsidRDefault="0015320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, n=100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</w:tcPr>
          <w:p w14:paraId="706684FC" w14:textId="3DB6C7C1" w:rsidR="0015320C" w:rsidRPr="00E168E9" w:rsidRDefault="0015320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-</w:t>
            </w: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ue</w:t>
            </w:r>
          </w:p>
        </w:tc>
      </w:tr>
      <w:tr w:rsidR="0020046C" w:rsidRPr="00E168E9" w14:paraId="1711DC26" w14:textId="77777777" w:rsidTr="003D5F4C">
        <w:tc>
          <w:tcPr>
            <w:tcW w:w="1963" w:type="pct"/>
            <w:tcBorders>
              <w:top w:val="single" w:sz="4" w:space="0" w:color="auto"/>
              <w:bottom w:val="nil"/>
            </w:tcBorders>
          </w:tcPr>
          <w:p w14:paraId="71671387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ge</w:t>
            </w: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years</w:t>
            </w:r>
          </w:p>
        </w:tc>
        <w:tc>
          <w:tcPr>
            <w:tcW w:w="865" w:type="pct"/>
            <w:tcBorders>
              <w:top w:val="single" w:sz="4" w:space="0" w:color="auto"/>
              <w:bottom w:val="nil"/>
            </w:tcBorders>
          </w:tcPr>
          <w:p w14:paraId="1A65235F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.13 (9.08)</w:t>
            </w:r>
          </w:p>
        </w:tc>
        <w:tc>
          <w:tcPr>
            <w:tcW w:w="786" w:type="pct"/>
            <w:tcBorders>
              <w:top w:val="single" w:sz="4" w:space="0" w:color="auto"/>
              <w:bottom w:val="nil"/>
            </w:tcBorders>
          </w:tcPr>
          <w:p w14:paraId="350ABAC5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.87 (9.17)</w:t>
            </w:r>
          </w:p>
        </w:tc>
        <w:tc>
          <w:tcPr>
            <w:tcW w:w="787" w:type="pct"/>
            <w:tcBorders>
              <w:top w:val="single" w:sz="4" w:space="0" w:color="auto"/>
              <w:bottom w:val="nil"/>
            </w:tcBorders>
          </w:tcPr>
          <w:p w14:paraId="77ABE770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.24 (8.64)</w:t>
            </w:r>
          </w:p>
        </w:tc>
        <w:tc>
          <w:tcPr>
            <w:tcW w:w="599" w:type="pct"/>
            <w:tcBorders>
              <w:top w:val="single" w:sz="4" w:space="0" w:color="auto"/>
              <w:bottom w:val="nil"/>
            </w:tcBorders>
          </w:tcPr>
          <w:p w14:paraId="18DAA5A8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6</w:t>
            </w:r>
          </w:p>
        </w:tc>
      </w:tr>
      <w:tr w:rsidR="0020046C" w:rsidRPr="00E168E9" w14:paraId="1CD6B3E0" w14:textId="77777777" w:rsidTr="003D5F4C">
        <w:tc>
          <w:tcPr>
            <w:tcW w:w="1963" w:type="pct"/>
            <w:tcBorders>
              <w:top w:val="nil"/>
              <w:bottom w:val="nil"/>
            </w:tcBorders>
          </w:tcPr>
          <w:p w14:paraId="23376789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emale</w:t>
            </w: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n (%)</w:t>
            </w:r>
          </w:p>
        </w:tc>
        <w:tc>
          <w:tcPr>
            <w:tcW w:w="865" w:type="pct"/>
            <w:tcBorders>
              <w:top w:val="nil"/>
              <w:bottom w:val="nil"/>
            </w:tcBorders>
          </w:tcPr>
          <w:p w14:paraId="1F8BC26C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4 (58.80)</w:t>
            </w: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4FAE5FEE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9 (57.31)</w:t>
            </w:r>
          </w:p>
        </w:tc>
        <w:tc>
          <w:tcPr>
            <w:tcW w:w="787" w:type="pct"/>
            <w:tcBorders>
              <w:top w:val="nil"/>
              <w:bottom w:val="nil"/>
            </w:tcBorders>
          </w:tcPr>
          <w:p w14:paraId="6FA31E3A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 (65.00)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14:paraId="5FCB7F12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1</w:t>
            </w:r>
          </w:p>
        </w:tc>
      </w:tr>
      <w:tr w:rsidR="0020046C" w:rsidRPr="00E168E9" w14:paraId="30D75231" w14:textId="77777777" w:rsidTr="003D5F4C">
        <w:tc>
          <w:tcPr>
            <w:tcW w:w="1963" w:type="pct"/>
            <w:tcBorders>
              <w:top w:val="nil"/>
            </w:tcBorders>
          </w:tcPr>
          <w:p w14:paraId="73BF6626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E168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ducation</w:t>
            </w:r>
            <w:r w:rsidRPr="00E168E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years</w:t>
            </w:r>
          </w:p>
        </w:tc>
        <w:tc>
          <w:tcPr>
            <w:tcW w:w="865" w:type="pct"/>
            <w:tcBorders>
              <w:top w:val="nil"/>
            </w:tcBorders>
          </w:tcPr>
          <w:p w14:paraId="10BEAE7A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65 (4.07)</w:t>
            </w:r>
          </w:p>
        </w:tc>
        <w:tc>
          <w:tcPr>
            <w:tcW w:w="786" w:type="pct"/>
            <w:tcBorders>
              <w:top w:val="nil"/>
            </w:tcBorders>
          </w:tcPr>
          <w:p w14:paraId="7E383CBB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95 (4.03)</w:t>
            </w:r>
          </w:p>
        </w:tc>
        <w:tc>
          <w:tcPr>
            <w:tcW w:w="787" w:type="pct"/>
            <w:tcBorders>
              <w:top w:val="nil"/>
            </w:tcBorders>
          </w:tcPr>
          <w:p w14:paraId="4E7EDDE6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41 (4.02)</w:t>
            </w:r>
          </w:p>
        </w:tc>
        <w:tc>
          <w:tcPr>
            <w:tcW w:w="599" w:type="pct"/>
            <w:tcBorders>
              <w:top w:val="nil"/>
            </w:tcBorders>
          </w:tcPr>
          <w:p w14:paraId="7413A614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20046C" w:rsidRPr="00E168E9" w14:paraId="08515267" w14:textId="77777777" w:rsidTr="003D5F4C">
        <w:tc>
          <w:tcPr>
            <w:tcW w:w="1963" w:type="pct"/>
          </w:tcPr>
          <w:p w14:paraId="4F78DE44" w14:textId="336B1DDE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idlife work complexity</w:t>
            </w:r>
            <w:r w:rsidR="006F6A26" w:rsidRPr="00E168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proofErr w:type="spellStart"/>
            <w:r w:rsidR="006F6A26" w:rsidRPr="00E168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core</w:t>
            </w:r>
            <w:r w:rsidRPr="00E168E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865" w:type="pct"/>
          </w:tcPr>
          <w:p w14:paraId="6AF3C6F2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13 (1.80)</w:t>
            </w:r>
          </w:p>
        </w:tc>
        <w:tc>
          <w:tcPr>
            <w:tcW w:w="786" w:type="pct"/>
          </w:tcPr>
          <w:p w14:paraId="25240F80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21 (1.84)</w:t>
            </w:r>
          </w:p>
        </w:tc>
        <w:tc>
          <w:tcPr>
            <w:tcW w:w="787" w:type="pct"/>
          </w:tcPr>
          <w:p w14:paraId="73737664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79 (1.56)</w:t>
            </w:r>
          </w:p>
        </w:tc>
        <w:tc>
          <w:tcPr>
            <w:tcW w:w="599" w:type="pct"/>
          </w:tcPr>
          <w:p w14:paraId="2F91D2D0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5</w:t>
            </w:r>
          </w:p>
        </w:tc>
      </w:tr>
      <w:tr w:rsidR="0020046C" w:rsidRPr="00E168E9" w14:paraId="1C087FA3" w14:textId="77777777" w:rsidTr="003D5F4C">
        <w:tc>
          <w:tcPr>
            <w:tcW w:w="1963" w:type="pct"/>
          </w:tcPr>
          <w:p w14:paraId="32D2EEEB" w14:textId="5D79821E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ate-life leisure activit</w:t>
            </w:r>
            <w:r w:rsidR="006F6A26" w:rsidRPr="00E168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y </w:t>
            </w:r>
            <w:proofErr w:type="spellStart"/>
            <w:r w:rsidR="006F6A26" w:rsidRPr="00E168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core</w:t>
            </w:r>
            <w:r w:rsidRPr="00E168E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865" w:type="pct"/>
          </w:tcPr>
          <w:p w14:paraId="61247B5F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9 (1.46)</w:t>
            </w:r>
          </w:p>
        </w:tc>
        <w:tc>
          <w:tcPr>
            <w:tcW w:w="786" w:type="pct"/>
          </w:tcPr>
          <w:p w14:paraId="4F9DC8B9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5 (1.47)</w:t>
            </w:r>
          </w:p>
        </w:tc>
        <w:tc>
          <w:tcPr>
            <w:tcW w:w="787" w:type="pct"/>
          </w:tcPr>
          <w:p w14:paraId="732A398B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43 (1.40)</w:t>
            </w:r>
          </w:p>
        </w:tc>
        <w:tc>
          <w:tcPr>
            <w:tcW w:w="599" w:type="pct"/>
          </w:tcPr>
          <w:p w14:paraId="35EE8F9E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9</w:t>
            </w:r>
          </w:p>
        </w:tc>
      </w:tr>
      <w:tr w:rsidR="0020046C" w:rsidRPr="00E168E9" w14:paraId="0AF1AF9D" w14:textId="77777777" w:rsidTr="003D5F4C">
        <w:tc>
          <w:tcPr>
            <w:tcW w:w="1963" w:type="pct"/>
          </w:tcPr>
          <w:p w14:paraId="0D153E86" w14:textId="1981B1E9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ate-life social network</w:t>
            </w:r>
            <w:r w:rsidR="006F6A26" w:rsidRPr="00E168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proofErr w:type="spellStart"/>
            <w:r w:rsidR="006F6A26" w:rsidRPr="00E168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core</w:t>
            </w:r>
            <w:r w:rsidRPr="00E168E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865" w:type="pct"/>
          </w:tcPr>
          <w:p w14:paraId="030C57E6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 (0.49)</w:t>
            </w:r>
          </w:p>
        </w:tc>
        <w:tc>
          <w:tcPr>
            <w:tcW w:w="786" w:type="pct"/>
          </w:tcPr>
          <w:p w14:paraId="0B94D565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 (0.48)</w:t>
            </w:r>
          </w:p>
        </w:tc>
        <w:tc>
          <w:tcPr>
            <w:tcW w:w="787" w:type="pct"/>
          </w:tcPr>
          <w:p w14:paraId="67CB3811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 (0.55)</w:t>
            </w:r>
          </w:p>
        </w:tc>
        <w:tc>
          <w:tcPr>
            <w:tcW w:w="599" w:type="pct"/>
          </w:tcPr>
          <w:p w14:paraId="7A32D3BB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4</w:t>
            </w:r>
          </w:p>
        </w:tc>
      </w:tr>
      <w:tr w:rsidR="0020046C" w:rsidRPr="00E168E9" w14:paraId="43D4300F" w14:textId="77777777" w:rsidTr="003D5F4C">
        <w:tc>
          <w:tcPr>
            <w:tcW w:w="1963" w:type="pct"/>
          </w:tcPr>
          <w:p w14:paraId="74EAC51E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mposite cognitive reserve score</w:t>
            </w:r>
          </w:p>
        </w:tc>
        <w:tc>
          <w:tcPr>
            <w:tcW w:w="865" w:type="pct"/>
          </w:tcPr>
          <w:p w14:paraId="6D98FABE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 (1.25)</w:t>
            </w:r>
          </w:p>
        </w:tc>
        <w:tc>
          <w:tcPr>
            <w:tcW w:w="786" w:type="pct"/>
          </w:tcPr>
          <w:p w14:paraId="20D84C21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 (1.26)</w:t>
            </w:r>
          </w:p>
        </w:tc>
        <w:tc>
          <w:tcPr>
            <w:tcW w:w="787" w:type="pct"/>
          </w:tcPr>
          <w:p w14:paraId="24ED4044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5 (1.16)</w:t>
            </w:r>
          </w:p>
        </w:tc>
        <w:tc>
          <w:tcPr>
            <w:tcW w:w="599" w:type="pct"/>
          </w:tcPr>
          <w:p w14:paraId="3CC745F9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</w:tr>
      <w:tr w:rsidR="0020046C" w:rsidRPr="00E168E9" w14:paraId="7C10DB5E" w14:textId="77777777" w:rsidTr="003D5F4C">
        <w:tc>
          <w:tcPr>
            <w:tcW w:w="1963" w:type="pct"/>
          </w:tcPr>
          <w:p w14:paraId="3E4477AE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urrent smoking</w:t>
            </w: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n (%)</w:t>
            </w:r>
          </w:p>
        </w:tc>
        <w:tc>
          <w:tcPr>
            <w:tcW w:w="865" w:type="pct"/>
          </w:tcPr>
          <w:p w14:paraId="63B02BF2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 (12.38)</w:t>
            </w:r>
          </w:p>
        </w:tc>
        <w:tc>
          <w:tcPr>
            <w:tcW w:w="786" w:type="pct"/>
          </w:tcPr>
          <w:p w14:paraId="7892C5AB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 (12.23)</w:t>
            </w:r>
          </w:p>
        </w:tc>
        <w:tc>
          <w:tcPr>
            <w:tcW w:w="787" w:type="pct"/>
          </w:tcPr>
          <w:p w14:paraId="31B61A66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 (13.00)</w:t>
            </w:r>
          </w:p>
        </w:tc>
        <w:tc>
          <w:tcPr>
            <w:tcW w:w="599" w:type="pct"/>
          </w:tcPr>
          <w:p w14:paraId="321F7679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4</w:t>
            </w:r>
          </w:p>
        </w:tc>
      </w:tr>
      <w:tr w:rsidR="0020046C" w:rsidRPr="00E168E9" w14:paraId="50BEA7C8" w14:textId="77777777" w:rsidTr="003D5F4C">
        <w:tc>
          <w:tcPr>
            <w:tcW w:w="1963" w:type="pct"/>
          </w:tcPr>
          <w:p w14:paraId="2DBC9611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Heavy alcohol</w:t>
            </w: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E168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rinking</w:t>
            </w: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n (%)</w:t>
            </w:r>
          </w:p>
        </w:tc>
        <w:tc>
          <w:tcPr>
            <w:tcW w:w="865" w:type="pct"/>
          </w:tcPr>
          <w:p w14:paraId="36D5D9D3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 (16.63)</w:t>
            </w:r>
          </w:p>
        </w:tc>
        <w:tc>
          <w:tcPr>
            <w:tcW w:w="786" w:type="pct"/>
          </w:tcPr>
          <w:p w14:paraId="451250B7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 (17.51)</w:t>
            </w:r>
          </w:p>
        </w:tc>
        <w:tc>
          <w:tcPr>
            <w:tcW w:w="787" w:type="pct"/>
          </w:tcPr>
          <w:p w14:paraId="6AAF46E2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 (13.00)</w:t>
            </w:r>
          </w:p>
        </w:tc>
        <w:tc>
          <w:tcPr>
            <w:tcW w:w="599" w:type="pct"/>
          </w:tcPr>
          <w:p w14:paraId="613F341A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77</w:t>
            </w:r>
          </w:p>
        </w:tc>
      </w:tr>
      <w:tr w:rsidR="0020046C" w:rsidRPr="00E168E9" w14:paraId="4CE653A4" w14:textId="77777777" w:rsidTr="003D5F4C">
        <w:tc>
          <w:tcPr>
            <w:tcW w:w="1963" w:type="pct"/>
          </w:tcPr>
          <w:p w14:paraId="3D37716F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Hypertension</w:t>
            </w: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n (%)</w:t>
            </w:r>
          </w:p>
        </w:tc>
        <w:tc>
          <w:tcPr>
            <w:tcW w:w="865" w:type="pct"/>
          </w:tcPr>
          <w:p w14:paraId="130777A2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3 (72.15)</w:t>
            </w:r>
          </w:p>
        </w:tc>
        <w:tc>
          <w:tcPr>
            <w:tcW w:w="786" w:type="pct"/>
          </w:tcPr>
          <w:p w14:paraId="20854032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6 (70.98)</w:t>
            </w:r>
          </w:p>
        </w:tc>
        <w:tc>
          <w:tcPr>
            <w:tcW w:w="787" w:type="pct"/>
          </w:tcPr>
          <w:p w14:paraId="32FC7670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 (77.00)</w:t>
            </w:r>
          </w:p>
        </w:tc>
        <w:tc>
          <w:tcPr>
            <w:tcW w:w="599" w:type="pct"/>
          </w:tcPr>
          <w:p w14:paraId="1A5869FA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28</w:t>
            </w:r>
          </w:p>
        </w:tc>
      </w:tr>
      <w:tr w:rsidR="0020046C" w:rsidRPr="00E168E9" w14:paraId="73F0EF7E" w14:textId="77777777" w:rsidTr="003D5F4C">
        <w:tc>
          <w:tcPr>
            <w:tcW w:w="1963" w:type="pct"/>
            <w:shd w:val="clear" w:color="auto" w:fill="auto"/>
          </w:tcPr>
          <w:p w14:paraId="3B23A0C8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iabetes</w:t>
            </w: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n (%)</w:t>
            </w:r>
          </w:p>
        </w:tc>
        <w:tc>
          <w:tcPr>
            <w:tcW w:w="865" w:type="pct"/>
            <w:shd w:val="clear" w:color="auto" w:fill="auto"/>
          </w:tcPr>
          <w:p w14:paraId="60DBE934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 (7.74)</w:t>
            </w:r>
          </w:p>
        </w:tc>
        <w:tc>
          <w:tcPr>
            <w:tcW w:w="786" w:type="pct"/>
            <w:shd w:val="clear" w:color="auto" w:fill="auto"/>
          </w:tcPr>
          <w:p w14:paraId="6F8E53D8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 (6.00)</w:t>
            </w:r>
          </w:p>
        </w:tc>
        <w:tc>
          <w:tcPr>
            <w:tcW w:w="787" w:type="pct"/>
            <w:shd w:val="clear" w:color="auto" w:fill="auto"/>
          </w:tcPr>
          <w:p w14:paraId="42336B26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 (15.00)</w:t>
            </w:r>
          </w:p>
        </w:tc>
        <w:tc>
          <w:tcPr>
            <w:tcW w:w="599" w:type="pct"/>
            <w:shd w:val="clear" w:color="auto" w:fill="auto"/>
          </w:tcPr>
          <w:p w14:paraId="49A25703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</w:t>
            </w:r>
          </w:p>
        </w:tc>
      </w:tr>
      <w:tr w:rsidR="0020046C" w:rsidRPr="00E168E9" w14:paraId="68D74F6B" w14:textId="77777777" w:rsidTr="003D5F4C">
        <w:tc>
          <w:tcPr>
            <w:tcW w:w="1963" w:type="pct"/>
            <w:shd w:val="clear" w:color="auto" w:fill="auto"/>
          </w:tcPr>
          <w:p w14:paraId="7D20BA11" w14:textId="565DC5D8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45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High </w:t>
            </w:r>
            <w:r w:rsidR="00E86E2E" w:rsidRPr="00EF45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total </w:t>
            </w:r>
            <w:proofErr w:type="spellStart"/>
            <w:r w:rsidRPr="00EF45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holesterol</w:t>
            </w:r>
            <w:r w:rsidR="00515694" w:rsidRPr="00EF458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n (%)</w:t>
            </w:r>
          </w:p>
        </w:tc>
        <w:tc>
          <w:tcPr>
            <w:tcW w:w="865" w:type="pct"/>
            <w:shd w:val="clear" w:color="auto" w:fill="auto"/>
          </w:tcPr>
          <w:p w14:paraId="6B8F23C5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86" w:type="pct"/>
            <w:shd w:val="clear" w:color="auto" w:fill="auto"/>
          </w:tcPr>
          <w:p w14:paraId="6D5C37AC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87" w:type="pct"/>
            <w:shd w:val="clear" w:color="auto" w:fill="auto"/>
          </w:tcPr>
          <w:p w14:paraId="05D0AC1C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9" w:type="pct"/>
            <w:shd w:val="clear" w:color="auto" w:fill="auto"/>
          </w:tcPr>
          <w:p w14:paraId="316773EE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3</w:t>
            </w:r>
          </w:p>
        </w:tc>
      </w:tr>
      <w:tr w:rsidR="0020046C" w:rsidRPr="00E168E9" w14:paraId="30C78506" w14:textId="77777777" w:rsidTr="003D5F4C">
        <w:tc>
          <w:tcPr>
            <w:tcW w:w="1963" w:type="pct"/>
            <w:shd w:val="clear" w:color="auto" w:fill="auto"/>
          </w:tcPr>
          <w:p w14:paraId="270EB389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No</w:t>
            </w:r>
          </w:p>
        </w:tc>
        <w:tc>
          <w:tcPr>
            <w:tcW w:w="865" w:type="pct"/>
            <w:shd w:val="clear" w:color="auto" w:fill="auto"/>
          </w:tcPr>
          <w:p w14:paraId="7A0A4550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3 (43.13)</w:t>
            </w:r>
          </w:p>
        </w:tc>
        <w:tc>
          <w:tcPr>
            <w:tcW w:w="786" w:type="pct"/>
            <w:shd w:val="clear" w:color="auto" w:fill="auto"/>
          </w:tcPr>
          <w:p w14:paraId="77121741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2 (46.04)</w:t>
            </w:r>
          </w:p>
        </w:tc>
        <w:tc>
          <w:tcPr>
            <w:tcW w:w="787" w:type="pct"/>
            <w:shd w:val="clear" w:color="auto" w:fill="auto"/>
          </w:tcPr>
          <w:p w14:paraId="0C1308EF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 (31.00)</w:t>
            </w:r>
          </w:p>
        </w:tc>
        <w:tc>
          <w:tcPr>
            <w:tcW w:w="599" w:type="pct"/>
            <w:shd w:val="clear" w:color="auto" w:fill="auto"/>
          </w:tcPr>
          <w:p w14:paraId="514A7717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0046C" w:rsidRPr="00E168E9" w14:paraId="30C817A6" w14:textId="77777777" w:rsidTr="003D5F4C">
        <w:tc>
          <w:tcPr>
            <w:tcW w:w="1963" w:type="pct"/>
            <w:shd w:val="clear" w:color="auto" w:fill="auto"/>
          </w:tcPr>
          <w:p w14:paraId="7146FE95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Yes</w:t>
            </w:r>
          </w:p>
        </w:tc>
        <w:tc>
          <w:tcPr>
            <w:tcW w:w="865" w:type="pct"/>
            <w:shd w:val="clear" w:color="auto" w:fill="auto"/>
          </w:tcPr>
          <w:p w14:paraId="4BA19E4D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7 (55.51)</w:t>
            </w:r>
          </w:p>
        </w:tc>
        <w:tc>
          <w:tcPr>
            <w:tcW w:w="786" w:type="pct"/>
            <w:shd w:val="clear" w:color="auto" w:fill="auto"/>
          </w:tcPr>
          <w:p w14:paraId="1242D9B3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0 (52.76)</w:t>
            </w:r>
          </w:p>
        </w:tc>
        <w:tc>
          <w:tcPr>
            <w:tcW w:w="787" w:type="pct"/>
            <w:shd w:val="clear" w:color="auto" w:fill="auto"/>
          </w:tcPr>
          <w:p w14:paraId="29A666D2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 (67.00)</w:t>
            </w:r>
          </w:p>
        </w:tc>
        <w:tc>
          <w:tcPr>
            <w:tcW w:w="599" w:type="pct"/>
            <w:shd w:val="clear" w:color="auto" w:fill="auto"/>
          </w:tcPr>
          <w:p w14:paraId="6FC34201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0046C" w:rsidRPr="00E168E9" w14:paraId="29E1449F" w14:textId="77777777" w:rsidTr="003D5F4C">
        <w:tc>
          <w:tcPr>
            <w:tcW w:w="1963" w:type="pct"/>
            <w:shd w:val="clear" w:color="auto" w:fill="auto"/>
          </w:tcPr>
          <w:p w14:paraId="399E3674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ody mass index</w:t>
            </w: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kg/m²</w:t>
            </w:r>
          </w:p>
        </w:tc>
        <w:tc>
          <w:tcPr>
            <w:tcW w:w="865" w:type="pct"/>
            <w:shd w:val="clear" w:color="auto" w:fill="auto"/>
          </w:tcPr>
          <w:p w14:paraId="059BC5AE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03 (4.08)</w:t>
            </w:r>
          </w:p>
        </w:tc>
        <w:tc>
          <w:tcPr>
            <w:tcW w:w="786" w:type="pct"/>
            <w:shd w:val="clear" w:color="auto" w:fill="auto"/>
          </w:tcPr>
          <w:p w14:paraId="43FB46E7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89 (4.06)</w:t>
            </w:r>
          </w:p>
        </w:tc>
        <w:tc>
          <w:tcPr>
            <w:tcW w:w="787" w:type="pct"/>
            <w:shd w:val="clear" w:color="auto" w:fill="auto"/>
          </w:tcPr>
          <w:p w14:paraId="19DBE995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58 (4.16)</w:t>
            </w:r>
          </w:p>
        </w:tc>
        <w:tc>
          <w:tcPr>
            <w:tcW w:w="599" w:type="pct"/>
            <w:shd w:val="clear" w:color="auto" w:fill="auto"/>
          </w:tcPr>
          <w:p w14:paraId="249CAE8E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5</w:t>
            </w:r>
          </w:p>
        </w:tc>
      </w:tr>
      <w:tr w:rsidR="0020046C" w:rsidRPr="00E168E9" w14:paraId="7425BB1E" w14:textId="77777777" w:rsidTr="003D5F4C">
        <w:tc>
          <w:tcPr>
            <w:tcW w:w="1963" w:type="pct"/>
          </w:tcPr>
          <w:p w14:paraId="421242BB" w14:textId="280DE2E4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APOE</w:t>
            </w: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168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enotypes</w:t>
            </w:r>
            <w:r w:rsidR="00515694" w:rsidRPr="00E168E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n (%)</w:t>
            </w:r>
          </w:p>
        </w:tc>
        <w:tc>
          <w:tcPr>
            <w:tcW w:w="865" w:type="pct"/>
          </w:tcPr>
          <w:p w14:paraId="5196D7E6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86" w:type="pct"/>
          </w:tcPr>
          <w:p w14:paraId="22E575D6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87" w:type="pct"/>
          </w:tcPr>
          <w:p w14:paraId="57E66011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9" w:type="pct"/>
          </w:tcPr>
          <w:p w14:paraId="3C005766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18</w:t>
            </w:r>
          </w:p>
        </w:tc>
      </w:tr>
      <w:tr w:rsidR="0020046C" w:rsidRPr="00E168E9" w14:paraId="0E66B544" w14:textId="77777777" w:rsidTr="003D5F4C">
        <w:tc>
          <w:tcPr>
            <w:tcW w:w="1963" w:type="pct"/>
          </w:tcPr>
          <w:p w14:paraId="668870A5" w14:textId="77777777" w:rsidR="0020046C" w:rsidRPr="00805DA7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5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 ε4 allele</w:t>
            </w:r>
          </w:p>
        </w:tc>
        <w:tc>
          <w:tcPr>
            <w:tcW w:w="865" w:type="pct"/>
          </w:tcPr>
          <w:p w14:paraId="1B5668CC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9 (69.44)</w:t>
            </w:r>
          </w:p>
        </w:tc>
        <w:tc>
          <w:tcPr>
            <w:tcW w:w="786" w:type="pct"/>
          </w:tcPr>
          <w:p w14:paraId="5CFF2171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3 (70.26)</w:t>
            </w:r>
          </w:p>
        </w:tc>
        <w:tc>
          <w:tcPr>
            <w:tcW w:w="787" w:type="pct"/>
          </w:tcPr>
          <w:p w14:paraId="42B2C2E5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 (66.00)</w:t>
            </w:r>
          </w:p>
        </w:tc>
        <w:tc>
          <w:tcPr>
            <w:tcW w:w="599" w:type="pct"/>
          </w:tcPr>
          <w:p w14:paraId="5EEB92AC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0046C" w:rsidRPr="00E168E9" w14:paraId="513490C6" w14:textId="77777777" w:rsidTr="003D5F4C">
        <w:tc>
          <w:tcPr>
            <w:tcW w:w="1963" w:type="pct"/>
          </w:tcPr>
          <w:p w14:paraId="1544B0F2" w14:textId="77777777" w:rsidR="0020046C" w:rsidRPr="00805DA7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5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Any ε4 allele</w:t>
            </w:r>
          </w:p>
        </w:tc>
        <w:tc>
          <w:tcPr>
            <w:tcW w:w="865" w:type="pct"/>
          </w:tcPr>
          <w:p w14:paraId="0744F315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8 (26.69)</w:t>
            </w:r>
          </w:p>
        </w:tc>
        <w:tc>
          <w:tcPr>
            <w:tcW w:w="786" w:type="pct"/>
          </w:tcPr>
          <w:p w14:paraId="7B2E24D2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0 (26.38)</w:t>
            </w:r>
          </w:p>
        </w:tc>
        <w:tc>
          <w:tcPr>
            <w:tcW w:w="787" w:type="pct"/>
          </w:tcPr>
          <w:p w14:paraId="34479555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 (28.00)</w:t>
            </w:r>
          </w:p>
        </w:tc>
        <w:tc>
          <w:tcPr>
            <w:tcW w:w="599" w:type="pct"/>
          </w:tcPr>
          <w:p w14:paraId="3938C043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0046C" w:rsidRPr="00E168E9" w14:paraId="464019F2" w14:textId="77777777" w:rsidTr="003D5F4C">
        <w:tc>
          <w:tcPr>
            <w:tcW w:w="1963" w:type="pct"/>
          </w:tcPr>
          <w:p w14:paraId="460FE418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trial fibrillation</w:t>
            </w: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n (%)</w:t>
            </w:r>
          </w:p>
        </w:tc>
        <w:tc>
          <w:tcPr>
            <w:tcW w:w="865" w:type="pct"/>
          </w:tcPr>
          <w:p w14:paraId="6AAE57B7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 (6.19)</w:t>
            </w:r>
          </w:p>
        </w:tc>
        <w:tc>
          <w:tcPr>
            <w:tcW w:w="786" w:type="pct"/>
          </w:tcPr>
          <w:p w14:paraId="3D67F002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 (6.24)</w:t>
            </w:r>
          </w:p>
        </w:tc>
        <w:tc>
          <w:tcPr>
            <w:tcW w:w="787" w:type="pct"/>
          </w:tcPr>
          <w:p w14:paraId="576F3F1D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6.00)</w:t>
            </w:r>
          </w:p>
        </w:tc>
        <w:tc>
          <w:tcPr>
            <w:tcW w:w="599" w:type="pct"/>
          </w:tcPr>
          <w:p w14:paraId="61D512D3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0</w:t>
            </w:r>
          </w:p>
        </w:tc>
      </w:tr>
      <w:tr w:rsidR="0020046C" w:rsidRPr="00E168E9" w14:paraId="39EE96E5" w14:textId="77777777" w:rsidTr="003D5F4C">
        <w:tc>
          <w:tcPr>
            <w:tcW w:w="1963" w:type="pct"/>
          </w:tcPr>
          <w:p w14:paraId="243024F8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Heart failure</w:t>
            </w: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n (%)</w:t>
            </w:r>
          </w:p>
        </w:tc>
        <w:tc>
          <w:tcPr>
            <w:tcW w:w="865" w:type="pct"/>
          </w:tcPr>
          <w:p w14:paraId="6606FF94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 (6.19)</w:t>
            </w:r>
          </w:p>
        </w:tc>
        <w:tc>
          <w:tcPr>
            <w:tcW w:w="786" w:type="pct"/>
          </w:tcPr>
          <w:p w14:paraId="3587C787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 (5.04)</w:t>
            </w:r>
          </w:p>
        </w:tc>
        <w:tc>
          <w:tcPr>
            <w:tcW w:w="787" w:type="pct"/>
          </w:tcPr>
          <w:p w14:paraId="34FE5C10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 (11.00)</w:t>
            </w:r>
          </w:p>
        </w:tc>
        <w:tc>
          <w:tcPr>
            <w:tcW w:w="599" w:type="pct"/>
          </w:tcPr>
          <w:p w14:paraId="1D1E995F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6</w:t>
            </w:r>
          </w:p>
        </w:tc>
      </w:tr>
      <w:tr w:rsidR="0020046C" w:rsidRPr="00E168E9" w14:paraId="3BFBF9DE" w14:textId="77777777" w:rsidTr="003D5F4C">
        <w:tc>
          <w:tcPr>
            <w:tcW w:w="1963" w:type="pct"/>
          </w:tcPr>
          <w:p w14:paraId="111FB0AD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schemic heart disease</w:t>
            </w: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n (%)</w:t>
            </w:r>
          </w:p>
        </w:tc>
        <w:tc>
          <w:tcPr>
            <w:tcW w:w="865" w:type="pct"/>
          </w:tcPr>
          <w:p w14:paraId="07C99C64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 (12.19)</w:t>
            </w:r>
          </w:p>
        </w:tc>
        <w:tc>
          <w:tcPr>
            <w:tcW w:w="786" w:type="pct"/>
          </w:tcPr>
          <w:p w14:paraId="5C815D00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 (11.03)</w:t>
            </w:r>
          </w:p>
        </w:tc>
        <w:tc>
          <w:tcPr>
            <w:tcW w:w="787" w:type="pct"/>
          </w:tcPr>
          <w:p w14:paraId="69D9BD70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 (17.00)</w:t>
            </w:r>
          </w:p>
        </w:tc>
        <w:tc>
          <w:tcPr>
            <w:tcW w:w="599" w:type="pct"/>
          </w:tcPr>
          <w:p w14:paraId="614555DD" w14:textId="77777777" w:rsidR="0020046C" w:rsidRPr="00E168E9" w:rsidRDefault="0020046C" w:rsidP="00E168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1</w:t>
            </w:r>
          </w:p>
        </w:tc>
      </w:tr>
    </w:tbl>
    <w:p w14:paraId="4CAD99C8" w14:textId="303006A7" w:rsidR="0020046C" w:rsidRPr="00E168E9" w:rsidRDefault="0020046C" w:rsidP="00E168E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168E9">
        <w:rPr>
          <w:rFonts w:ascii="Times New Roman" w:hAnsi="Times New Roman" w:cs="Times New Roman"/>
          <w:sz w:val="24"/>
          <w:szCs w:val="24"/>
          <w:lang w:val="en-GB"/>
        </w:rPr>
        <w:t xml:space="preserve">Abbreviations: SNAC-K, The Swedish National study on Aging and Care in </w:t>
      </w:r>
      <w:proofErr w:type="spellStart"/>
      <w:r w:rsidRPr="00E168E9">
        <w:rPr>
          <w:rFonts w:ascii="Times New Roman" w:hAnsi="Times New Roman" w:cs="Times New Roman"/>
          <w:sz w:val="24"/>
          <w:szCs w:val="24"/>
          <w:lang w:val="en-GB"/>
        </w:rPr>
        <w:t>Kungsholmen</w:t>
      </w:r>
      <w:proofErr w:type="spellEnd"/>
      <w:r w:rsidRPr="00E168E9">
        <w:rPr>
          <w:rFonts w:ascii="Times New Roman" w:hAnsi="Times New Roman" w:cs="Times New Roman"/>
          <w:sz w:val="24"/>
          <w:szCs w:val="24"/>
          <w:lang w:val="en-GB"/>
        </w:rPr>
        <w:t>; MRI, magnetic resonance imaging</w:t>
      </w:r>
      <w:r w:rsidR="00182FF3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182FF3" w:rsidRPr="00182FF3">
        <w:rPr>
          <w:rFonts w:ascii="Times New Roman" w:hAnsi="Times New Roman" w:cs="Times New Roman"/>
          <w:i/>
          <w:iCs/>
          <w:sz w:val="24"/>
          <w:szCs w:val="24"/>
          <w:lang w:val="en-GB"/>
        </w:rPr>
        <w:t>APOE</w:t>
      </w:r>
      <w:r w:rsidR="00182FF3">
        <w:rPr>
          <w:rFonts w:ascii="Times New Roman" w:hAnsi="Times New Roman" w:cs="Times New Roman"/>
          <w:sz w:val="24"/>
          <w:szCs w:val="24"/>
          <w:lang w:val="en-GB"/>
        </w:rPr>
        <w:t>, apolipoprotein E gene</w:t>
      </w:r>
      <w:r w:rsidRPr="00E168E9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AF16938" w14:textId="77777777" w:rsidR="0020046C" w:rsidRPr="00E168E9" w:rsidRDefault="0020046C" w:rsidP="00E168E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168E9">
        <w:rPr>
          <w:rFonts w:ascii="Times New Roman" w:hAnsi="Times New Roman" w:cs="Times New Roman"/>
          <w:sz w:val="24"/>
          <w:szCs w:val="24"/>
          <w:lang w:val="en-GB"/>
        </w:rPr>
        <w:t>Data were mean (SD), unless otherwise specified.</w:t>
      </w:r>
    </w:p>
    <w:p w14:paraId="5A5E61D5" w14:textId="09CFF48A" w:rsidR="0055356E" w:rsidRDefault="0020046C" w:rsidP="00E168E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E168E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proofErr w:type="spellEnd"/>
      <w:r w:rsidRPr="00E168E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proofErr w:type="gramStart"/>
      <w:r w:rsidRPr="00E168E9">
        <w:rPr>
          <w:rFonts w:ascii="Times New Roman" w:hAnsi="Times New Roman" w:cs="Times New Roman"/>
          <w:sz w:val="24"/>
          <w:szCs w:val="24"/>
          <w:lang w:val="en-GB"/>
        </w:rPr>
        <w:t>The</w:t>
      </w:r>
      <w:proofErr w:type="gramEnd"/>
      <w:r w:rsidRPr="00E168E9">
        <w:rPr>
          <w:rFonts w:ascii="Times New Roman" w:hAnsi="Times New Roman" w:cs="Times New Roman"/>
          <w:sz w:val="24"/>
          <w:szCs w:val="24"/>
          <w:lang w:val="en-GB"/>
        </w:rPr>
        <w:t xml:space="preserve"> number of participants with</w:t>
      </w:r>
      <w:r w:rsidRPr="00E168E9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 xml:space="preserve"> </w:t>
      </w:r>
      <w:r w:rsidRPr="00E168E9">
        <w:rPr>
          <w:rFonts w:ascii="Times New Roman" w:hAnsi="Times New Roman" w:cs="Times New Roman"/>
          <w:sz w:val="24"/>
          <w:szCs w:val="24"/>
          <w:lang w:val="en-GB"/>
        </w:rPr>
        <w:t>missing value was 3 for education, 4 for midlife work complexity</w:t>
      </w:r>
      <w:r w:rsidR="00FF7F6B" w:rsidRPr="00E168E9">
        <w:rPr>
          <w:rFonts w:ascii="Times New Roman" w:hAnsi="Times New Roman" w:cs="Times New Roman"/>
          <w:sz w:val="24"/>
          <w:szCs w:val="24"/>
          <w:lang w:val="en-GB"/>
        </w:rPr>
        <w:t xml:space="preserve"> score</w:t>
      </w:r>
      <w:r w:rsidRPr="00E168E9">
        <w:rPr>
          <w:rFonts w:ascii="Times New Roman" w:hAnsi="Times New Roman" w:cs="Times New Roman"/>
          <w:sz w:val="24"/>
          <w:szCs w:val="24"/>
          <w:lang w:val="en-GB"/>
        </w:rPr>
        <w:t>, 28 for late-life leisure activit</w:t>
      </w:r>
      <w:r w:rsidR="00FF7F6B" w:rsidRPr="00E168E9">
        <w:rPr>
          <w:rFonts w:ascii="Times New Roman" w:hAnsi="Times New Roman" w:cs="Times New Roman"/>
          <w:sz w:val="24"/>
          <w:szCs w:val="24"/>
          <w:lang w:val="en-GB"/>
        </w:rPr>
        <w:t>y score</w:t>
      </w:r>
      <w:r w:rsidRPr="00E168E9">
        <w:rPr>
          <w:rFonts w:ascii="Times New Roman" w:hAnsi="Times New Roman" w:cs="Times New Roman"/>
          <w:sz w:val="24"/>
          <w:szCs w:val="24"/>
          <w:lang w:val="en-GB"/>
        </w:rPr>
        <w:t>, 13 for later-life social network</w:t>
      </w:r>
      <w:r w:rsidR="00FF7F6B" w:rsidRPr="00E168E9">
        <w:rPr>
          <w:rFonts w:ascii="Times New Roman" w:hAnsi="Times New Roman" w:cs="Times New Roman"/>
          <w:sz w:val="24"/>
          <w:szCs w:val="24"/>
          <w:lang w:val="en-GB"/>
        </w:rPr>
        <w:t xml:space="preserve"> score</w:t>
      </w:r>
      <w:r w:rsidR="00D77E92" w:rsidRPr="00E168E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FF5375" w:rsidRPr="00E168E9">
        <w:rPr>
          <w:rFonts w:ascii="Times New Roman" w:hAnsi="Times New Roman" w:cs="Times New Roman"/>
          <w:sz w:val="24"/>
          <w:szCs w:val="24"/>
          <w:lang w:val="en-GB"/>
        </w:rPr>
        <w:t xml:space="preserve">7 for high cholesterol, </w:t>
      </w:r>
      <w:r w:rsidR="00D77E92" w:rsidRPr="00E168E9">
        <w:rPr>
          <w:rFonts w:ascii="Times New Roman" w:hAnsi="Times New Roman" w:cs="Times New Roman"/>
          <w:sz w:val="24"/>
          <w:szCs w:val="24"/>
          <w:lang w:val="en-GB"/>
        </w:rPr>
        <w:t xml:space="preserve">and 20 for </w:t>
      </w:r>
      <w:r w:rsidR="00D77E92" w:rsidRPr="00E168E9">
        <w:rPr>
          <w:rFonts w:ascii="Times New Roman" w:hAnsi="Times New Roman" w:cs="Times New Roman"/>
          <w:i/>
          <w:iCs/>
          <w:sz w:val="24"/>
          <w:szCs w:val="24"/>
          <w:lang w:val="en-GB"/>
        </w:rPr>
        <w:t>APOE</w:t>
      </w:r>
      <w:r w:rsidR="00D77E92" w:rsidRPr="00E168E9">
        <w:rPr>
          <w:rFonts w:ascii="Times New Roman" w:hAnsi="Times New Roman" w:cs="Times New Roman"/>
          <w:sz w:val="24"/>
          <w:szCs w:val="24"/>
          <w:lang w:val="en-GB"/>
        </w:rPr>
        <w:t xml:space="preserve"> genotype</w:t>
      </w:r>
      <w:r w:rsidR="00360C8C" w:rsidRPr="00E168E9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E168E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09E4F979" w14:textId="77777777" w:rsidR="0055356E" w:rsidRDefault="0055356E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2698AC87" w14:textId="1D10388D" w:rsidR="00746A97" w:rsidRPr="00E168E9" w:rsidRDefault="002F0AA0" w:rsidP="00E168E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168E9">
        <w:rPr>
          <w:noProof/>
        </w:rPr>
        <w:lastRenderedPageBreak/>
        <w:drawing>
          <wp:inline distT="0" distB="0" distL="0" distR="0" wp14:anchorId="3FE0ECB7" wp14:editId="15C1F625">
            <wp:extent cx="5731510" cy="3226435"/>
            <wp:effectExtent l="0" t="0" r="2540" b="0"/>
            <wp:docPr id="2050480568" name="Bildobjekt 1" descr="En bild som visar text, diagram, Teckensnitt, skärmbild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480568" name="Bildobjekt 1" descr="En bild som visar text, diagram, Teckensnitt, skärmbild&#10;&#10;Automatiskt genererad beskrivni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6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9FEF6C" w14:textId="2BEC7B63" w:rsidR="002C3B69" w:rsidRPr="00E168E9" w:rsidRDefault="008366BC" w:rsidP="00E168E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168E9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</w:t>
      </w:r>
      <w:r w:rsidR="00C822C0">
        <w:rPr>
          <w:rFonts w:ascii="Times New Roman" w:hAnsi="Times New Roman" w:cs="Times New Roman"/>
          <w:b/>
          <w:bCs/>
          <w:sz w:val="24"/>
          <w:szCs w:val="24"/>
          <w:lang w:val="en-GB"/>
        </w:rPr>
        <w:t>l</w:t>
      </w:r>
      <w:r w:rsidRPr="00E168E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Figure 1. </w:t>
      </w:r>
      <w:r w:rsidRPr="00E168E9">
        <w:rPr>
          <w:rFonts w:ascii="Times New Roman" w:hAnsi="Times New Roman" w:cs="Times New Roman"/>
          <w:sz w:val="24"/>
          <w:szCs w:val="24"/>
          <w:lang w:val="en-GB"/>
        </w:rPr>
        <w:t xml:space="preserve">Standardized estimates for the composite cognitive reserve score derived from </w:t>
      </w:r>
      <w:r w:rsidR="007F7770" w:rsidRPr="00E168E9">
        <w:rPr>
          <w:rFonts w:ascii="Times New Roman" w:hAnsi="Times New Roman" w:cs="Times New Roman"/>
          <w:sz w:val="24"/>
          <w:szCs w:val="24"/>
          <w:lang w:val="en-GB"/>
        </w:rPr>
        <w:t xml:space="preserve">the structural </w:t>
      </w:r>
      <w:r w:rsidR="0093517E" w:rsidRPr="00E168E9">
        <w:rPr>
          <w:rFonts w:ascii="Times New Roman" w:hAnsi="Times New Roman" w:cs="Times New Roman"/>
          <w:sz w:val="24"/>
          <w:szCs w:val="24"/>
          <w:lang w:val="en-GB"/>
        </w:rPr>
        <w:t xml:space="preserve">equation models in </w:t>
      </w:r>
      <w:r w:rsidRPr="00E168E9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F10BBC" w:rsidRPr="00E168E9">
        <w:rPr>
          <w:rFonts w:ascii="Times New Roman" w:hAnsi="Times New Roman" w:cs="Times New Roman"/>
          <w:sz w:val="24"/>
          <w:szCs w:val="24"/>
          <w:lang w:val="en-GB"/>
        </w:rPr>
        <w:t xml:space="preserve">SNAC-K </w:t>
      </w:r>
      <w:r w:rsidRPr="00E168E9">
        <w:rPr>
          <w:rFonts w:ascii="Times New Roman" w:hAnsi="Times New Roman" w:cs="Times New Roman"/>
          <w:sz w:val="24"/>
          <w:szCs w:val="24"/>
          <w:lang w:val="en-GB"/>
        </w:rPr>
        <w:t xml:space="preserve">total sample (n=3060). </w:t>
      </w:r>
    </w:p>
    <w:p w14:paraId="566B204B" w14:textId="77777777" w:rsidR="002C3B69" w:rsidRPr="00E168E9" w:rsidRDefault="008366BC" w:rsidP="00E168E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168E9">
        <w:rPr>
          <w:rFonts w:ascii="Times New Roman" w:hAnsi="Times New Roman" w:cs="Times New Roman"/>
          <w:sz w:val="24"/>
          <w:szCs w:val="24"/>
          <w:lang w:val="en-GB"/>
        </w:rPr>
        <w:t xml:space="preserve">The values indicate the β-coefficients (95% confidence intervals) of the </w:t>
      </w:r>
      <w:r w:rsidR="002C3B69" w:rsidRPr="00E168E9">
        <w:rPr>
          <w:rFonts w:ascii="Times New Roman" w:hAnsi="Times New Roman" w:cs="Times New Roman"/>
          <w:sz w:val="24"/>
          <w:szCs w:val="24"/>
          <w:lang w:val="en-GB"/>
        </w:rPr>
        <w:t>four</w:t>
      </w:r>
      <w:r w:rsidRPr="00E168E9">
        <w:rPr>
          <w:rFonts w:ascii="Times New Roman" w:hAnsi="Times New Roman" w:cs="Times New Roman"/>
          <w:sz w:val="24"/>
          <w:szCs w:val="24"/>
          <w:lang w:val="en-GB"/>
        </w:rPr>
        <w:t xml:space="preserve"> observable factors over the life course used to generate the composite </w:t>
      </w:r>
      <w:r w:rsidR="002C3B69" w:rsidRPr="00E168E9">
        <w:rPr>
          <w:rFonts w:ascii="Times New Roman" w:hAnsi="Times New Roman" w:cs="Times New Roman"/>
          <w:sz w:val="24"/>
          <w:szCs w:val="24"/>
          <w:lang w:val="en-GB"/>
        </w:rPr>
        <w:t xml:space="preserve">score of </w:t>
      </w:r>
      <w:r w:rsidRPr="00E168E9">
        <w:rPr>
          <w:rFonts w:ascii="Times New Roman" w:hAnsi="Times New Roman" w:cs="Times New Roman"/>
          <w:sz w:val="24"/>
          <w:szCs w:val="24"/>
          <w:lang w:val="en-GB"/>
        </w:rPr>
        <w:t xml:space="preserve">cognitive reserve from the structural equation models. </w:t>
      </w:r>
    </w:p>
    <w:p w14:paraId="4424B652" w14:textId="77777777" w:rsidR="00F35BDE" w:rsidRDefault="008366BC" w:rsidP="00E168E9">
      <w:pPr>
        <w:rPr>
          <w:rFonts w:ascii="Times New Roman" w:hAnsi="Times New Roman" w:cs="Times New Roman"/>
          <w:sz w:val="24"/>
          <w:szCs w:val="24"/>
          <w:lang w:val="en-GB"/>
        </w:rPr>
        <w:sectPr w:rsidR="00F35BDE" w:rsidSect="00A26F28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E168E9">
        <w:rPr>
          <w:rFonts w:ascii="Times New Roman" w:hAnsi="Times New Roman" w:cs="Times New Roman"/>
          <w:sz w:val="24"/>
          <w:szCs w:val="24"/>
          <w:lang w:val="en-GB"/>
        </w:rPr>
        <w:t xml:space="preserve">e1, e2, e3, </w:t>
      </w:r>
      <w:r w:rsidR="002C3B69" w:rsidRPr="00E168E9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Pr="00E168E9">
        <w:rPr>
          <w:rFonts w:ascii="Times New Roman" w:hAnsi="Times New Roman" w:cs="Times New Roman"/>
          <w:sz w:val="24"/>
          <w:szCs w:val="24"/>
          <w:lang w:val="en-GB"/>
        </w:rPr>
        <w:t>e4</w:t>
      </w:r>
      <w:r w:rsidR="002C3B69" w:rsidRPr="00E168E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168E9">
        <w:rPr>
          <w:rFonts w:ascii="Times New Roman" w:hAnsi="Times New Roman" w:cs="Times New Roman"/>
          <w:sz w:val="24"/>
          <w:szCs w:val="24"/>
          <w:lang w:val="en-GB"/>
        </w:rPr>
        <w:t xml:space="preserve">represent the measurement error for each of the </w:t>
      </w:r>
      <w:r w:rsidR="00E44429" w:rsidRPr="00E168E9">
        <w:rPr>
          <w:rFonts w:ascii="Times New Roman" w:hAnsi="Times New Roman" w:cs="Times New Roman"/>
          <w:sz w:val="24"/>
          <w:szCs w:val="24"/>
          <w:lang w:val="en-GB"/>
        </w:rPr>
        <w:t>four</w:t>
      </w:r>
      <w:r w:rsidRPr="00E168E9">
        <w:rPr>
          <w:rFonts w:ascii="Times New Roman" w:hAnsi="Times New Roman" w:cs="Times New Roman"/>
          <w:sz w:val="24"/>
          <w:szCs w:val="24"/>
          <w:lang w:val="en-GB"/>
        </w:rPr>
        <w:t xml:space="preserve"> observable factors in estimating the composite cognitive reserve score. </w:t>
      </w:r>
    </w:p>
    <w:p w14:paraId="4F7338B6" w14:textId="0C661CDE" w:rsidR="00F35BDE" w:rsidRDefault="00F35BDE" w:rsidP="00F35BD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20"/>
        <w:gridCol w:w="4496"/>
      </w:tblGrid>
      <w:tr w:rsidR="00AB7296" w14:paraId="64559378" w14:textId="77777777" w:rsidTr="00AB7296">
        <w:tc>
          <w:tcPr>
            <w:tcW w:w="6974" w:type="dxa"/>
          </w:tcPr>
          <w:p w14:paraId="2E234801" w14:textId="2AB4314B" w:rsidR="00AB7296" w:rsidRDefault="00AB31B3" w:rsidP="00F35BD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. </w:t>
            </w:r>
            <w:r w:rsidR="003069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ay matter</w:t>
            </w:r>
            <w:r w:rsidR="00140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volume</w:t>
            </w:r>
          </w:p>
          <w:p w14:paraId="574E797B" w14:textId="77777777" w:rsidR="00AB31B3" w:rsidRDefault="0030698A" w:rsidP="00F35BD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noProof/>
                <w:lang w:eastAsia="sv-SE"/>
              </w:rPr>
              <w:drawing>
                <wp:inline distT="0" distB="0" distL="0" distR="0" wp14:anchorId="6902811B" wp14:editId="201FE5A4">
                  <wp:extent cx="2795943" cy="2034540"/>
                  <wp:effectExtent l="0" t="0" r="4445" b="3810"/>
                  <wp:docPr id="284529176" name="Bildobjekt 14" descr="En bild som visar skärmbild, text&#10;&#10;Automatiskt genererad beskrivn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4529176" name="Bildobjekt 14" descr="En bild som visar skärmbild, text&#10;&#10;Automatiskt genererad beskrivni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2168" cy="20463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30D38E6" w14:textId="5AA0E1C7" w:rsidR="00385829" w:rsidRDefault="00385829" w:rsidP="00F35BD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74" w:type="dxa"/>
          </w:tcPr>
          <w:p w14:paraId="149042EB" w14:textId="567DFDD7" w:rsidR="00AB7296" w:rsidRDefault="00AB31B3" w:rsidP="00F35BD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.</w:t>
            </w:r>
            <w:r w:rsidR="00140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ippocampal volume</w:t>
            </w:r>
          </w:p>
          <w:p w14:paraId="34DE35FB" w14:textId="77777777" w:rsidR="00AB31B3" w:rsidRDefault="0014090C" w:rsidP="00F35BD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noProof/>
                <w:lang w:eastAsia="sv-SE"/>
              </w:rPr>
              <w:drawing>
                <wp:inline distT="0" distB="0" distL="0" distR="0" wp14:anchorId="43769E18" wp14:editId="389BDDE1">
                  <wp:extent cx="2773680" cy="2018340"/>
                  <wp:effectExtent l="0" t="0" r="7620" b="1270"/>
                  <wp:docPr id="1946357298" name="Bildobjekt 16" descr="En bild som visar skärmbild, text&#10;&#10;Automatiskt genererad beskrivn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46357298" name="Bildobjekt 16" descr="En bild som visar skärmbild, text&#10;&#10;Automatiskt genererad beskrivni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1656" cy="20314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D4CBF59" w14:textId="4543573D" w:rsidR="00385829" w:rsidRDefault="00385829" w:rsidP="00F35BD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B7296" w:rsidRPr="00624E1B" w14:paraId="1148BC46" w14:textId="77777777" w:rsidTr="00AB7296">
        <w:tc>
          <w:tcPr>
            <w:tcW w:w="6974" w:type="dxa"/>
          </w:tcPr>
          <w:p w14:paraId="6069C45A" w14:textId="1324447D" w:rsidR="00AB7296" w:rsidRDefault="00AB31B3" w:rsidP="00F35BD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</w:t>
            </w:r>
            <w:r w:rsidR="00385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hite matter hyperintensi</w:t>
            </w:r>
            <w:r w:rsidR="001F0ED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y volume</w:t>
            </w:r>
          </w:p>
          <w:p w14:paraId="2A6A26D4" w14:textId="77777777" w:rsidR="00AB31B3" w:rsidRDefault="00385829" w:rsidP="00F35BD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noProof/>
                <w:lang w:eastAsia="sv-SE"/>
              </w:rPr>
              <w:drawing>
                <wp:inline distT="0" distB="0" distL="0" distR="0" wp14:anchorId="0758B15E" wp14:editId="70991E6A">
                  <wp:extent cx="2754057" cy="2004060"/>
                  <wp:effectExtent l="0" t="0" r="8255" b="0"/>
                  <wp:docPr id="1717459746" name="Bildobjekt 17" descr="En bild som visar skärmbild, text&#10;&#10;Automatiskt genererad beskrivn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17459746" name="Bildobjekt 17" descr="En bild som visar skärmbild, text&#10;&#10;Automatiskt genererad beskrivni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3085" cy="2010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2075024" w14:textId="3E4F6815" w:rsidR="001F0EDF" w:rsidRDefault="001F0EDF" w:rsidP="00F35BD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74" w:type="dxa"/>
          </w:tcPr>
          <w:p w14:paraId="7B2CD790" w14:textId="27CC3D0E" w:rsidR="00AB31B3" w:rsidRDefault="00AB31B3" w:rsidP="00F35BD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.</w:t>
            </w:r>
            <w:r w:rsidR="00382B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unt of perivascular spaces</w:t>
            </w:r>
          </w:p>
          <w:p w14:paraId="2D9A3DFC" w14:textId="3FF685A2" w:rsidR="00AB7296" w:rsidRDefault="00382B5E" w:rsidP="00F35BD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noProof/>
                <w:lang w:eastAsia="sv-SE"/>
              </w:rPr>
              <w:drawing>
                <wp:inline distT="0" distB="0" distL="0" distR="0" wp14:anchorId="6F717E20" wp14:editId="70008F80">
                  <wp:extent cx="2785471" cy="2026920"/>
                  <wp:effectExtent l="0" t="0" r="0" b="0"/>
                  <wp:docPr id="950938156" name="Bildobjekt 18" descr="En bild som visar skärmbild, text&#10;&#10;Automatiskt genererad beskrivn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0938156" name="Bildobjekt 18" descr="En bild som visar skärmbild, text&#10;&#10;Automatiskt genererad beskrivni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8627" cy="20364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AB31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</w:tbl>
    <w:p w14:paraId="3FED493F" w14:textId="77777777" w:rsidR="00AB7296" w:rsidRDefault="00AB7296" w:rsidP="00F35BD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E12D5B2" w14:textId="2B6637A0" w:rsidR="00832484" w:rsidRPr="00ED0ACB" w:rsidRDefault="00F35BDE" w:rsidP="004475A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64777128"/>
      <w:r w:rsidRPr="00036B4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l Figure </w:t>
      </w:r>
      <w:r w:rsidR="0090015C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036B46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036B46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r w:rsidR="00A43AAF" w:rsidRPr="00ED0ACB">
        <w:rPr>
          <w:rFonts w:ascii="Times New Roman" w:hAnsi="Times New Roman" w:cs="Times New Roman"/>
          <w:sz w:val="24"/>
          <w:szCs w:val="24"/>
          <w:lang w:val="en-US"/>
        </w:rPr>
        <w:t>correlations of</w:t>
      </w:r>
      <w:r w:rsidR="00483E60" w:rsidRPr="00ED0ACB">
        <w:rPr>
          <w:rFonts w:ascii="Times New Roman" w:hAnsi="Times New Roman" w:cs="Times New Roman"/>
          <w:sz w:val="24"/>
          <w:szCs w:val="24"/>
          <w:lang w:val="en-US"/>
        </w:rPr>
        <w:t xml:space="preserve"> composite cognitive reserve score with </w:t>
      </w:r>
      <w:r w:rsidR="003044C7" w:rsidRPr="00ED0AC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C37A1A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3044C7" w:rsidRPr="00ED0ACB">
        <w:rPr>
          <w:rFonts w:ascii="Times New Roman" w:hAnsi="Times New Roman" w:cs="Times New Roman"/>
          <w:sz w:val="24"/>
          <w:szCs w:val="24"/>
          <w:lang w:val="en-US"/>
        </w:rPr>
        <w:t>) gr</w:t>
      </w:r>
      <w:r w:rsidR="00ED0ACB" w:rsidRPr="00ED0ACB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3044C7" w:rsidRPr="00ED0ACB">
        <w:rPr>
          <w:rFonts w:ascii="Times New Roman" w:hAnsi="Times New Roman" w:cs="Times New Roman"/>
          <w:sz w:val="24"/>
          <w:szCs w:val="24"/>
          <w:lang w:val="en-US"/>
        </w:rPr>
        <w:t xml:space="preserve">y matter volume, </w:t>
      </w:r>
      <w:r w:rsidR="00C37A1A" w:rsidRPr="00ED0AC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C37A1A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C37A1A" w:rsidRPr="00ED0ACB">
        <w:rPr>
          <w:rFonts w:ascii="Times New Roman" w:hAnsi="Times New Roman" w:cs="Times New Roman"/>
          <w:sz w:val="24"/>
          <w:szCs w:val="24"/>
          <w:lang w:val="en-US"/>
        </w:rPr>
        <w:t xml:space="preserve">) hippocampal volume, </w:t>
      </w:r>
      <w:r w:rsidR="003044C7" w:rsidRPr="00ED0AC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C37A1A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3044C7" w:rsidRPr="00ED0AC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1121B" w:rsidRPr="00ED0ACB">
        <w:rPr>
          <w:rFonts w:ascii="Times New Roman" w:hAnsi="Times New Roman" w:cs="Times New Roman"/>
          <w:sz w:val="24"/>
          <w:szCs w:val="24"/>
          <w:lang w:val="en-US"/>
        </w:rPr>
        <w:t xml:space="preserve"> white matter hyperintensity volume, </w:t>
      </w:r>
      <w:r w:rsidR="00C37A1A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B1121B" w:rsidRPr="00ED0AC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C37A1A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B1121B" w:rsidRPr="00ED0AC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EA1CE9" w:rsidRPr="00ED0AC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0383A" w:rsidRPr="00ED0ACB">
        <w:rPr>
          <w:rFonts w:ascii="Times New Roman" w:hAnsi="Times New Roman" w:cs="Times New Roman"/>
          <w:sz w:val="24"/>
          <w:szCs w:val="24"/>
          <w:lang w:val="en-US"/>
        </w:rPr>
        <w:t xml:space="preserve">count </w:t>
      </w:r>
      <w:r w:rsidR="00B0383A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EA1CE9" w:rsidRPr="00ED0ACB">
        <w:rPr>
          <w:rFonts w:ascii="Times New Roman" w:hAnsi="Times New Roman" w:cs="Times New Roman"/>
          <w:sz w:val="24"/>
          <w:szCs w:val="24"/>
          <w:lang w:val="en-US"/>
        </w:rPr>
        <w:t>perivascular space</w:t>
      </w:r>
      <w:r w:rsidR="00B0383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85567A">
        <w:rPr>
          <w:rFonts w:ascii="Times New Roman" w:hAnsi="Times New Roman" w:cs="Times New Roman"/>
          <w:sz w:val="24"/>
          <w:szCs w:val="24"/>
          <w:lang w:val="en-US"/>
        </w:rPr>
        <w:t xml:space="preserve"> (n=517)</w:t>
      </w:r>
      <w:r w:rsidR="0047753B" w:rsidRPr="00ED0ACB">
        <w:rPr>
          <w:rFonts w:ascii="Times New Roman" w:hAnsi="Times New Roman" w:cs="Times New Roman"/>
          <w:sz w:val="24"/>
          <w:szCs w:val="24"/>
          <w:lang w:val="en-US"/>
        </w:rPr>
        <w:t>.</w:t>
      </w:r>
      <w:bookmarkEnd w:id="0"/>
    </w:p>
    <w:p w14:paraId="4166EE97" w14:textId="77777777" w:rsidR="00F35BDE" w:rsidRDefault="00F35BDE" w:rsidP="00E168E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F35BDE" w:rsidSect="00A26F28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BC49562" w14:textId="77777777" w:rsidR="00E61E42" w:rsidRDefault="00E61E42" w:rsidP="00E61E4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6C48C16" w14:textId="78F72147" w:rsidR="00746A97" w:rsidRPr="00616349" w:rsidRDefault="00746A97" w:rsidP="00E168E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6349"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53120" behindDoc="0" locked="0" layoutInCell="1" allowOverlap="1" wp14:anchorId="2368F4C6" wp14:editId="5EEF1B50">
                <wp:simplePos x="0" y="0"/>
                <wp:positionH relativeFrom="column">
                  <wp:posOffset>200025</wp:posOffset>
                </wp:positionH>
                <wp:positionV relativeFrom="paragraph">
                  <wp:posOffset>266700</wp:posOffset>
                </wp:positionV>
                <wp:extent cx="5277630" cy="2695481"/>
                <wp:effectExtent l="0" t="0" r="18415" b="10160"/>
                <wp:wrapNone/>
                <wp:docPr id="26" name="Grupp 11864700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277630" cy="2695481"/>
                          <a:chOff x="-214" y="107"/>
                          <a:chExt cx="52776" cy="26954"/>
                        </a:xfrm>
                      </wpg:grpSpPr>
                      <wpg:grpSp>
                        <wpg:cNvPr id="27" name="Grupp 1821466164"/>
                        <wpg:cNvGrpSpPr>
                          <a:grpSpLocks/>
                        </wpg:cNvGrpSpPr>
                        <wpg:grpSpPr bwMode="auto">
                          <a:xfrm>
                            <a:off x="-214" y="107"/>
                            <a:ext cx="52776" cy="26954"/>
                            <a:chOff x="-214" y="107"/>
                            <a:chExt cx="52776" cy="26954"/>
                          </a:xfrm>
                        </wpg:grpSpPr>
                        <wpg:grpSp>
                          <wpg:cNvPr id="28" name="Grupp 1777692140"/>
                          <wpg:cNvGrpSpPr>
                            <a:grpSpLocks/>
                          </wpg:cNvGrpSpPr>
                          <wpg:grpSpPr bwMode="auto">
                            <a:xfrm>
                              <a:off x="-214" y="107"/>
                              <a:ext cx="52776" cy="26954"/>
                              <a:chOff x="-1207" y="-1416"/>
                              <a:chExt cx="52782" cy="26954"/>
                            </a:xfrm>
                          </wpg:grpSpPr>
                          <wpg:grpSp>
                            <wpg:cNvPr id="29" name="Grupp 1815017590"/>
                            <wpg:cNvGrpSpPr>
                              <a:grpSpLocks/>
                            </wpg:cNvGrpSpPr>
                            <wpg:grpSpPr bwMode="auto">
                              <a:xfrm>
                                <a:off x="-1207" y="-1416"/>
                                <a:ext cx="52782" cy="26954"/>
                                <a:chOff x="-1207" y="-1416"/>
                                <a:chExt cx="52783" cy="26955"/>
                              </a:xfrm>
                            </wpg:grpSpPr>
                            <wps:wsp>
                              <wps:cNvPr id="30" name="Text Box 31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1554" y="-1416"/>
                                  <a:ext cx="25773" cy="3339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5BF2D821" w14:textId="77777777" w:rsidR="00746A97" w:rsidRPr="00E71966" w:rsidRDefault="00746A97" w:rsidP="00746A97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24"/>
                                        <w:szCs w:val="24"/>
                                        <w:lang w:val="en-GB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24"/>
                                        <w:szCs w:val="24"/>
                                        <w:lang w:val="en-GB"/>
                                      </w:rPr>
                                      <w:t>Cognitive impairment, no dementia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g:grpSp>
                              <wpg:cNvPr id="31" name="Grupp 931724566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-1207" y="1801"/>
                                  <a:ext cx="52783" cy="23738"/>
                                  <a:chOff x="-1207" y="127"/>
                                  <a:chExt cx="52784" cy="23738"/>
                                </a:xfrm>
                              </wpg:grpSpPr>
                              <wps:wsp>
                                <wps:cNvPr id="32" name="Textruta 823739329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-1207" y="20588"/>
                                    <a:ext cx="13524" cy="3277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0E5A5B0F" w14:textId="16980EEB" w:rsidR="00746A97" w:rsidRPr="002F60EF" w:rsidRDefault="00746A97" w:rsidP="00746A97">
                                      <w:pPr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24"/>
                                          <w:szCs w:val="24"/>
                                          <w:lang w:val="en-GB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24"/>
                                          <w:szCs w:val="24"/>
                                          <w:lang w:val="en-GB"/>
                                        </w:rPr>
                                        <w:t xml:space="preserve">Normal </w:t>
                                      </w:r>
                                      <w:r w:rsidR="00067151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24"/>
                                          <w:szCs w:val="24"/>
                                          <w:lang w:val="en-GB"/>
                                        </w:rPr>
                                        <w:t>cognition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33" name="Text Box 34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43036" y="20193"/>
                                    <a:ext cx="8541" cy="317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3B640599" w14:textId="77777777" w:rsidR="00746A97" w:rsidRPr="002F60EF" w:rsidRDefault="00746A97" w:rsidP="00746A97">
                                      <w:pPr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24"/>
                                          <w:szCs w:val="24"/>
                                          <w:lang w:val="en-GB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24"/>
                                          <w:szCs w:val="24"/>
                                          <w:lang w:val="en-GB"/>
                                        </w:rPr>
                                        <w:t>Dementia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g:grpSp>
                                <wpg:cNvPr id="34" name="Grupp 1207277728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991" y="127"/>
                                    <a:ext cx="46418" cy="23241"/>
                                    <a:chOff x="-5270" y="127"/>
                                    <a:chExt cx="46418" cy="23240"/>
                                  </a:xfrm>
                                </wpg:grpSpPr>
                                <wps:wsp>
                                  <wps:cNvPr id="35" name="Rak pilkoppling 604237605"/>
                                  <wps:cNvCnPr>
                                    <a:cxnSpLocks noChangeShapeType="1"/>
                                  </wps:cNvCnPr>
                                  <wps:spPr bwMode="auto">
                                    <a:xfrm flipV="1">
                                      <a:off x="-5270" y="281"/>
                                      <a:ext cx="17492" cy="20276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6350">
                                      <a:solidFill>
                                        <a:schemeClr val="tx1">
                                          <a:lumMod val="100000"/>
                                          <a:lumOff val="0"/>
                                        </a:schemeClr>
                                      </a:solidFill>
                                      <a:miter lim="800000"/>
                                      <a:headEnd/>
                                      <a:tailEnd type="triangle" w="med" len="med"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36" name="Rak pilkoppling 784768075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24098" y="127"/>
                                      <a:ext cx="17050" cy="19946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6350">
                                      <a:solidFill>
                                        <a:schemeClr val="tx1">
                                          <a:lumMod val="100000"/>
                                          <a:lumOff val="0"/>
                                        </a:schemeClr>
                                      </a:solidFill>
                                      <a:miter lim="800000"/>
                                      <a:headEnd/>
                                      <a:tailEnd type="triangle" w="med" len="med"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37" name="Rak pilkoppling 1086916868"/>
                                  <wps:cNvCnPr>
                                    <a:cxnSpLocks noChangeShapeType="1"/>
                                  </wps:cNvCnPr>
                                  <wps:spPr bwMode="auto">
                                    <a:xfrm flipV="1">
                                      <a:off x="6361" y="21932"/>
                                      <a:ext cx="30408" cy="457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6350">
                                      <a:solidFill>
                                        <a:schemeClr val="tx1">
                                          <a:lumMod val="100000"/>
                                          <a:lumOff val="0"/>
                                        </a:schemeClr>
                                      </a:solidFill>
                                      <a:miter lim="800000"/>
                                      <a:headEnd/>
                                      <a:tailEnd type="triangle" w="med" len="med"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38" name="Rak pilkoppling 181638294"/>
                                  <wps:cNvCnPr>
                                    <a:cxnSpLocks noChangeShapeType="1"/>
                                  </wps:cNvCnPr>
                                  <wps:spPr bwMode="auto">
                                    <a:xfrm flipV="1">
                                      <a:off x="6261" y="11344"/>
                                      <a:ext cx="11842" cy="9011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6350">
                                      <a:solidFill>
                                        <a:schemeClr val="tx1">
                                          <a:lumMod val="100000"/>
                                          <a:lumOff val="0"/>
                                        </a:schemeClr>
                                      </a:solidFill>
                                      <a:miter lim="800000"/>
                                      <a:headEnd/>
                                      <a:tailEnd type="triangle" w="med" len="med"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39" name="Rak pilkoppling 294835693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21050" y="202"/>
                                      <a:ext cx="82" cy="9554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6350">
                                      <a:solidFill>
                                        <a:schemeClr val="tx1">
                                          <a:lumMod val="100000"/>
                                          <a:lumOff val="0"/>
                                        </a:schemeClr>
                                      </a:solidFill>
                                      <a:miter lim="800000"/>
                                      <a:headEnd/>
                                      <a:tailEnd type="triangle" w="med" len="med"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40" name="Rak pilkoppling 1609136790"/>
                                  <wps:cNvCnPr>
                                    <a:cxnSpLocks noChangeShapeType="1"/>
                                  </wps:cNvCnPr>
                                  <wps:spPr bwMode="auto">
                                    <a:xfrm flipH="1" flipV="1">
                                      <a:off x="24036" y="11512"/>
                                      <a:ext cx="12821" cy="8664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6350">
                                      <a:solidFill>
                                        <a:schemeClr val="tx1">
                                          <a:lumMod val="100000"/>
                                          <a:lumOff val="0"/>
                                        </a:schemeClr>
                                      </a:solidFill>
                                      <a:miter lim="800000"/>
                                      <a:headEnd/>
                                      <a:tailEnd type="triangle" w="med" len="med"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g:grpSp>
                                  <wpg:cNvPr id="41" name="Grupp 55576268"/>
                                  <wpg:cNvGrpSpPr>
                                    <a:grpSpLocks/>
                                  </wpg:cNvGrpSpPr>
                                  <wpg:grpSpPr bwMode="auto">
                                    <a:xfrm>
                                      <a:off x="495" y="3602"/>
                                      <a:ext cx="33600" cy="19765"/>
                                      <a:chOff x="296" y="-174"/>
                                      <a:chExt cx="33601" cy="19765"/>
                                    </a:xfrm>
                                  </wpg:grpSpPr>
                                  <wps:wsp>
                                    <wps:cNvPr id="42" name="Text Box 43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296" y="4686"/>
                                        <a:ext cx="6078" cy="2876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>
                                        <a:noFill/>
                                      </a:ln>
                                      <a:extLst>
                                        <a:ext uri="{91240B29-F687-4F45-9708-019B960494DF}">
                                          <a14:hiddenLine xmlns:a14="http://schemas.microsoft.com/office/drawing/2010/main" w="9525">
                                            <a:solidFill>
                                              <a:srgbClr val="000000"/>
                                            </a:solidFill>
                                            <a:miter lim="800000"/>
                                            <a:headEnd/>
                                            <a:tailEnd/>
                                          </a14:hiddenLine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14:paraId="07378C70" w14:textId="77777777" w:rsidR="00746A97" w:rsidRPr="00DC2556" w:rsidRDefault="00746A97" w:rsidP="00746A97">
                                          <w:pPr>
                                            <w:spacing w:line="240" w:lineRule="auto"/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  <w:lang w:val="en-GB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  <w:lang w:val="en-GB"/>
                                            </w:rPr>
                                            <w:t>n=528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 upright="1">
                                      <a:noAutofit/>
                                    </wps:bodyPr>
                                  </wps:wsp>
                                  <wps:wsp>
                                    <wps:cNvPr id="43" name="Text Box 44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28035" y="3017"/>
                                        <a:ext cx="5227" cy="2782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>
                                        <a:noFill/>
                                      </a:ln>
                                      <a:extLst>
                                        <a:ext uri="{91240B29-F687-4F45-9708-019B960494DF}">
                                          <a14:hiddenLine xmlns:a14="http://schemas.microsoft.com/office/drawing/2010/main" w="9525">
                                            <a:solidFill>
                                              <a:srgbClr val="000000"/>
                                            </a:solidFill>
                                            <a:miter lim="800000"/>
                                            <a:headEnd/>
                                            <a:tailEnd/>
                                          </a14:hiddenLine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14:paraId="79134D98" w14:textId="77777777" w:rsidR="00746A97" w:rsidRPr="00DC2556" w:rsidRDefault="00746A97" w:rsidP="00746A97">
                                          <w:pPr>
                                            <w:spacing w:line="240" w:lineRule="auto"/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  <w:lang w:val="en-GB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  <w:lang w:val="en-GB"/>
                                            </w:rPr>
                                            <w:t>n=89</w:t>
                                          </w:r>
                                        </w:p>
                                        <w:p w14:paraId="7494C729" w14:textId="77777777" w:rsidR="00746A97" w:rsidRPr="006D3F3C" w:rsidRDefault="00746A97" w:rsidP="00746A97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 upright="1">
                                      <a:noAutofit/>
                                    </wps:bodyPr>
                                  </wps:wsp>
                                  <wps:wsp>
                                    <wps:cNvPr id="44" name="Text Box 45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7779" y="-174"/>
                                        <a:ext cx="5995" cy="292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>
                                        <a:noFill/>
                                      </a:ln>
                                      <a:extLst>
                                        <a:ext uri="{91240B29-F687-4F45-9708-019B960494DF}">
                                          <a14:hiddenLine xmlns:a14="http://schemas.microsoft.com/office/drawing/2010/main" w="9525">
                                            <a:solidFill>
                                              <a:srgbClr val="000000"/>
                                            </a:solidFill>
                                            <a:miter lim="800000"/>
                                            <a:headEnd/>
                                            <a:tailEnd/>
                                          </a14:hiddenLine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14:paraId="0AA97558" w14:textId="77777777" w:rsidR="00746A97" w:rsidRPr="00DC2556" w:rsidRDefault="00746A97" w:rsidP="00746A97">
                                          <w:pPr>
                                            <w:spacing w:line="240" w:lineRule="auto"/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  <w:lang w:val="en-GB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  <w:lang w:val="en-GB"/>
                                            </w:rPr>
                                            <w:t>n=318</w:t>
                                          </w:r>
                                        </w:p>
                                        <w:p w14:paraId="220777C7" w14:textId="77777777" w:rsidR="00746A97" w:rsidRPr="00D310BF" w:rsidRDefault="00746A97" w:rsidP="00746A97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 upright="1">
                                      <a:noAutofit/>
                                    </wps:bodyPr>
                                  </wps:wsp>
                                  <wps:wsp>
                                    <wps:cNvPr id="45" name="Text Box 46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8935" y="11327"/>
                                        <a:ext cx="7163" cy="2781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>
                                        <a:noFill/>
                                      </a:ln>
                                      <a:extLst>
                                        <a:ext uri="{91240B29-F687-4F45-9708-019B960494DF}">
                                          <a14:hiddenLine xmlns:a14="http://schemas.microsoft.com/office/drawing/2010/main" w="9525">
                                            <a:solidFill>
                                              <a:srgbClr val="000000"/>
                                            </a:solidFill>
                                            <a:miter lim="800000"/>
                                            <a:headEnd/>
                                            <a:tailEnd/>
                                          </a14:hiddenLine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14:paraId="138AD9B9" w14:textId="77777777" w:rsidR="00746A97" w:rsidRPr="00DC2556" w:rsidRDefault="00746A97" w:rsidP="00746A97">
                                          <w:pPr>
                                            <w:spacing w:line="240" w:lineRule="auto"/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  <w:lang w:val="en-GB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  <w:lang w:val="en-GB"/>
                                            </w:rPr>
                                            <w:t>n=591</w:t>
                                          </w:r>
                                        </w:p>
                                        <w:p w14:paraId="50CF4C2C" w14:textId="77777777" w:rsidR="00746A97" w:rsidRPr="00D310BF" w:rsidRDefault="00746A97" w:rsidP="00746A97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</w:pPr>
                                          <w:r w:rsidRPr="00D310BF"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  <w:t>.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  <w:t>80</w:t>
                                          </w:r>
                                          <w:r w:rsidRPr="00D310BF"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  <w:t>, 0.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  <w:t>94</w:t>
                                          </w:r>
                                          <w:r w:rsidRPr="00D310BF"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  <w:t>)</w:t>
                                          </w:r>
                                          <w:r w:rsidRPr="00D310BF"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  <w:vertAlign w:val="superscript"/>
                                              <w:lang w:val="en-GB"/>
                                            </w:rPr>
                                            <w:t>‡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 upright="1">
                                      <a:noAutofit/>
                                    </wps:bodyPr>
                                  </wps:wsp>
                                  <wps:wsp>
                                    <wps:cNvPr id="46" name="Text Box 47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27620" y="10966"/>
                                        <a:ext cx="6277" cy="2906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>
                                        <a:noFill/>
                                      </a:ln>
                                      <a:extLst>
                                        <a:ext uri="{91240B29-F687-4F45-9708-019B960494DF}">
                                          <a14:hiddenLine xmlns:a14="http://schemas.microsoft.com/office/drawing/2010/main" w="9525">
                                            <a:solidFill>
                                              <a:srgbClr val="000000"/>
                                            </a:solidFill>
                                            <a:miter lim="800000"/>
                                            <a:headEnd/>
                                            <a:tailEnd/>
                                          </a14:hiddenLine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14:paraId="3BAA1624" w14:textId="77777777" w:rsidR="00746A97" w:rsidRPr="00DC2556" w:rsidRDefault="00746A97" w:rsidP="00746A97">
                                          <w:pPr>
                                            <w:spacing w:line="240" w:lineRule="auto"/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  <w:lang w:val="en-GB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  <w:lang w:val="en-GB"/>
                                            </w:rPr>
                                            <w:t>n=124</w:t>
                                          </w:r>
                                        </w:p>
                                        <w:p w14:paraId="07203AF9" w14:textId="77777777" w:rsidR="00746A97" w:rsidRPr="006D3F3C" w:rsidRDefault="00746A97" w:rsidP="00746A97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 upright="1">
                                      <a:noAutofit/>
                                    </wps:bodyPr>
                                  </wps:wsp>
                                  <wps:wsp>
                                    <wps:cNvPr id="47" name="Text Box 48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8500" y="17003"/>
                                        <a:ext cx="6177" cy="2588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>
                                        <a:noFill/>
                                      </a:ln>
                                      <a:extLst>
                                        <a:ext uri="{91240B29-F687-4F45-9708-019B960494DF}">
                                          <a14:hiddenLine xmlns:a14="http://schemas.microsoft.com/office/drawing/2010/main" w="9525">
                                            <a:solidFill>
                                              <a:srgbClr val="000000"/>
                                            </a:solidFill>
                                            <a:miter lim="800000"/>
                                            <a:headEnd/>
                                            <a:tailEnd/>
                                          </a14:hiddenLine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14:paraId="7A831867" w14:textId="77777777" w:rsidR="00746A97" w:rsidRPr="00DC2556" w:rsidRDefault="00746A97" w:rsidP="00746A97">
                                          <w:pPr>
                                            <w:spacing w:line="240" w:lineRule="auto"/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  <w:lang w:val="en-GB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  <w:lang w:val="en-GB"/>
                                            </w:rPr>
                                            <w:t>n=96</w:t>
                                          </w:r>
                                        </w:p>
                                        <w:p w14:paraId="124C1F3B" w14:textId="77777777" w:rsidR="00746A97" w:rsidRPr="002D4C13" w:rsidRDefault="00746A97" w:rsidP="00746A97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 upright="1">
                                      <a:noAutofit/>
                                    </wps:bodyPr>
                                  </wps:wsp>
                                </wpg:grpSp>
                              </wpg:grpSp>
                            </wpg:grpSp>
                          </wpg:grpSp>
                          <wps:wsp>
                            <wps:cNvPr id="48" name="Text Box 49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4364" y="11430"/>
                                <a:ext cx="6058" cy="3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D56DEFF" w14:textId="77777777" w:rsidR="00746A97" w:rsidRPr="002F60EF" w:rsidRDefault="00746A97" w:rsidP="00746A97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>Death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  <wps:wsp>
                          <wps:cNvPr id="49" name="Rak pilkoppling 1121150486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6655" y="3401"/>
                              <a:ext cx="17336" cy="20381"/>
                            </a:xfrm>
                            <a:prstGeom prst="straightConnector1">
                              <a:avLst/>
                            </a:prstGeom>
                            <a:noFill/>
                            <a:ln w="6350"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s:wsp>
                        <wps:cNvPr id="50" name="Text Box 51"/>
                        <wps:cNvSpPr txBox="1">
                          <a:spLocks noChangeArrowheads="1"/>
                        </wps:cNvSpPr>
                        <wps:spPr bwMode="auto">
                          <a:xfrm>
                            <a:off x="14418" y="9722"/>
                            <a:ext cx="6162" cy="287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8B597D4" w14:textId="77777777" w:rsidR="00746A97" w:rsidRPr="00DC2556" w:rsidRDefault="00746A97" w:rsidP="00746A97">
                              <w:pPr>
                                <w:spacing w:line="240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w:t>n=153</w:t>
                              </w:r>
                            </w:p>
                            <w:p w14:paraId="498E8CE3" w14:textId="77777777" w:rsidR="00746A97" w:rsidRPr="0084333F" w:rsidRDefault="00746A97" w:rsidP="00746A97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368F4C6" id="Grupp 1186470018" o:spid="_x0000_s1026" style="position:absolute;margin-left:15.75pt;margin-top:21pt;width:415.55pt;height:212.25pt;z-index:251653120;mso-height-relative:margin" coordorigin="-214,107" coordsize="52776,2695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">
                <v:group id="Grupp 1821466164" o:spid="_x0000_s1027" style="position:absolute;left:-214;top:107;width:52776;height:26954" coordorigin="-214,107" coordsize="52776,269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JDTxAAAANs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0Tc8v4QfIBcPAAAA//8DAFBLAQItABQABgAIAAAAIQDb4fbL7gAAAIUBAAATAAAAAAAAAAAA&#10;AAAAAAAAAABbQ29udGVudF9UeXBlc10ueG1sUEsBAi0AFAAGAAgAAAAhAFr0LFu/AAAAFQEAAAsA&#10;AAAAAAAAAAAAAAAAHwEAAF9yZWxzLy5yZWxzUEsBAi0AFAAGAAgAAAAhAKy4kNPEAAAA2wAAAA8A&#10;AAAAAAAAAAAAAAAABwIAAGRycy9kb3ducmV2LnhtbFBLBQYAAAAAAwADALcAAAD4AgAAAAA=&#10;">
                  <v:group id="Grupp 1777692140" o:spid="_x0000_s1028" style="position:absolute;left:-214;top:107;width:52776;height:26954" coordorigin="-1207,-1416" coordsize="52782,269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wSh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">
                    <v:group id="Grupp 1815017590" o:spid="_x0000_s1029" style="position:absolute;left:-1207;top:-1416;width:52782;height:26954" coordorigin="-1207,-1416" coordsize="52783,269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6E6xAAAANs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oyk8v4QfIBcPAAAA//8DAFBLAQItABQABgAIAAAAIQDb4fbL7gAAAIUBAAATAAAAAAAAAAAA&#10;AAAAAAAAAABbQ29udGVudF9UeXBlc10ueG1sUEsBAi0AFAAGAAgAAAAhAFr0LFu/AAAAFQEAAAsA&#10;AAAAAAAAAAAAAAAAHwEAAF9yZWxzLy5yZWxzUEsBAi0AFAAGAAgAAAAhALJroTrEAAAA2wAAAA8A&#10;AAAAAAAAAAAAAAAABwIAAGRycy9kb3ducmV2LnhtbFBLBQYAAAAAAwADALcAAAD4AgAAAAA=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31" o:spid="_x0000_s1030" type="#_x0000_t202" style="position:absolute;left:11554;top:-1416;width:25773;height:33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">
                        <v:textbox>
                          <w:txbxContent>
                            <w:p w14:paraId="5BF2D821" w14:textId="77777777" w:rsidR="00746A97" w:rsidRPr="00E71966" w:rsidRDefault="00746A97" w:rsidP="00746A97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Cognitive impairment, no dementia</w:t>
                              </w:r>
                            </w:p>
                          </w:txbxContent>
                        </v:textbox>
                      </v:shape>
                      <v:group id="Grupp 931724566" o:spid="_x0000_s1031" style="position:absolute;left:-1207;top:1801;width:52783;height:23738" coordorigin="-1207,127" coordsize="52784,237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DvhwwAAANs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LIb/L+EHyM0TAAD//wMAUEsBAi0AFAAGAAgAAAAhANvh9svuAAAAhQEAABMAAAAAAAAAAAAA&#10;AAAAAAAAAFtDb250ZW50X1R5cGVzXS54bWxQSwECLQAUAAYACAAAACEAWvQsW78AAAAVAQAACwAA&#10;AAAAAAAAAAAAAAAfAQAAX3JlbHMvLnJlbHNQSwECLQAUAAYACAAAACEAycQ74cMAAADbAAAADwAA&#10;AAAAAAAAAAAAAAAHAgAAZHJzL2Rvd25yZXYueG1sUEsFBgAAAAADAAMAtwAAAPcCAAAAAA==&#10;">
                        <v:shape id="Textruta 823739329" o:spid="_x0000_s1032" type="#_x0000_t202" style="position:absolute;left:-1207;top:20588;width:13524;height:32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">
                          <v:textbox>
                            <w:txbxContent>
                              <w:p w14:paraId="0E5A5B0F" w14:textId="16980EEB" w:rsidR="00746A97" w:rsidRPr="002F60EF" w:rsidRDefault="00746A97" w:rsidP="00746A97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4"/>
                                    <w:szCs w:val="24"/>
                                    <w:lang w:val="en-GB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4"/>
                                    <w:szCs w:val="24"/>
                                    <w:lang w:val="en-GB"/>
                                  </w:rPr>
                                  <w:t xml:space="preserve">Normal </w:t>
                                </w:r>
                                <w:r w:rsidR="00067151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4"/>
                                    <w:szCs w:val="24"/>
                                    <w:lang w:val="en-GB"/>
                                  </w:rPr>
                                  <w:t>cognition</w:t>
                                </w:r>
                              </w:p>
                            </w:txbxContent>
                          </v:textbox>
                        </v:shape>
                        <v:shape id="Text Box 34" o:spid="_x0000_s1033" type="#_x0000_t202" style="position:absolute;left:43036;top:20193;width:8541;height:31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">
                          <v:textbox>
                            <w:txbxContent>
                              <w:p w14:paraId="3B640599" w14:textId="77777777" w:rsidR="00746A97" w:rsidRPr="002F60EF" w:rsidRDefault="00746A97" w:rsidP="00746A97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4"/>
                                    <w:szCs w:val="24"/>
                                    <w:lang w:val="en-GB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4"/>
                                    <w:szCs w:val="24"/>
                                    <w:lang w:val="en-GB"/>
                                  </w:rPr>
                                  <w:t>Dementia</w:t>
                                </w:r>
                              </w:p>
                            </w:txbxContent>
                          </v:textbox>
                        </v:shape>
                        <v:group id="Grupp 1207277728" o:spid="_x0000_s1034" style="position:absolute;left:991;top:127;width:46418;height:23241" coordorigin="-5270,127" coordsize="46418,232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5h5xAAAANs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jCfw9yX8ALn8BQAA//8DAFBLAQItABQABgAIAAAAIQDb4fbL7gAAAIUBAAATAAAAAAAAAAAA&#10;AAAAAAAAAABbQ29udGVudF9UeXBlc10ueG1sUEsBAi0AFAAGAAgAAAAhAFr0LFu/AAAAFQEAAAsA&#10;AAAAAAAAAAAAAAAAHwEAAF9yZWxzLy5yZWxzUEsBAi0AFAAGAAgAAAAhANmzmHnEAAAA2wAAAA8A&#10;AAAAAAAAAAAAAAAABwIAAGRycy9kb3ducmV2LnhtbFBLBQYAAAAAAwADALcAAAD4AgAAAAA=&#10;">
                          <v:shapetype id="_x0000_t32" coordsize="21600,21600" o:spt="32" o:oned="t" path="m,l21600,21600e" filled="f">
                            <v:path arrowok="t" fillok="f" o:connecttype="none"/>
                            <o:lock v:ext="edit" shapetype="t"/>
                          </v:shapetype>
                          <v:shape id="Rak pilkoppling 604237605" o:spid="_x0000_s1035" type="#_x0000_t32" style="position:absolute;left:-5270;top:281;width:17492;height:2027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" strokecolor="black [3213]" strokeweight=".5pt">
                            <v:stroke endarrow="block" joinstyle="miter"/>
                          </v:shape>
                          <v:shape id="Rak pilkoppling 784768075" o:spid="_x0000_s1036" type="#_x0000_t32" style="position:absolute;left:24098;top:127;width:17050;height:1994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" strokecolor="black [3213]" strokeweight=".5pt">
                            <v:stroke endarrow="block" joinstyle="miter"/>
                          </v:shape>
                          <v:shape id="Rak pilkoppling 1086916868" o:spid="_x0000_s1037" type="#_x0000_t32" style="position:absolute;left:6361;top:21932;width:30408;height:45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" strokecolor="black [3213]" strokeweight=".5pt">
                            <v:stroke endarrow="block" joinstyle="miter"/>
                          </v:shape>
                          <v:shape id="Rak pilkoppling 181638294" o:spid="_x0000_s1038" type="#_x0000_t32" style="position:absolute;left:6261;top:11344;width:11842;height:901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" strokecolor="black [3213]" strokeweight=".5pt">
                            <v:stroke endarrow="block" joinstyle="miter"/>
                          </v:shape>
                          <v:shape id="Rak pilkoppling 294835693" o:spid="_x0000_s1039" type="#_x0000_t32" style="position:absolute;left:21050;top:202;width:82;height:955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" strokecolor="black [3213]" strokeweight=".5pt">
                            <v:stroke endarrow="block" joinstyle="miter"/>
                          </v:shape>
                          <v:shape id="Rak pilkoppling 1609136790" o:spid="_x0000_s1040" type="#_x0000_t32" style="position:absolute;left:24036;top:11512;width:12821;height:8664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" strokecolor="black [3213]" strokeweight=".5pt">
                            <v:stroke endarrow="block" joinstyle="miter"/>
                          </v:shape>
                          <v:group id="Grupp 55576268" o:spid="_x0000_s1041" style="position:absolute;left:495;top:3602;width:33600;height:19765" coordorigin="296,-174" coordsize="33601,197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">
                            <v:shape id="Text Box 43" o:spid="_x0000_s1042" type="#_x0000_t202" style="position:absolute;left:296;top:4686;width:6078;height:28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" stroked="f">
                              <v:textbox>
                                <w:txbxContent>
                                  <w:p w14:paraId="07378C70" w14:textId="77777777" w:rsidR="00746A97" w:rsidRPr="00DC2556" w:rsidRDefault="00746A97" w:rsidP="00746A97">
                                    <w:pPr>
                                      <w:spacing w:line="240" w:lineRule="auto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GB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GB"/>
                                      </w:rPr>
                                      <w:t>n=528</w:t>
                                    </w:r>
                                  </w:p>
                                </w:txbxContent>
                              </v:textbox>
                            </v:shape>
                            <v:shape id="Text Box 44" o:spid="_x0000_s1043" type="#_x0000_t202" style="position:absolute;left:28035;top:3017;width:5227;height:27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" stroked="f">
                              <v:textbox>
                                <w:txbxContent>
                                  <w:p w14:paraId="79134D98" w14:textId="77777777" w:rsidR="00746A97" w:rsidRPr="00DC2556" w:rsidRDefault="00746A97" w:rsidP="00746A97">
                                    <w:pPr>
                                      <w:spacing w:line="240" w:lineRule="auto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GB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GB"/>
                                      </w:rPr>
                                      <w:t>n=89</w:t>
                                    </w:r>
                                  </w:p>
                                  <w:p w14:paraId="7494C729" w14:textId="77777777" w:rsidR="00746A97" w:rsidRPr="006D3F3C" w:rsidRDefault="00746A97" w:rsidP="00746A97">
                                    <w:pP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v:textbox>
                            </v:shape>
                            <v:shape id="Text Box 45" o:spid="_x0000_s1044" type="#_x0000_t202" style="position:absolute;left:17779;top:-174;width:5995;height:29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" stroked="f">
                              <v:textbox>
                                <w:txbxContent>
                                  <w:p w14:paraId="0AA97558" w14:textId="77777777" w:rsidR="00746A97" w:rsidRPr="00DC2556" w:rsidRDefault="00746A97" w:rsidP="00746A97">
                                    <w:pPr>
                                      <w:spacing w:line="240" w:lineRule="auto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GB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GB"/>
                                      </w:rPr>
                                      <w:t>n=318</w:t>
                                    </w:r>
                                  </w:p>
                                  <w:p w14:paraId="220777C7" w14:textId="77777777" w:rsidR="00746A97" w:rsidRPr="00D310BF" w:rsidRDefault="00746A97" w:rsidP="00746A97">
                                    <w:pP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v:textbox>
                            </v:shape>
                            <v:shape id="Text Box 46" o:spid="_x0000_s1045" type="#_x0000_t202" style="position:absolute;left:8935;top:11327;width:7163;height:27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" stroked="f">
                              <v:textbox>
                                <w:txbxContent>
                                  <w:p w14:paraId="138AD9B9" w14:textId="77777777" w:rsidR="00746A97" w:rsidRPr="00DC2556" w:rsidRDefault="00746A97" w:rsidP="00746A97">
                                    <w:pPr>
                                      <w:spacing w:line="240" w:lineRule="auto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GB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GB"/>
                                      </w:rPr>
                                      <w:t>n=591</w:t>
                                    </w:r>
                                  </w:p>
                                  <w:p w14:paraId="50CF4C2C" w14:textId="77777777" w:rsidR="00746A97" w:rsidRPr="00D310BF" w:rsidRDefault="00746A97" w:rsidP="00746A97">
                                    <w:pP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D310BF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.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80</w:t>
                                    </w:r>
                                    <w:r w:rsidRPr="00D310BF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, 0.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94</w:t>
                                    </w:r>
                                    <w:r w:rsidRPr="00D310BF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)</w:t>
                                    </w:r>
                                    <w:r w:rsidRPr="00D310BF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vertAlign w:val="superscript"/>
                                        <w:lang w:val="en-GB"/>
                                      </w:rPr>
                                      <w:t>‡</w:t>
                                    </w:r>
                                  </w:p>
                                </w:txbxContent>
                              </v:textbox>
                            </v:shape>
                            <v:shape id="Text Box 47" o:spid="_x0000_s1046" type="#_x0000_t202" style="position:absolute;left:27620;top:10966;width:6277;height:29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" stroked="f">
                              <v:textbox>
                                <w:txbxContent>
                                  <w:p w14:paraId="3BAA1624" w14:textId="77777777" w:rsidR="00746A97" w:rsidRPr="00DC2556" w:rsidRDefault="00746A97" w:rsidP="00746A97">
                                    <w:pPr>
                                      <w:spacing w:line="240" w:lineRule="auto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GB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GB"/>
                                      </w:rPr>
                                      <w:t>n=124</w:t>
                                    </w:r>
                                  </w:p>
                                  <w:p w14:paraId="07203AF9" w14:textId="77777777" w:rsidR="00746A97" w:rsidRPr="006D3F3C" w:rsidRDefault="00746A97" w:rsidP="00746A97">
                                    <w:pP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v:textbox>
                            </v:shape>
                            <v:shape id="Text Box 48" o:spid="_x0000_s1047" type="#_x0000_t202" style="position:absolute;left:18500;top:17003;width:6177;height:2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" stroked="f">
                              <v:textbox>
                                <w:txbxContent>
                                  <w:p w14:paraId="7A831867" w14:textId="77777777" w:rsidR="00746A97" w:rsidRPr="00DC2556" w:rsidRDefault="00746A97" w:rsidP="00746A97">
                                    <w:pPr>
                                      <w:spacing w:line="240" w:lineRule="auto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GB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GB"/>
                                      </w:rPr>
                                      <w:t>n=96</w:t>
                                    </w:r>
                                  </w:p>
                                  <w:p w14:paraId="124C1F3B" w14:textId="77777777" w:rsidR="00746A97" w:rsidRPr="002D4C13" w:rsidRDefault="00746A97" w:rsidP="00746A97">
                                    <w:pP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v:textbox>
                            </v:shape>
                          </v:group>
                        </v:group>
                      </v:group>
                    </v:group>
                    <v:shape id="Text Box 49" o:spid="_x0000_s1048" type="#_x0000_t202" style="position:absolute;left:24364;top:11430;width:6058;height:31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">
                      <v:textbox>
                        <w:txbxContent>
                          <w:p w14:paraId="0D56DEFF" w14:textId="77777777" w:rsidR="00746A97" w:rsidRPr="002F60EF" w:rsidRDefault="00746A97" w:rsidP="00746A9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Death</w:t>
                            </w:r>
                          </w:p>
                        </w:txbxContent>
                      </v:textbox>
                    </v:shape>
                  </v:group>
                  <v:shape id="Rak pilkoppling 1121150486" o:spid="_x0000_s1049" type="#_x0000_t32" style="position:absolute;left:6655;top:3401;width:17336;height:2038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" strokecolor="black [3213]" strokeweight=".5pt">
                    <v:stroke endarrow="block" joinstyle="miter"/>
                  </v:shape>
                </v:group>
                <v:shape id="Text Box 51" o:spid="_x0000_s1050" type="#_x0000_t202" style="position:absolute;left:14418;top:9722;width:6162;height:28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" stroked="f">
                  <v:textbox>
                    <w:txbxContent>
                      <w:p w14:paraId="58B597D4" w14:textId="77777777" w:rsidR="00746A97" w:rsidRPr="00DC2556" w:rsidRDefault="00746A97" w:rsidP="00746A97">
                        <w:pPr>
                          <w:spacing w:line="240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GB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GB"/>
                          </w:rPr>
                          <w:t>n=153</w:t>
                        </w:r>
                      </w:p>
                      <w:p w14:paraId="498E8CE3" w14:textId="77777777" w:rsidR="00746A97" w:rsidRPr="0084333F" w:rsidRDefault="00746A97" w:rsidP="00746A97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  <w:r w:rsidRPr="00616349">
        <w:rPr>
          <w:rFonts w:ascii="Times New Roman" w:hAnsi="Times New Roman" w:cs="Times New Roman"/>
          <w:sz w:val="24"/>
          <w:szCs w:val="24"/>
          <w:lang w:val="en-US"/>
        </w:rPr>
        <w:t>A. T</w:t>
      </w:r>
      <w:proofErr w:type="spellStart"/>
      <w:r w:rsidRPr="00616349">
        <w:rPr>
          <w:rFonts w:ascii="Times New Roman" w:hAnsi="Times New Roman" w:cs="Times New Roman"/>
          <w:sz w:val="24"/>
          <w:szCs w:val="24"/>
          <w:lang w:val="en-GB"/>
        </w:rPr>
        <w:t>ransitions</w:t>
      </w:r>
      <w:proofErr w:type="spellEnd"/>
      <w:r w:rsidRPr="0061634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16349">
        <w:rPr>
          <w:rFonts w:ascii="Times New Roman" w:hAnsi="Times New Roman" w:cs="Times New Roman"/>
          <w:sz w:val="24"/>
          <w:szCs w:val="24"/>
          <w:lang w:val="en-US"/>
        </w:rPr>
        <w:t>across</w:t>
      </w:r>
      <w:r w:rsidRPr="00616349">
        <w:rPr>
          <w:rFonts w:ascii="Times New Roman" w:hAnsi="Times New Roman" w:cs="Times New Roman"/>
          <w:sz w:val="24"/>
          <w:szCs w:val="24"/>
          <w:lang w:val="en-GB"/>
        </w:rPr>
        <w:t xml:space="preserve"> cognitive </w:t>
      </w:r>
      <w:r w:rsidRPr="00616349">
        <w:rPr>
          <w:rFonts w:ascii="Times New Roman" w:hAnsi="Times New Roman" w:cs="Times New Roman"/>
          <w:sz w:val="24"/>
          <w:szCs w:val="24"/>
          <w:lang w:val="en-US"/>
        </w:rPr>
        <w:t>states and death in the SNAC-K total sample (n=2631)</w:t>
      </w:r>
    </w:p>
    <w:p w14:paraId="1D3F0881" w14:textId="77777777" w:rsidR="00746A97" w:rsidRPr="00E168E9" w:rsidRDefault="00746A97" w:rsidP="00E168E9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1635EE8B" w14:textId="77777777" w:rsidR="00746A97" w:rsidRPr="00E168E9" w:rsidRDefault="00746A97" w:rsidP="00E168E9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</w:p>
    <w:p w14:paraId="2E0D0E62" w14:textId="77777777" w:rsidR="00746A97" w:rsidRPr="00E168E9" w:rsidRDefault="00746A97" w:rsidP="00E168E9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</w:p>
    <w:p w14:paraId="45ED8ECE" w14:textId="77777777" w:rsidR="00746A97" w:rsidRPr="00E168E9" w:rsidRDefault="00746A97" w:rsidP="00E168E9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</w:p>
    <w:p w14:paraId="458C606F" w14:textId="77777777" w:rsidR="00746A97" w:rsidRPr="00E168E9" w:rsidRDefault="00746A97" w:rsidP="00E168E9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</w:p>
    <w:p w14:paraId="355C55DF" w14:textId="77777777" w:rsidR="00746A97" w:rsidRPr="00E168E9" w:rsidRDefault="00746A97" w:rsidP="00E168E9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25713CB" w14:textId="6CEBAA67" w:rsidR="00746A97" w:rsidRPr="00E168E9" w:rsidRDefault="00746A97" w:rsidP="00E168E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16349">
        <w:rPr>
          <w:rFonts w:ascii="Times New Roman" w:hAnsi="Times New Roman" w:cs="Times New Roman"/>
          <w:sz w:val="24"/>
          <w:szCs w:val="24"/>
          <w:lang w:val="en-US"/>
        </w:rPr>
        <w:t>B. T</w:t>
      </w:r>
      <w:proofErr w:type="spellStart"/>
      <w:r w:rsidRPr="00616349">
        <w:rPr>
          <w:rFonts w:ascii="Times New Roman" w:hAnsi="Times New Roman" w:cs="Times New Roman"/>
          <w:sz w:val="24"/>
          <w:szCs w:val="24"/>
          <w:lang w:val="en-GB"/>
        </w:rPr>
        <w:t>ransitions</w:t>
      </w:r>
      <w:proofErr w:type="spellEnd"/>
      <w:r w:rsidRPr="0061634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16349">
        <w:rPr>
          <w:rFonts w:ascii="Times New Roman" w:hAnsi="Times New Roman" w:cs="Times New Roman"/>
          <w:sz w:val="24"/>
          <w:szCs w:val="24"/>
          <w:lang w:val="en-US"/>
        </w:rPr>
        <w:t>across</w:t>
      </w:r>
      <w:r w:rsidRPr="00616349">
        <w:rPr>
          <w:rFonts w:ascii="Times New Roman" w:hAnsi="Times New Roman" w:cs="Times New Roman"/>
          <w:sz w:val="24"/>
          <w:szCs w:val="24"/>
          <w:lang w:val="en-GB"/>
        </w:rPr>
        <w:t xml:space="preserve"> cognitive </w:t>
      </w:r>
      <w:r w:rsidRPr="00616349">
        <w:rPr>
          <w:rFonts w:ascii="Times New Roman" w:hAnsi="Times New Roman" w:cs="Times New Roman"/>
          <w:sz w:val="24"/>
          <w:szCs w:val="24"/>
          <w:lang w:val="en-US"/>
        </w:rPr>
        <w:t>states and death in the SNAC-K MRI subsample (n=517)</w:t>
      </w:r>
      <w:r w:rsidRPr="00E168E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519F2D09" w14:textId="27F52449" w:rsidR="00746A97" w:rsidRPr="00E168E9" w:rsidRDefault="000E6914" w:rsidP="00E168E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168E9"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54144" behindDoc="0" locked="0" layoutInCell="1" allowOverlap="1" wp14:anchorId="1A7F6EF0" wp14:editId="06F8E99E">
                <wp:simplePos x="0" y="0"/>
                <wp:positionH relativeFrom="column">
                  <wp:posOffset>0</wp:posOffset>
                </wp:positionH>
                <wp:positionV relativeFrom="paragraph">
                  <wp:posOffset>2223</wp:posOffset>
                </wp:positionV>
                <wp:extent cx="5255895" cy="2694305"/>
                <wp:effectExtent l="0" t="0" r="20955" b="10795"/>
                <wp:wrapNone/>
                <wp:docPr id="2" name="Grupp 4024372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255895" cy="2694305"/>
                          <a:chOff x="0" y="107"/>
                          <a:chExt cx="52562" cy="26953"/>
                        </a:xfrm>
                      </wpg:grpSpPr>
                      <wpg:grpSp>
                        <wpg:cNvPr id="3" name="Grupp 229401484"/>
                        <wpg:cNvGrpSpPr>
                          <a:grpSpLocks/>
                        </wpg:cNvGrpSpPr>
                        <wpg:grpSpPr bwMode="auto">
                          <a:xfrm>
                            <a:off x="0" y="107"/>
                            <a:ext cx="52562" cy="26953"/>
                            <a:chOff x="0" y="107"/>
                            <a:chExt cx="52562" cy="26952"/>
                          </a:xfrm>
                        </wpg:grpSpPr>
                        <wpg:grpSp>
                          <wpg:cNvPr id="4" name="Grupp 1247311680"/>
                          <wpg:cNvGrpSpPr>
                            <a:grpSpLocks/>
                          </wpg:cNvGrpSpPr>
                          <wpg:grpSpPr bwMode="auto">
                            <a:xfrm>
                              <a:off x="0" y="107"/>
                              <a:ext cx="52562" cy="26952"/>
                              <a:chOff x="-993" y="-1416"/>
                              <a:chExt cx="52568" cy="26951"/>
                            </a:xfrm>
                          </wpg:grpSpPr>
                          <wpg:grpSp>
                            <wpg:cNvPr id="5" name="Grupp 1972510275"/>
                            <wpg:cNvGrpSpPr>
                              <a:grpSpLocks/>
                            </wpg:cNvGrpSpPr>
                            <wpg:grpSpPr bwMode="auto">
                              <a:xfrm>
                                <a:off x="-993" y="-1416"/>
                                <a:ext cx="52568" cy="26951"/>
                                <a:chOff x="-993" y="-1416"/>
                                <a:chExt cx="52569" cy="26951"/>
                              </a:xfrm>
                            </wpg:grpSpPr>
                            <wps:wsp>
                              <wps:cNvPr id="6" name="Text Box 7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1737" y="-1416"/>
                                  <a:ext cx="25773" cy="3339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7CBFB761" w14:textId="77777777" w:rsidR="00746A97" w:rsidRPr="00E71966" w:rsidRDefault="00746A97" w:rsidP="00746A97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24"/>
                                        <w:szCs w:val="24"/>
                                        <w:lang w:val="en-GB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24"/>
                                        <w:szCs w:val="24"/>
                                        <w:lang w:val="en-GB"/>
                                      </w:rPr>
                                      <w:t>Cognitive impairment, no dementia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g:grpSp>
                              <wpg:cNvPr id="7" name="Grupp 1467382781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-993" y="1801"/>
                                  <a:ext cx="52569" cy="23734"/>
                                  <a:chOff x="-993" y="127"/>
                                  <a:chExt cx="52570" cy="23734"/>
                                </a:xfrm>
                              </wpg:grpSpPr>
                              <wps:wsp>
                                <wps:cNvPr id="8" name="Textruta 2018121988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-993" y="20584"/>
                                    <a:ext cx="13614" cy="3277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61EAF90D" w14:textId="4195D89D" w:rsidR="00746A97" w:rsidRPr="002F60EF" w:rsidRDefault="00746A97" w:rsidP="00746A97">
                                      <w:pPr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24"/>
                                          <w:szCs w:val="24"/>
                                          <w:lang w:val="en-GB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24"/>
                                          <w:szCs w:val="24"/>
                                          <w:lang w:val="en-GB"/>
                                        </w:rPr>
                                        <w:t>Normal cognition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9" name="Text Box 10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43036" y="20433"/>
                                    <a:ext cx="8541" cy="317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0E614875" w14:textId="77777777" w:rsidR="00746A97" w:rsidRPr="002F60EF" w:rsidRDefault="00746A97" w:rsidP="00746A97">
                                      <w:pPr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24"/>
                                          <w:szCs w:val="24"/>
                                          <w:lang w:val="en-GB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24"/>
                                          <w:szCs w:val="24"/>
                                          <w:lang w:val="en-GB"/>
                                        </w:rPr>
                                        <w:t>Dementia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g:grpSp>
                                <wpg:cNvPr id="10" name="Grupp 747144747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991" y="127"/>
                                    <a:ext cx="46316" cy="23734"/>
                                    <a:chOff x="-5270" y="127"/>
                                    <a:chExt cx="46316" cy="23733"/>
                                  </a:xfrm>
                                </wpg:grpSpPr>
                                <wps:wsp>
                                  <wps:cNvPr id="11" name="Rak pilkoppling 289527867"/>
                                  <wps:cNvCnPr>
                                    <a:cxnSpLocks noChangeShapeType="1"/>
                                  </wps:cNvCnPr>
                                  <wps:spPr bwMode="auto">
                                    <a:xfrm flipV="1">
                                      <a:off x="-5270" y="281"/>
                                      <a:ext cx="17492" cy="20276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6350">
                                      <a:solidFill>
                                        <a:schemeClr val="tx1">
                                          <a:lumMod val="100000"/>
                                          <a:lumOff val="0"/>
                                        </a:schemeClr>
                                      </a:solidFill>
                                      <a:miter lim="800000"/>
                                      <a:headEnd/>
                                      <a:tailEnd type="triangle" w="med" len="med"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12" name="Rak pilkoppling 1924284350"/>
                                  <wps:cNvCnPr>
                                    <a:cxnSpLocks noChangeShapeType="1"/>
                                    <a:endCxn id="9" idx="0"/>
                                  </wps:cNvCnPr>
                                  <wps:spPr bwMode="auto">
                                    <a:xfrm>
                                      <a:off x="24096" y="127"/>
                                      <a:ext cx="16950" cy="20305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6350">
                                      <a:solidFill>
                                        <a:schemeClr val="tx1">
                                          <a:lumMod val="100000"/>
                                          <a:lumOff val="0"/>
                                        </a:schemeClr>
                                      </a:solidFill>
                                      <a:miter lim="800000"/>
                                      <a:headEnd/>
                                      <a:tailEnd type="triangle" w="med" len="med"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13" name="Rak pilkoppling 437390665"/>
                                  <wps:cNvCnPr>
                                    <a:cxnSpLocks noChangeShapeType="1"/>
                                  </wps:cNvCnPr>
                                  <wps:spPr bwMode="auto">
                                    <a:xfrm flipV="1">
                                      <a:off x="6361" y="22028"/>
                                      <a:ext cx="30408" cy="457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6350">
                                      <a:solidFill>
                                        <a:schemeClr val="tx1">
                                          <a:lumMod val="100000"/>
                                          <a:lumOff val="0"/>
                                        </a:schemeClr>
                                      </a:solidFill>
                                      <a:miter lim="800000"/>
                                      <a:headEnd/>
                                      <a:tailEnd type="triangle" w="med" len="med"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14" name="Rak pilkoppling 2133485157"/>
                                  <wps:cNvCnPr>
                                    <a:cxnSpLocks noChangeShapeType="1"/>
                                  </wps:cNvCnPr>
                                  <wps:spPr bwMode="auto">
                                    <a:xfrm flipV="1">
                                      <a:off x="6261" y="11344"/>
                                      <a:ext cx="11842" cy="9014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6350">
                                      <a:solidFill>
                                        <a:schemeClr val="tx1">
                                          <a:lumMod val="100000"/>
                                          <a:lumOff val="0"/>
                                        </a:schemeClr>
                                      </a:solidFill>
                                      <a:miter lim="800000"/>
                                      <a:headEnd/>
                                      <a:tailEnd type="triangle" w="med" len="med"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15" name="Rak pilkoppling 1834791215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21050" y="202"/>
                                      <a:ext cx="82" cy="9554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6350">
                                      <a:solidFill>
                                        <a:schemeClr val="tx1">
                                          <a:lumMod val="100000"/>
                                          <a:lumOff val="0"/>
                                        </a:schemeClr>
                                      </a:solidFill>
                                      <a:miter lim="800000"/>
                                      <a:headEnd/>
                                      <a:tailEnd type="triangle" w="med" len="med"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16" name="Rak pilkoppling 1571446884"/>
                                  <wps:cNvCnPr>
                                    <a:cxnSpLocks noChangeShapeType="1"/>
                                  </wps:cNvCnPr>
                                  <wps:spPr bwMode="auto">
                                    <a:xfrm flipH="1" flipV="1">
                                      <a:off x="24034" y="11510"/>
                                      <a:ext cx="12898" cy="9044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6350">
                                      <a:solidFill>
                                        <a:schemeClr val="tx1">
                                          <a:lumMod val="100000"/>
                                          <a:lumOff val="0"/>
                                        </a:schemeClr>
                                      </a:solidFill>
                                      <a:miter lim="800000"/>
                                      <a:headEnd/>
                                      <a:tailEnd type="triangle" w="med" len="med"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g:grpSp>
                                  <wpg:cNvPr id="17" name="Grupp 446321290"/>
                                  <wpg:cNvGrpSpPr>
                                    <a:grpSpLocks/>
                                  </wpg:cNvGrpSpPr>
                                  <wpg:grpSpPr bwMode="auto">
                                    <a:xfrm>
                                      <a:off x="488" y="3771"/>
                                      <a:ext cx="33999" cy="20089"/>
                                      <a:chOff x="289" y="-5"/>
                                      <a:chExt cx="33999" cy="20088"/>
                                    </a:xfrm>
                                  </wpg:grpSpPr>
                                  <wps:wsp>
                                    <wps:cNvPr id="18" name="Text Box 19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289" y="5276"/>
                                        <a:ext cx="6099" cy="283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>
                                        <a:noFill/>
                                      </a:ln>
                                      <a:extLst>
                                        <a:ext uri="{91240B29-F687-4F45-9708-019B960494DF}">
                                          <a14:hiddenLine xmlns:a14="http://schemas.microsoft.com/office/drawing/2010/main" w="9525">
                                            <a:solidFill>
                                              <a:srgbClr val="000000"/>
                                            </a:solidFill>
                                            <a:miter lim="800000"/>
                                            <a:headEnd/>
                                            <a:tailEnd/>
                                          </a14:hiddenLine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14:paraId="45257716" w14:textId="77777777" w:rsidR="00746A97" w:rsidRPr="00DC2556" w:rsidRDefault="00746A97" w:rsidP="00746A97">
                                          <w:pPr>
                                            <w:spacing w:line="240" w:lineRule="auto"/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  <w:lang w:val="en-GB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  <w:lang w:val="en-GB"/>
                                            </w:rPr>
                                            <w:t>n=108</w:t>
                                          </w:r>
                                        </w:p>
                                        <w:p w14:paraId="495664E1" w14:textId="77777777" w:rsidR="00746A97" w:rsidRPr="00D310BF" w:rsidRDefault="00746A97" w:rsidP="00746A97">
                                          <w:pPr>
                                            <w:spacing w:line="240" w:lineRule="auto"/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 upright="1">
                                      <a:noAutofit/>
                                    </wps:bodyPr>
                                  </wps:wsp>
                                  <wps:wsp>
                                    <wps:cNvPr id="19" name="Text Box 20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28627" y="3807"/>
                                        <a:ext cx="5661" cy="2461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>
                                        <a:noFill/>
                                      </a:ln>
                                      <a:extLst>
                                        <a:ext uri="{91240B29-F687-4F45-9708-019B960494DF}">
                                          <a14:hiddenLine xmlns:a14="http://schemas.microsoft.com/office/drawing/2010/main" w="9525">
                                            <a:solidFill>
                                              <a:srgbClr val="000000"/>
                                            </a:solidFill>
                                            <a:miter lim="800000"/>
                                            <a:headEnd/>
                                            <a:tailEnd/>
                                          </a14:hiddenLine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14:paraId="1268D612" w14:textId="77777777" w:rsidR="00746A97" w:rsidRPr="00DC2556" w:rsidRDefault="00746A97" w:rsidP="00746A97">
                                          <w:pPr>
                                            <w:spacing w:line="240" w:lineRule="auto"/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  <w:lang w:val="en-GB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  <w:lang w:val="en-GB"/>
                                            </w:rPr>
                                            <w:t>n=15</w:t>
                                          </w:r>
                                        </w:p>
                                        <w:p w14:paraId="5AE92B35" w14:textId="77777777" w:rsidR="00746A97" w:rsidRPr="006D3F3C" w:rsidRDefault="00746A97" w:rsidP="00746A97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 upright="1">
                                      <a:noAutofit/>
                                    </wps:bodyPr>
                                  </wps:wsp>
                                  <wps:wsp>
                                    <wps:cNvPr id="20" name="Text Box 21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8298" y="-5"/>
                                        <a:ext cx="5184" cy="2472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>
                                        <a:noFill/>
                                      </a:ln>
                                      <a:extLst>
                                        <a:ext uri="{91240B29-F687-4F45-9708-019B960494DF}">
                                          <a14:hiddenLine xmlns:a14="http://schemas.microsoft.com/office/drawing/2010/main" w="9525">
                                            <a:solidFill>
                                              <a:srgbClr val="000000"/>
                                            </a:solidFill>
                                            <a:miter lim="800000"/>
                                            <a:headEnd/>
                                            <a:tailEnd/>
                                          </a14:hiddenLine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14:paraId="3E2B72B6" w14:textId="77777777" w:rsidR="00746A97" w:rsidRPr="00DC2556" w:rsidRDefault="00746A97" w:rsidP="00746A97">
                                          <w:pPr>
                                            <w:spacing w:line="240" w:lineRule="auto"/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  <w:lang w:val="en-GB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  <w:lang w:val="en-GB"/>
                                            </w:rPr>
                                            <w:t>n=45</w:t>
                                          </w:r>
                                        </w:p>
                                        <w:p w14:paraId="23DC7D85" w14:textId="77777777" w:rsidR="00746A97" w:rsidRPr="00D310BF" w:rsidRDefault="00746A97" w:rsidP="00746A97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 upright="1">
                                      <a:noAutofit/>
                                    </wps:bodyPr>
                                  </wps:wsp>
                                  <wps:wsp>
                                    <wps:cNvPr id="21" name="Text Box 2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8468" y="10905"/>
                                        <a:ext cx="6049" cy="2781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>
                                        <a:noFill/>
                                      </a:ln>
                                      <a:extLst>
                                        <a:ext uri="{91240B29-F687-4F45-9708-019B960494DF}">
                                          <a14:hiddenLine xmlns:a14="http://schemas.microsoft.com/office/drawing/2010/main" w="9525">
                                            <a:solidFill>
                                              <a:srgbClr val="000000"/>
                                            </a:solidFill>
                                            <a:miter lim="800000"/>
                                            <a:headEnd/>
                                            <a:tailEnd/>
                                          </a14:hiddenLine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14:paraId="5CC82324" w14:textId="77777777" w:rsidR="00746A97" w:rsidRPr="00DC2556" w:rsidRDefault="00746A97" w:rsidP="00746A97">
                                          <w:pPr>
                                            <w:spacing w:line="240" w:lineRule="auto"/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  <w:lang w:val="en-GB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  <w:lang w:val="en-GB"/>
                                            </w:rPr>
                                            <w:t>n=126</w:t>
                                          </w:r>
                                        </w:p>
                                        <w:p w14:paraId="04F91564" w14:textId="77777777" w:rsidR="00746A97" w:rsidRPr="00D310BF" w:rsidRDefault="00746A97" w:rsidP="00746A97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 upright="1">
                                      <a:noAutofit/>
                                    </wps:bodyPr>
                                  </wps:wsp>
                                  <wps:wsp>
                                    <wps:cNvPr id="22" name="Text Box 23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7742" y="17147"/>
                                        <a:ext cx="5297" cy="2936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>
                                        <a:noFill/>
                                      </a:ln>
                                      <a:extLst>
                                        <a:ext uri="{91240B29-F687-4F45-9708-019B960494DF}">
                                          <a14:hiddenLine xmlns:a14="http://schemas.microsoft.com/office/drawing/2010/main" w="9525">
                                            <a:solidFill>
                                              <a:srgbClr val="000000"/>
                                            </a:solidFill>
                                            <a:miter lim="800000"/>
                                            <a:headEnd/>
                                            <a:tailEnd/>
                                          </a14:hiddenLine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14:paraId="62B653B9" w14:textId="77777777" w:rsidR="00746A97" w:rsidRPr="00DC2556" w:rsidRDefault="00746A97" w:rsidP="00746A97">
                                          <w:pPr>
                                            <w:spacing w:line="240" w:lineRule="auto"/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  <w:lang w:val="en-GB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  <w:lang w:val="en-GB"/>
                                            </w:rPr>
                                            <w:t>n=20</w:t>
                                          </w:r>
                                        </w:p>
                                        <w:p w14:paraId="07B6DB78" w14:textId="77777777" w:rsidR="00746A97" w:rsidRPr="002D4C13" w:rsidRDefault="00746A97" w:rsidP="00746A97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 upright="1">
                                      <a:noAutofit/>
                                    </wps:bodyPr>
                                  </wps:wsp>
                                </wpg:grpSp>
                              </wpg:grpSp>
                            </wpg:grpSp>
                          </wpg:grpSp>
                          <wps:wsp>
                            <wps:cNvPr id="23" name="Text Box 24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4364" y="11430"/>
                                <a:ext cx="6058" cy="3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D0E365B" w14:textId="77777777" w:rsidR="00746A97" w:rsidRPr="002F60EF" w:rsidRDefault="00746A97" w:rsidP="00746A97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>Death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  <wps:wsp>
                          <wps:cNvPr id="24" name="Rak pilkoppling 2025631395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6655" y="3402"/>
                              <a:ext cx="17336" cy="20383"/>
                            </a:xfrm>
                            <a:prstGeom prst="straightConnector1">
                              <a:avLst/>
                            </a:prstGeom>
                            <a:noFill/>
                            <a:ln w="6350"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s:wsp>
                        <wps:cNvPr id="25" name="Text Box 26"/>
                        <wps:cNvSpPr txBox="1">
                          <a:spLocks noChangeArrowheads="1"/>
                        </wps:cNvSpPr>
                        <wps:spPr bwMode="auto">
                          <a:xfrm>
                            <a:off x="14464" y="10084"/>
                            <a:ext cx="5588" cy="287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547F787" w14:textId="77777777" w:rsidR="00746A97" w:rsidRPr="00DC2556" w:rsidRDefault="00746A97" w:rsidP="00746A97">
                              <w:pPr>
                                <w:spacing w:line="240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w:t>n=42</w:t>
                              </w:r>
                            </w:p>
                            <w:p w14:paraId="64EFF844" w14:textId="77777777" w:rsidR="00746A97" w:rsidRPr="0084333F" w:rsidRDefault="00746A97" w:rsidP="00746A97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A7F6EF0" id="Grupp 402437285" o:spid="_x0000_s1051" style="position:absolute;margin-left:0;margin-top:.2pt;width:413.85pt;height:212.15pt;z-index:251654144;mso-height-relative:margin" coordorigin=",107" coordsize="52562,269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">
                <v:group id="Grupp 229401484" o:spid="_x0000_s1052" style="position:absolute;top:107;width:52562;height:26953" coordorigin=",107" coordsize="52562,269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group id="Grupp 1247311680" o:spid="_x0000_s1053" style="position:absolute;top:107;width:52562;height:26952" coordorigin="-993,-1416" coordsize="52568,269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  <v:group id="Grupp 1972510275" o:spid="_x0000_s1054" style="position:absolute;left:-993;top:-1416;width:52568;height:26951" coordorigin="-993,-1416" coordsize="52569,269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    <v:shape id="Text Box 7" o:spid="_x0000_s1055" type="#_x0000_t202" style="position:absolute;left:11737;top:-1416;width:25773;height:33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">
                        <v:textbox>
                          <w:txbxContent>
                            <w:p w14:paraId="7CBFB761" w14:textId="77777777" w:rsidR="00746A97" w:rsidRPr="00E71966" w:rsidRDefault="00746A97" w:rsidP="00746A97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Cognitive impairment, no dementia</w:t>
                              </w:r>
                            </w:p>
                          </w:txbxContent>
                        </v:textbox>
                      </v:shape>
                      <v:group id="Grupp 1467382781" o:spid="_x0000_s1056" style="position:absolute;left:-993;top:1801;width:52569;height:23734" coordorigin="-993,127" coordsize="52570,237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      <v:shape id="Textruta 2018121988" o:spid="_x0000_s1057" type="#_x0000_t202" style="position:absolute;left:-993;top:20584;width:13614;height:32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">
                          <v:textbox>
                            <w:txbxContent>
                              <w:p w14:paraId="61EAF90D" w14:textId="4195D89D" w:rsidR="00746A97" w:rsidRPr="002F60EF" w:rsidRDefault="00746A97" w:rsidP="00746A97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4"/>
                                    <w:szCs w:val="24"/>
                                    <w:lang w:val="en-GB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4"/>
                                    <w:szCs w:val="24"/>
                                    <w:lang w:val="en-GB"/>
                                  </w:rPr>
                                  <w:t>Normal cognition</w:t>
                                </w:r>
                              </w:p>
                            </w:txbxContent>
                          </v:textbox>
                        </v:shape>
                        <v:shape id="Text Box 10" o:spid="_x0000_s1058" type="#_x0000_t202" style="position:absolute;left:43036;top:20433;width:8541;height:31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">
                          <v:textbox>
                            <w:txbxContent>
                              <w:p w14:paraId="0E614875" w14:textId="77777777" w:rsidR="00746A97" w:rsidRPr="002F60EF" w:rsidRDefault="00746A97" w:rsidP="00746A97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4"/>
                                    <w:szCs w:val="24"/>
                                    <w:lang w:val="en-GB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4"/>
                                    <w:szCs w:val="24"/>
                                    <w:lang w:val="en-GB"/>
                                  </w:rPr>
                                  <w:t>Dementia</w:t>
                                </w:r>
                              </w:p>
                            </w:txbxContent>
                          </v:textbox>
                        </v:shape>
                        <v:group id="Grupp 747144747" o:spid="_x0000_s1059" style="position:absolute;left:991;top:127;width:46316;height:23734" coordorigin="-5270,127" coordsize="46316,237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        <v:shape id="Rak pilkoppling 289527867" o:spid="_x0000_s1060" type="#_x0000_t32" style="position:absolute;left:-5270;top:281;width:17492;height:2027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" strokecolor="black [3213]" strokeweight=".5pt">
                            <v:stroke endarrow="block" joinstyle="miter"/>
                          </v:shape>
                          <v:shape id="Rak pilkoppling 1924284350" o:spid="_x0000_s1061" type="#_x0000_t32" style="position:absolute;left:24096;top:127;width:16950;height:203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" strokecolor="black [3213]" strokeweight=".5pt">
                            <v:stroke endarrow="block" joinstyle="miter"/>
                          </v:shape>
                          <v:shape id="Rak pilkoppling 437390665" o:spid="_x0000_s1062" type="#_x0000_t32" style="position:absolute;left:6361;top:22028;width:30408;height:45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" strokecolor="black [3213]" strokeweight=".5pt">
                            <v:stroke endarrow="block" joinstyle="miter"/>
                          </v:shape>
                          <v:shape id="Rak pilkoppling 2133485157" o:spid="_x0000_s1063" type="#_x0000_t32" style="position:absolute;left:6261;top:11344;width:11842;height:901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" strokecolor="black [3213]" strokeweight=".5pt">
                            <v:stroke endarrow="block" joinstyle="miter"/>
                          </v:shape>
                          <v:shape id="Rak pilkoppling 1834791215" o:spid="_x0000_s1064" type="#_x0000_t32" style="position:absolute;left:21050;top:202;width:82;height:955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" strokecolor="black [3213]" strokeweight=".5pt">
                            <v:stroke endarrow="block" joinstyle="miter"/>
                          </v:shape>
                          <v:shape id="Rak pilkoppling 1571446884" o:spid="_x0000_s1065" type="#_x0000_t32" style="position:absolute;left:24034;top:11510;width:12898;height:9044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" strokecolor="black [3213]" strokeweight=".5pt">
                            <v:stroke endarrow="block" joinstyle="miter"/>
                          </v:shape>
                          <v:group id="Grupp 446321290" o:spid="_x0000_s1066" style="position:absolute;left:488;top:3771;width:33999;height:20089" coordorigin="289,-5" coordsize="33999,200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">
                            <v:shape id="Text Box 19" o:spid="_x0000_s1067" type="#_x0000_t202" style="position:absolute;left:289;top:5276;width:6099;height:28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" stroked="f">
                              <v:textbox>
                                <w:txbxContent>
                                  <w:p w14:paraId="45257716" w14:textId="77777777" w:rsidR="00746A97" w:rsidRPr="00DC2556" w:rsidRDefault="00746A97" w:rsidP="00746A97">
                                    <w:pPr>
                                      <w:spacing w:line="240" w:lineRule="auto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GB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GB"/>
                                      </w:rPr>
                                      <w:t>n=108</w:t>
                                    </w:r>
                                  </w:p>
                                  <w:p w14:paraId="495664E1" w14:textId="77777777" w:rsidR="00746A97" w:rsidRPr="00D310BF" w:rsidRDefault="00746A97" w:rsidP="00746A97">
                                    <w:pPr>
                                      <w:spacing w:line="240" w:lineRule="auto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v:textbox>
                            </v:shape>
                            <v:shape id="Text Box 20" o:spid="_x0000_s1068" type="#_x0000_t202" style="position:absolute;left:28627;top:3807;width:5661;height:24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" stroked="f">
                              <v:textbox>
                                <w:txbxContent>
                                  <w:p w14:paraId="1268D612" w14:textId="77777777" w:rsidR="00746A97" w:rsidRPr="00DC2556" w:rsidRDefault="00746A97" w:rsidP="00746A97">
                                    <w:pPr>
                                      <w:spacing w:line="240" w:lineRule="auto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GB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GB"/>
                                      </w:rPr>
                                      <w:t>n=15</w:t>
                                    </w:r>
                                  </w:p>
                                  <w:p w14:paraId="5AE92B35" w14:textId="77777777" w:rsidR="00746A97" w:rsidRPr="006D3F3C" w:rsidRDefault="00746A97" w:rsidP="00746A97">
                                    <w:pP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v:textbox>
                            </v:shape>
                            <v:shape id="Text Box 21" o:spid="_x0000_s1069" type="#_x0000_t202" style="position:absolute;left:18298;top:-5;width:5184;height:24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" stroked="f">
                              <v:textbox>
                                <w:txbxContent>
                                  <w:p w14:paraId="3E2B72B6" w14:textId="77777777" w:rsidR="00746A97" w:rsidRPr="00DC2556" w:rsidRDefault="00746A97" w:rsidP="00746A97">
                                    <w:pPr>
                                      <w:spacing w:line="240" w:lineRule="auto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GB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GB"/>
                                      </w:rPr>
                                      <w:t>n=45</w:t>
                                    </w:r>
                                  </w:p>
                                  <w:p w14:paraId="23DC7D85" w14:textId="77777777" w:rsidR="00746A97" w:rsidRPr="00D310BF" w:rsidRDefault="00746A97" w:rsidP="00746A97">
                                    <w:pP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v:textbox>
                            </v:shape>
                            <v:shape id="Text Box 22" o:spid="_x0000_s1070" type="#_x0000_t202" style="position:absolute;left:8468;top:10905;width:6049;height:27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" stroked="f">
                              <v:textbox>
                                <w:txbxContent>
                                  <w:p w14:paraId="5CC82324" w14:textId="77777777" w:rsidR="00746A97" w:rsidRPr="00DC2556" w:rsidRDefault="00746A97" w:rsidP="00746A97">
                                    <w:pPr>
                                      <w:spacing w:line="240" w:lineRule="auto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GB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GB"/>
                                      </w:rPr>
                                      <w:t>n=126</w:t>
                                    </w:r>
                                  </w:p>
                                  <w:p w14:paraId="04F91564" w14:textId="77777777" w:rsidR="00746A97" w:rsidRPr="00D310BF" w:rsidRDefault="00746A97" w:rsidP="00746A97">
                                    <w:pP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v:textbox>
                            </v:shape>
                            <v:shape id="Text Box 23" o:spid="_x0000_s1071" type="#_x0000_t202" style="position:absolute;left:17742;top:17147;width:5297;height:29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" stroked="f">
                              <v:textbox>
                                <w:txbxContent>
                                  <w:p w14:paraId="62B653B9" w14:textId="77777777" w:rsidR="00746A97" w:rsidRPr="00DC2556" w:rsidRDefault="00746A97" w:rsidP="00746A97">
                                    <w:pPr>
                                      <w:spacing w:line="240" w:lineRule="auto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GB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GB"/>
                                      </w:rPr>
                                      <w:t>n=20</w:t>
                                    </w:r>
                                  </w:p>
                                  <w:p w14:paraId="07B6DB78" w14:textId="77777777" w:rsidR="00746A97" w:rsidRPr="002D4C13" w:rsidRDefault="00746A97" w:rsidP="00746A97">
                                    <w:pP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v:textbox>
                            </v:shape>
                          </v:group>
                        </v:group>
                      </v:group>
                    </v:group>
                    <v:shape id="Text Box 24" o:spid="_x0000_s1072" type="#_x0000_t202" style="position:absolute;left:24364;top:11430;width:6058;height:31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">
                      <v:textbox>
                        <w:txbxContent>
                          <w:p w14:paraId="0D0E365B" w14:textId="77777777" w:rsidR="00746A97" w:rsidRPr="002F60EF" w:rsidRDefault="00746A97" w:rsidP="00746A9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Death</w:t>
                            </w:r>
                          </w:p>
                        </w:txbxContent>
                      </v:textbox>
                    </v:shape>
                  </v:group>
                  <v:shape id="Rak pilkoppling 2025631395" o:spid="_x0000_s1073" type="#_x0000_t32" style="position:absolute;left:6655;top:3402;width:17336;height:2038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" strokecolor="black [3213]" strokeweight=".5pt">
                    <v:stroke endarrow="block" joinstyle="miter"/>
                  </v:shape>
                </v:group>
                <v:shape id="Text Box 26" o:spid="_x0000_s1074" type="#_x0000_t202" style="position:absolute;left:14464;top:10084;width:5588;height:28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" stroked="f">
                  <v:textbox>
                    <w:txbxContent>
                      <w:p w14:paraId="7547F787" w14:textId="77777777" w:rsidR="00746A97" w:rsidRPr="00DC2556" w:rsidRDefault="00746A97" w:rsidP="00746A97">
                        <w:pPr>
                          <w:spacing w:line="240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GB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GB"/>
                          </w:rPr>
                          <w:t>n=42</w:t>
                        </w:r>
                      </w:p>
                      <w:p w14:paraId="64EFF844" w14:textId="77777777" w:rsidR="00746A97" w:rsidRPr="0084333F" w:rsidRDefault="00746A97" w:rsidP="00746A97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 w14:paraId="628F8763" w14:textId="77777777" w:rsidR="00746A97" w:rsidRPr="00E168E9" w:rsidRDefault="00746A97" w:rsidP="00E168E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749C7FE" w14:textId="77777777" w:rsidR="00746A97" w:rsidRPr="00E168E9" w:rsidRDefault="00746A97" w:rsidP="00E168E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48A2BC0" w14:textId="77777777" w:rsidR="00746A97" w:rsidRPr="00E168E9" w:rsidRDefault="00746A97" w:rsidP="00E168E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168E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29E324F7" wp14:editId="5989A90E">
                <wp:simplePos x="0" y="0"/>
                <wp:positionH relativeFrom="column">
                  <wp:posOffset>3432810</wp:posOffset>
                </wp:positionH>
                <wp:positionV relativeFrom="paragraph">
                  <wp:posOffset>362585</wp:posOffset>
                </wp:positionV>
                <wp:extent cx="510540" cy="273050"/>
                <wp:effectExtent l="0" t="0" r="3810" b="0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0540" cy="273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143D37" w14:textId="77777777" w:rsidR="00746A97" w:rsidRPr="00DC2556" w:rsidRDefault="00746A97" w:rsidP="00746A97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n=25</w:t>
                            </w:r>
                          </w:p>
                          <w:p w14:paraId="547D5221" w14:textId="77777777" w:rsidR="00746A97" w:rsidRPr="0016133C" w:rsidRDefault="00746A97" w:rsidP="00746A97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E324F7" id="Text Box 1" o:spid="_x0000_s1075" type="#_x0000_t202" style="position:absolute;margin-left:270.3pt;margin-top:28.55pt;width:40.2pt;height:21.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" stroked="f">
                <v:textbox>
                  <w:txbxContent>
                    <w:p w14:paraId="65143D37" w14:textId="77777777" w:rsidR="00746A97" w:rsidRPr="00DC2556" w:rsidRDefault="00746A97" w:rsidP="00746A97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>n=25</w:t>
                      </w:r>
                    </w:p>
                    <w:p w14:paraId="547D5221" w14:textId="77777777" w:rsidR="00746A97" w:rsidRPr="0016133C" w:rsidRDefault="00746A97" w:rsidP="00746A97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3BD1B5F" w14:textId="77777777" w:rsidR="00746A97" w:rsidRPr="00E168E9" w:rsidRDefault="00746A97" w:rsidP="00E168E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8CFF54F" w14:textId="77777777" w:rsidR="00746A97" w:rsidRPr="00E168E9" w:rsidRDefault="00746A97" w:rsidP="00E168E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D02C3D3" w14:textId="77777777" w:rsidR="00746A97" w:rsidRPr="00E168E9" w:rsidRDefault="00746A97" w:rsidP="00E168E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E1F2D40" w14:textId="33D700D6" w:rsidR="00746A97" w:rsidRPr="00E168E9" w:rsidRDefault="00746A97" w:rsidP="00E168E9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168E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l Figure </w:t>
      </w:r>
      <w:r w:rsidR="0090015C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E168E9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E168E9">
        <w:rPr>
          <w:rFonts w:ascii="Times New Roman" w:hAnsi="Times New Roman" w:cs="Times New Roman"/>
          <w:sz w:val="24"/>
          <w:szCs w:val="24"/>
          <w:lang w:val="en-GB"/>
        </w:rPr>
        <w:t xml:space="preserve"> T</w:t>
      </w:r>
      <w:r w:rsidR="006138AF" w:rsidRPr="00E168E9">
        <w:rPr>
          <w:rFonts w:ascii="Times New Roman" w:hAnsi="Times New Roman" w:cs="Times New Roman"/>
          <w:sz w:val="24"/>
          <w:szCs w:val="24"/>
          <w:lang w:val="en-GB"/>
        </w:rPr>
        <w:t>he</w:t>
      </w:r>
      <w:r w:rsidRPr="00E168E9">
        <w:rPr>
          <w:rFonts w:ascii="Times New Roman" w:hAnsi="Times New Roman" w:cs="Times New Roman"/>
          <w:sz w:val="24"/>
          <w:szCs w:val="24"/>
          <w:lang w:val="en-GB"/>
        </w:rPr>
        <w:t xml:space="preserve"> numbers of </w:t>
      </w:r>
      <w:r w:rsidR="00DB093A" w:rsidRPr="00E168E9">
        <w:rPr>
          <w:rFonts w:ascii="Times New Roman" w:hAnsi="Times New Roman" w:cs="Times New Roman"/>
          <w:sz w:val="24"/>
          <w:szCs w:val="24"/>
          <w:lang w:val="en-GB"/>
        </w:rPr>
        <w:t xml:space="preserve">participants in </w:t>
      </w:r>
      <w:r w:rsidRPr="00E168E9">
        <w:rPr>
          <w:rFonts w:ascii="Times New Roman" w:hAnsi="Times New Roman" w:cs="Times New Roman"/>
          <w:sz w:val="24"/>
          <w:szCs w:val="24"/>
          <w:lang w:val="en-GB"/>
        </w:rPr>
        <w:t xml:space="preserve">transitions </w:t>
      </w:r>
      <w:r w:rsidRPr="00E168E9">
        <w:rPr>
          <w:rFonts w:ascii="Times New Roman" w:hAnsi="Times New Roman" w:cs="Times New Roman"/>
          <w:sz w:val="24"/>
          <w:szCs w:val="24"/>
          <w:lang w:val="en-US"/>
        </w:rPr>
        <w:t>across</w:t>
      </w:r>
      <w:r w:rsidRPr="00E168E9">
        <w:rPr>
          <w:rFonts w:ascii="Times New Roman" w:hAnsi="Times New Roman" w:cs="Times New Roman"/>
          <w:sz w:val="24"/>
          <w:szCs w:val="24"/>
          <w:lang w:val="en-GB"/>
        </w:rPr>
        <w:t xml:space="preserve"> cognitive </w:t>
      </w:r>
      <w:r w:rsidRPr="00E168E9">
        <w:rPr>
          <w:rFonts w:ascii="Times New Roman" w:hAnsi="Times New Roman" w:cs="Times New Roman"/>
          <w:sz w:val="24"/>
          <w:szCs w:val="24"/>
          <w:lang w:val="en-US"/>
        </w:rPr>
        <w:t xml:space="preserve">states and death in </w:t>
      </w:r>
      <w:r w:rsidR="008D6266" w:rsidRPr="00E168E9">
        <w:rPr>
          <w:rFonts w:ascii="Times New Roman" w:hAnsi="Times New Roman" w:cs="Times New Roman"/>
          <w:sz w:val="24"/>
          <w:szCs w:val="24"/>
          <w:lang w:val="en-US"/>
        </w:rPr>
        <w:t xml:space="preserve">(A) </w:t>
      </w:r>
      <w:r w:rsidRPr="00E168E9">
        <w:rPr>
          <w:rFonts w:ascii="Times New Roman" w:hAnsi="Times New Roman" w:cs="Times New Roman"/>
          <w:sz w:val="24"/>
          <w:szCs w:val="24"/>
          <w:lang w:val="en-US"/>
        </w:rPr>
        <w:t xml:space="preserve">the SNAC-K total sample and </w:t>
      </w:r>
      <w:r w:rsidR="008D6266" w:rsidRPr="00E168E9">
        <w:rPr>
          <w:rFonts w:ascii="Times New Roman" w:hAnsi="Times New Roman" w:cs="Times New Roman"/>
          <w:sz w:val="24"/>
          <w:szCs w:val="24"/>
          <w:lang w:val="en-US"/>
        </w:rPr>
        <w:t>(B)</w:t>
      </w:r>
      <w:r w:rsidR="008D62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168E9">
        <w:rPr>
          <w:rFonts w:ascii="Times New Roman" w:hAnsi="Times New Roman" w:cs="Times New Roman"/>
          <w:sz w:val="24"/>
          <w:szCs w:val="24"/>
          <w:lang w:val="en-US"/>
        </w:rPr>
        <w:t>the SNAC-K</w:t>
      </w:r>
      <w:r w:rsidRPr="00E168E9">
        <w:rPr>
          <w:rFonts w:ascii="Times New Roman" w:hAnsi="Times New Roman" w:cs="Times New Roman"/>
          <w:sz w:val="24"/>
          <w:szCs w:val="24"/>
          <w:lang w:val="en-GB"/>
        </w:rPr>
        <w:t xml:space="preserve"> MRI </w:t>
      </w:r>
      <w:r w:rsidRPr="00E168E9">
        <w:rPr>
          <w:rFonts w:ascii="Times New Roman" w:hAnsi="Times New Roman" w:cs="Times New Roman"/>
          <w:sz w:val="24"/>
          <w:szCs w:val="24"/>
          <w:lang w:val="en-US"/>
        </w:rPr>
        <w:t>sub</w:t>
      </w:r>
      <w:r w:rsidRPr="00E168E9">
        <w:rPr>
          <w:rFonts w:ascii="Times New Roman" w:hAnsi="Times New Roman" w:cs="Times New Roman"/>
          <w:sz w:val="24"/>
          <w:szCs w:val="24"/>
          <w:lang w:val="en-GB"/>
        </w:rPr>
        <w:t xml:space="preserve">sample </w:t>
      </w:r>
    </w:p>
    <w:p w14:paraId="2B96F066" w14:textId="4D17C18C" w:rsidR="0020046C" w:rsidRPr="00E168E9" w:rsidRDefault="00746A97" w:rsidP="00ED6E6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168E9">
        <w:rPr>
          <w:rFonts w:ascii="Times New Roman" w:hAnsi="Times New Roman" w:cs="Times New Roman"/>
          <w:sz w:val="24"/>
          <w:szCs w:val="24"/>
          <w:lang w:val="en-GB"/>
        </w:rPr>
        <w:t xml:space="preserve">Abbreviations: SNAC-K, The Swedish National study on Aging and Care in </w:t>
      </w:r>
      <w:proofErr w:type="spellStart"/>
      <w:r w:rsidRPr="00E168E9">
        <w:rPr>
          <w:rFonts w:ascii="Times New Roman" w:hAnsi="Times New Roman" w:cs="Times New Roman"/>
          <w:sz w:val="24"/>
          <w:szCs w:val="24"/>
          <w:lang w:val="en-GB"/>
        </w:rPr>
        <w:t>Kungsholmen</w:t>
      </w:r>
      <w:proofErr w:type="spellEnd"/>
      <w:r w:rsidRPr="00E168E9">
        <w:rPr>
          <w:rFonts w:ascii="Times New Roman" w:hAnsi="Times New Roman" w:cs="Times New Roman"/>
          <w:sz w:val="24"/>
          <w:szCs w:val="24"/>
          <w:lang w:val="en-GB"/>
        </w:rPr>
        <w:t xml:space="preserve">; MRI, magnetic resonance imaging. </w:t>
      </w:r>
      <w:r w:rsidR="0020046C" w:rsidRPr="00E168E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58913572" w14:textId="77777777" w:rsidR="0020046C" w:rsidRPr="00E168E9" w:rsidRDefault="0020046C" w:rsidP="00E168E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5BC3FB0" w14:textId="5493AD25" w:rsidR="005F40AC" w:rsidRPr="00E168E9" w:rsidRDefault="005F40AC" w:rsidP="00E168E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06657C2" w14:textId="77777777" w:rsidR="005F40AC" w:rsidRPr="00E168E9" w:rsidRDefault="005F40AC" w:rsidP="00E168E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168E9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517A28F0" w14:textId="77777777" w:rsidR="005F40AC" w:rsidRPr="00E168E9" w:rsidRDefault="005F40AC" w:rsidP="00E168E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  <w:sectPr w:rsidR="005F40AC" w:rsidRPr="00E168E9" w:rsidSect="00A26F2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D6631DC" w14:textId="4F86C209" w:rsidR="0020046C" w:rsidRPr="00E168E9" w:rsidRDefault="005F40AC" w:rsidP="00E168E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168E9">
        <w:rPr>
          <w:rFonts w:ascii="Times New Roman" w:hAnsi="Times New Roman" w:cs="Times New Roman"/>
          <w:b/>
          <w:bCs/>
          <w:noProof/>
          <w:sz w:val="24"/>
          <w:szCs w:val="24"/>
          <w:lang w:eastAsia="sv-SE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FCEBFD6" wp14:editId="383FBCD2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8837930" cy="4312457"/>
                <wp:effectExtent l="0" t="0" r="20320" b="0"/>
                <wp:wrapNone/>
                <wp:docPr id="16766072" name="Grup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837930" cy="4312457"/>
                          <a:chOff x="0" y="0"/>
                          <a:chExt cx="8837930" cy="4312457"/>
                        </a:xfrm>
                      </wpg:grpSpPr>
                      <wpg:grpSp>
                        <wpg:cNvPr id="512156370" name="Grupp 5"/>
                        <wpg:cNvGrpSpPr/>
                        <wpg:grpSpPr>
                          <a:xfrm>
                            <a:off x="0" y="0"/>
                            <a:ext cx="8837930" cy="4127157"/>
                            <a:chOff x="0" y="0"/>
                            <a:chExt cx="8837930" cy="4127157"/>
                          </a:xfrm>
                        </wpg:grpSpPr>
                        <wpg:grpSp>
                          <wpg:cNvPr id="1129658626" name="Grupp 4"/>
                          <wpg:cNvGrpSpPr/>
                          <wpg:grpSpPr>
                            <a:xfrm>
                              <a:off x="0" y="0"/>
                              <a:ext cx="8837930" cy="4127157"/>
                              <a:chOff x="0" y="0"/>
                              <a:chExt cx="8837930" cy="4127157"/>
                            </a:xfrm>
                          </wpg:grpSpPr>
                          <wpg:grpSp>
                            <wpg:cNvPr id="1496048129" name="Grupp 3"/>
                            <wpg:cNvGrpSpPr/>
                            <wpg:grpSpPr>
                              <a:xfrm>
                                <a:off x="0" y="0"/>
                                <a:ext cx="8837930" cy="4127157"/>
                                <a:chOff x="0" y="0"/>
                                <a:chExt cx="8837930" cy="4127157"/>
                              </a:xfrm>
                            </wpg:grpSpPr>
                            <wpg:grpSp>
                              <wpg:cNvPr id="1468565960" name="Grupp 2"/>
                              <wpg:cNvGrpSpPr/>
                              <wpg:grpSpPr>
                                <a:xfrm>
                                  <a:off x="0" y="0"/>
                                  <a:ext cx="8837930" cy="4127157"/>
                                  <a:chOff x="0" y="0"/>
                                  <a:chExt cx="8837930" cy="4127157"/>
                                </a:xfrm>
                              </wpg:grpSpPr>
                              <wpg:grpSp>
                                <wpg:cNvPr id="62320204" name="Grupp 1"/>
                                <wpg:cNvGrpSpPr/>
                                <wpg:grpSpPr>
                                  <a:xfrm>
                                    <a:off x="0" y="0"/>
                                    <a:ext cx="8837930" cy="4127157"/>
                                    <a:chOff x="0" y="0"/>
                                    <a:chExt cx="8837930" cy="4127157"/>
                                  </a:xfrm>
                                </wpg:grpSpPr>
                                <wpg:grpSp>
                                  <wpg:cNvPr id="1304408686" name="Group 76"/>
                                  <wpg:cNvGrpSpPr>
                                    <a:grpSpLocks/>
                                  </wpg:cNvGrpSpPr>
                                  <wpg:grpSpPr>
                                    <a:xfrm>
                                      <a:off x="0" y="0"/>
                                      <a:ext cx="8837930" cy="4127157"/>
                                      <a:chOff x="-1619250" y="13868"/>
                                      <a:chExt cx="8837930" cy="3954905"/>
                                    </a:xfrm>
                                  </wpg:grpSpPr>
                                  <wpg:grpSp>
                                    <wpg:cNvPr id="1403089561" name="Grupp 58"/>
                                    <wpg:cNvGrpSpPr/>
                                    <wpg:grpSpPr>
                                      <a:xfrm>
                                        <a:off x="-1619250" y="13868"/>
                                        <a:ext cx="8837930" cy="3954905"/>
                                        <a:chOff x="-1619250" y="13868"/>
                                        <a:chExt cx="8837930" cy="3954905"/>
                                      </a:xfrm>
                                    </wpg:grpSpPr>
                                    <wpg:grpSp>
                                      <wpg:cNvPr id="970584478" name="Grupp 59"/>
                                      <wpg:cNvGrpSpPr/>
                                      <wpg:grpSpPr>
                                        <a:xfrm>
                                          <a:off x="-1619250" y="13868"/>
                                          <a:ext cx="8837930" cy="3954905"/>
                                          <a:chOff x="-1718818" y="-138536"/>
                                          <a:chExt cx="8838891" cy="3954926"/>
                                        </a:xfrm>
                                      </wpg:grpSpPr>
                                      <wpg:grpSp>
                                        <wpg:cNvPr id="265315615" name="Grupp 63"/>
                                        <wpg:cNvGrpSpPr/>
                                        <wpg:grpSpPr>
                                          <a:xfrm>
                                            <a:off x="-1718818" y="-138536"/>
                                            <a:ext cx="8838891" cy="3954926"/>
                                            <a:chOff x="-1718818" y="-138536"/>
                                            <a:chExt cx="8838891" cy="3954926"/>
                                          </a:xfrm>
                                        </wpg:grpSpPr>
                                        <wps:wsp>
                                          <wps:cNvPr id="2053043433" name="Textruta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1162812" y="-138536"/>
                                              <a:ext cx="2799857" cy="334004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solidFill>
                                              <a:srgbClr val="FFFFFF"/>
                                            </a:solidFill>
                                            <a:ln w="9525">
                                              <a:solidFill>
                                                <a:srgbClr val="000000"/>
                                              </a:solidFill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14:paraId="568159DA" w14:textId="77777777" w:rsidR="005F40AC" w:rsidRPr="00E71966" w:rsidRDefault="005F40AC" w:rsidP="00630A72">
                                                <w:pPr>
                                                  <w:jc w:val="center"/>
                                                  <w:rPr>
                                                    <w:rFonts w:ascii="Times New Roman" w:hAnsi="Times New Roman" w:cs="Times New Roman"/>
                                                    <w:b/>
                                                    <w:bCs/>
                                                    <w:sz w:val="24"/>
                                                    <w:szCs w:val="24"/>
                                                    <w:lang w:val="en-GB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rFonts w:ascii="Times New Roman" w:hAnsi="Times New Roman" w:cs="Times New Roman"/>
                                                    <w:b/>
                                                    <w:bCs/>
                                                    <w:sz w:val="24"/>
                                                    <w:szCs w:val="24"/>
                                                    <w:lang w:val="en-GB"/>
                                                  </w:rPr>
                                                  <w:t>Cognitive impairment, no dementia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g:grpSp>
                                          <wpg:cNvPr id="1664582869" name="Grupp 1664582869"/>
                                          <wpg:cNvGrpSpPr/>
                                          <wpg:grpSpPr>
                                            <a:xfrm>
                                              <a:off x="-1718818" y="195415"/>
                                              <a:ext cx="8838891" cy="3620975"/>
                                              <a:chOff x="-1718818" y="28106"/>
                                              <a:chExt cx="8838891" cy="3620975"/>
                                            </a:xfrm>
                                          </wpg:grpSpPr>
                                          <wps:wsp>
                                            <wps:cNvPr id="2111978864" name="Textruta 2111978864"/>
                                            <wps:cNvSpPr txBox="1">
                                              <a:spLocks noChangeArrowheads="1"/>
                                            </wps:cNvSpPr>
                                            <wps:spPr bwMode="auto">
                                              <a:xfrm>
                                                <a:off x="-1718818" y="3303011"/>
                                                <a:ext cx="1331178" cy="327660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solidFill>
                                                <a:srgbClr val="FFFFFF"/>
                                              </a:solidFill>
                                              <a:ln w="9525">
                                                <a:solidFill>
                                                  <a:srgbClr val="000000"/>
                                                </a:solidFill>
                                                <a:miter lim="800000"/>
                                                <a:headEnd/>
                                                <a:tailEnd/>
                                              </a:ln>
                                            </wps:spPr>
                                            <wps:txbx>
                                              <w:txbxContent>
                                                <w:p w14:paraId="0C5D2B2C" w14:textId="77777777" w:rsidR="005F40AC" w:rsidRPr="002F60EF" w:rsidRDefault="005F40AC" w:rsidP="005F40AC">
                                                  <w:pPr>
                                                    <w:rPr>
                                                      <w:rFonts w:ascii="Times New Roman" w:hAnsi="Times New Roman" w:cs="Times New Roman"/>
                                                      <w:b/>
                                                      <w:bCs/>
                                                      <w:sz w:val="24"/>
                                                      <w:szCs w:val="24"/>
                                                      <w:lang w:val="en-GB"/>
                                                    </w:rPr>
                                                  </w:pPr>
                                                  <w:r>
                                                    <w:rPr>
                                                      <w:rFonts w:ascii="Times New Roman" w:hAnsi="Times New Roman" w:cs="Times New Roman"/>
                                                      <w:b/>
                                                      <w:bCs/>
                                                      <w:sz w:val="24"/>
                                                      <w:szCs w:val="24"/>
                                                      <w:lang w:val="en-GB"/>
                                                    </w:rPr>
                                                    <w:t>Normal cognition</w:t>
                                                  </w:r>
                                                </w:p>
                                              </w:txbxContent>
                                            </wps:txbx>
                                            <wps:bodyPr rot="0" vert="horz" wrap="square" lIns="91440" tIns="45720" rIns="91440" bIns="45720" anchor="t" anchorCtr="0">
                                              <a:noAutofit/>
                                            </wps:bodyPr>
                                          </wps:wsp>
                                          <wps:wsp>
                                            <wps:cNvPr id="1246723508" name="Textruta 2"/>
                                            <wps:cNvSpPr txBox="1">
                                              <a:spLocks noChangeArrowheads="1"/>
                                            </wps:cNvSpPr>
                                            <wps:spPr bwMode="auto">
                                              <a:xfrm>
                                                <a:off x="6265998" y="3331581"/>
                                                <a:ext cx="854075" cy="317500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solidFill>
                                                <a:srgbClr val="FFFFFF"/>
                                              </a:solidFill>
                                              <a:ln w="9525">
                                                <a:solidFill>
                                                  <a:srgbClr val="000000"/>
                                                </a:solidFill>
                                                <a:miter lim="800000"/>
                                                <a:headEnd/>
                                                <a:tailEnd/>
                                              </a:ln>
                                            </wps:spPr>
                                            <wps:txbx>
                                              <w:txbxContent>
                                                <w:p w14:paraId="60090F78" w14:textId="77777777" w:rsidR="005F40AC" w:rsidRPr="002F60EF" w:rsidRDefault="005F40AC" w:rsidP="005F40AC">
                                                  <w:pPr>
                                                    <w:rPr>
                                                      <w:rFonts w:ascii="Times New Roman" w:hAnsi="Times New Roman" w:cs="Times New Roman"/>
                                                      <w:b/>
                                                      <w:bCs/>
                                                      <w:sz w:val="24"/>
                                                      <w:szCs w:val="24"/>
                                                      <w:lang w:val="en-GB"/>
                                                    </w:rPr>
                                                  </w:pPr>
                                                  <w:r>
                                                    <w:rPr>
                                                      <w:rFonts w:ascii="Times New Roman" w:hAnsi="Times New Roman" w:cs="Times New Roman"/>
                                                      <w:b/>
                                                      <w:bCs/>
                                                      <w:sz w:val="24"/>
                                                      <w:szCs w:val="24"/>
                                                      <w:lang w:val="en-GB"/>
                                                    </w:rPr>
                                                    <w:t>Dementia</w:t>
                                                  </w:r>
                                                </w:p>
                                              </w:txbxContent>
                                            </wps:txbx>
                                            <wps:bodyPr rot="0" vert="horz" wrap="square" lIns="91440" tIns="45720" rIns="91440" bIns="45720" anchor="t" anchorCtr="0">
                                              <a:noAutofit/>
                                            </wps:bodyPr>
                                          </wps:wsp>
                                          <wpg:grpSp>
                                            <wpg:cNvPr id="1128321870" name="Grupp 1128321870"/>
                                            <wpg:cNvGrpSpPr/>
                                            <wpg:grpSpPr>
                                              <a:xfrm>
                                                <a:off x="-1477224" y="28106"/>
                                                <a:ext cx="8170259" cy="3462074"/>
                                                <a:chOff x="-2103389" y="28106"/>
                                                <a:chExt cx="8170259" cy="3462074"/>
                                              </a:xfrm>
                                            </wpg:grpSpPr>
                                            <wps:wsp>
                                              <wps:cNvPr id="2130409963" name="Rak pilkoppling 2130409963"/>
                                              <wps:cNvCnPr/>
                                              <wps:spPr>
                                                <a:xfrm flipV="1">
                                                  <a:off x="-2103389" y="28146"/>
                                                  <a:ext cx="2977887" cy="3260886"/>
                                                </a:xfrm>
                                                <a:prstGeom prst="straightConnector1">
                                                  <a:avLst/>
                                                </a:prstGeom>
                                                <a:ln>
                                                  <a:solidFill>
                                                    <a:schemeClr val="tx1"/>
                                                  </a:solidFill>
                                                  <a:tailEnd type="triangle"/>
                                                </a:ln>
                                              </wps:spPr>
                                              <wps:style>
                                                <a:lnRef idx="1">
                                                  <a:schemeClr val="accent1"/>
                                                </a:lnRef>
                                                <a:fillRef idx="0">
                                                  <a:schemeClr val="accent1"/>
                                                </a:fillRef>
                                                <a:effectRef idx="0">
                                                  <a:schemeClr val="accent1"/>
                                                </a:effectRef>
                                                <a:fontRef idx="minor">
                                                  <a:schemeClr val="tx1"/>
                                                </a:fontRef>
                                              </wps:style>
                                              <wps:bodyPr/>
                                            </wps:wsp>
                                            <wps:wsp>
                                              <wps:cNvPr id="1354742893" name="Rak pilkoppling 1354742893"/>
                                              <wps:cNvCnPr>
                                                <a:endCxn id="1246723508" idx="0"/>
                                              </wps:cNvCnPr>
                                              <wps:spPr>
                                                <a:xfrm>
                                                  <a:off x="3057648" y="28106"/>
                                                  <a:ext cx="3009222" cy="3303330"/>
                                                </a:xfrm>
                                                <a:prstGeom prst="straightConnector1">
                                                  <a:avLst/>
                                                </a:prstGeom>
                                                <a:ln>
                                                  <a:solidFill>
                                                    <a:schemeClr val="tx1"/>
                                                  </a:solidFill>
                                                  <a:tailEnd type="triangle"/>
                                                </a:ln>
                                              </wps:spPr>
                                              <wps:style>
                                                <a:lnRef idx="1">
                                                  <a:schemeClr val="accent1"/>
                                                </a:lnRef>
                                                <a:fillRef idx="0">
                                                  <a:schemeClr val="accent1"/>
                                                </a:fillRef>
                                                <a:effectRef idx="0">
                                                  <a:schemeClr val="accent1"/>
                                                </a:effectRef>
                                                <a:fontRef idx="minor">
                                                  <a:schemeClr val="tx1"/>
                                                </a:fontRef>
                                              </wps:style>
                                              <wps:bodyPr/>
                                            </wps:wsp>
                                            <wps:wsp>
                                              <wps:cNvPr id="1080463698" name="Rak pilkoppling 1080463698"/>
                                              <wps:cNvCnPr>
                                                <a:endCxn id="1246723508" idx="1"/>
                                              </wps:cNvCnPr>
                                              <wps:spPr>
                                                <a:xfrm>
                                                  <a:off x="-1013805" y="3466540"/>
                                                  <a:ext cx="6653639" cy="23640"/>
                                                </a:xfrm>
                                                <a:prstGeom prst="straightConnector1">
                                                  <a:avLst/>
                                                </a:prstGeom>
                                                <a:ln>
                                                  <a:solidFill>
                                                    <a:schemeClr val="tx1"/>
                                                  </a:solidFill>
                                                  <a:tailEnd type="triangle"/>
                                                </a:ln>
                                              </wps:spPr>
                                              <wps:style>
                                                <a:lnRef idx="1">
                                                  <a:schemeClr val="accent1"/>
                                                </a:lnRef>
                                                <a:fillRef idx="0">
                                                  <a:schemeClr val="accent1"/>
                                                </a:fillRef>
                                                <a:effectRef idx="0">
                                                  <a:schemeClr val="accent1"/>
                                                </a:effectRef>
                                                <a:fontRef idx="minor">
                                                  <a:schemeClr val="tx1"/>
                                                </a:fontRef>
                                              </wps:style>
                                              <wps:bodyPr/>
                                            </wps:wsp>
                                            <wps:wsp>
                                              <wps:cNvPr id="1269019182" name="Rak pilkoppling 1269019182"/>
                                              <wps:cNvCnPr/>
                                              <wps:spPr>
                                                <a:xfrm flipV="1">
                                                  <a:off x="-1259013" y="1731865"/>
                                                  <a:ext cx="3009207" cy="1570659"/>
                                                </a:xfrm>
                                                <a:prstGeom prst="straightConnector1">
                                                  <a:avLst/>
                                                </a:prstGeom>
                                                <a:ln>
                                                  <a:solidFill>
                                                    <a:schemeClr val="tx1"/>
                                                  </a:solidFill>
                                                  <a:tailEnd type="triangle"/>
                                                </a:ln>
                                              </wps:spPr>
                                              <wps:style>
                                                <a:lnRef idx="1">
                                                  <a:schemeClr val="accent1"/>
                                                </a:lnRef>
                                                <a:fillRef idx="0">
                                                  <a:schemeClr val="accent1"/>
                                                </a:fillRef>
                                                <a:effectRef idx="0">
                                                  <a:schemeClr val="accent1"/>
                                                </a:effectRef>
                                                <a:fontRef idx="minor">
                                                  <a:schemeClr val="tx1"/>
                                                </a:fontRef>
                                              </wps:style>
                                              <wps:bodyPr/>
                                            </wps:wsp>
                                            <wps:wsp>
                                              <wps:cNvPr id="2125928831" name="Rak pilkoppling 2125928831"/>
                                              <wps:cNvCnPr/>
                                              <wps:spPr>
                                                <a:xfrm>
                                                  <a:off x="2047888" y="28159"/>
                                                  <a:ext cx="5201" cy="1545038"/>
                                                </a:xfrm>
                                                <a:prstGeom prst="straightConnector1">
                                                  <a:avLst/>
                                                </a:prstGeom>
                                                <a:ln>
                                                  <a:solidFill>
                                                    <a:schemeClr val="tx1"/>
                                                  </a:solidFill>
                                                  <a:tailEnd type="triangle"/>
                                                </a:ln>
                                              </wps:spPr>
                                              <wps:style>
                                                <a:lnRef idx="1">
                                                  <a:schemeClr val="accent1"/>
                                                </a:lnRef>
                                                <a:fillRef idx="0">
                                                  <a:schemeClr val="accent1"/>
                                                </a:fillRef>
                                                <a:effectRef idx="0">
                                                  <a:schemeClr val="accent1"/>
                                                </a:effectRef>
                                                <a:fontRef idx="minor">
                                                  <a:schemeClr val="tx1"/>
                                                </a:fontRef>
                                              </wps:style>
                                              <wps:bodyPr/>
                                            </wps:wsp>
                                            <wps:wsp>
                                              <wps:cNvPr id="1549774101" name="Rak pilkoppling 1549774101"/>
                                              <wps:cNvCnPr>
                                                <a:endCxn id="1859496332" idx="3"/>
                                              </wps:cNvCnPr>
                                              <wps:spPr>
                                                <a:xfrm flipH="1" flipV="1">
                                                  <a:off x="2355984" y="1731865"/>
                                                  <a:ext cx="3500951" cy="1599010"/>
                                                </a:xfrm>
                                                <a:prstGeom prst="straightConnector1">
                                                  <a:avLst/>
                                                </a:prstGeom>
                                                <a:ln>
                                                  <a:solidFill>
                                                    <a:schemeClr val="tx1"/>
                                                  </a:solidFill>
                                                  <a:tailEnd type="triangle"/>
                                                </a:ln>
                                              </wps:spPr>
                                              <wps:style>
                                                <a:lnRef idx="1">
                                                  <a:schemeClr val="accent1"/>
                                                </a:lnRef>
                                                <a:fillRef idx="0">
                                                  <a:schemeClr val="accent1"/>
                                                </a:fillRef>
                                                <a:effectRef idx="0">
                                                  <a:schemeClr val="accent1"/>
                                                </a:effectRef>
                                                <a:fontRef idx="minor">
                                                  <a:schemeClr val="tx1"/>
                                                </a:fontRef>
                                              </wps:style>
                                              <wps:bodyPr/>
                                            </wps:wsp>
                                          </wpg:grpSp>
                                        </wpg:grpSp>
                                      </wpg:grpSp>
                                      <wps:wsp>
                                        <wps:cNvPr id="1859496332" name="Textruta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2376359" y="1740505"/>
                                            <a:ext cx="605790" cy="3175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rgbClr val="FFFFFF"/>
                                          </a:solidFill>
                                          <a:ln w="9525">
                                            <a:solidFill>
                                              <a:srgbClr val="000000"/>
                                            </a:solidFill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14:paraId="55576B5E" w14:textId="77777777" w:rsidR="005F40AC" w:rsidRPr="002F60EF" w:rsidRDefault="005F40AC" w:rsidP="005F40AC">
                                              <w:pPr>
                                                <w:rPr>
                                                  <w:rFonts w:ascii="Times New Roman" w:hAnsi="Times New Roman" w:cs="Times New Roman"/>
                                                  <w:b/>
                                                  <w:bCs/>
                                                  <w:sz w:val="24"/>
                                                  <w:szCs w:val="24"/>
                                                  <w:lang w:val="en-GB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b/>
                                                  <w:bCs/>
                                                  <w:sz w:val="24"/>
                                                  <w:szCs w:val="24"/>
                                                  <w:lang w:val="en-GB"/>
                                                </w:rPr>
                                                <w:t>Death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</wpg:grpSp>
                                    <wps:wsp>
                                      <wps:cNvPr id="1423461127" name="Rak pilkoppling 1423461127"/>
                                      <wps:cNvCnPr/>
                                      <wps:spPr>
                                        <a:xfrm flipH="1">
                                          <a:off x="-733354" y="347804"/>
                                          <a:ext cx="2924104" cy="3264562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ln>
                                          <a:solidFill>
                                            <a:schemeClr val="tx1"/>
                                          </a:solidFill>
                                          <a:tailEnd type="triangle"/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0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</wpg:grpSp>
                                  <wps:wsp>
                                    <wps:cNvPr id="679855556" name="Textruta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680599" y="1371673"/>
                                        <a:ext cx="1562545" cy="782476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14:paraId="57872A02" w14:textId="77777777" w:rsidR="005F40AC" w:rsidRPr="007F7170" w:rsidRDefault="005F40AC" w:rsidP="005F40AC">
                                          <w:pPr>
                                            <w:spacing w:after="0" w:line="240" w:lineRule="auto"/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</w:pPr>
                                          <w:r w:rsidRPr="007F7170"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  <w:t>edu: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  <w:t xml:space="preserve"> </w:t>
                                          </w:r>
                                          <w:r w:rsidRPr="007F7170"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  <w:t>1.02 (0.96, 1.08)</w:t>
                                          </w:r>
                                        </w:p>
                                        <w:p w14:paraId="77636D0F" w14:textId="31870530" w:rsidR="005F40AC" w:rsidRPr="007F7170" w:rsidRDefault="005F40AC" w:rsidP="005F40AC">
                                          <w:pPr>
                                            <w:spacing w:after="0" w:line="240" w:lineRule="auto"/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</w:pPr>
                                          <w:r w:rsidRPr="007F7170"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  <w:t>oc</w:t>
                                          </w:r>
                                          <w:r w:rsidR="0022719C"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  <w:t>c</w:t>
                                          </w:r>
                                          <w:r w:rsidRPr="007F7170"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  <w:t>: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  <w:t xml:space="preserve"> </w:t>
                                          </w:r>
                                          <w:r w:rsidRPr="007F7170"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  <w:t>1.16 (1.01, 1.32)</w:t>
                                          </w:r>
                                          <w:r w:rsidRPr="007F7170"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  <w:vertAlign w:val="superscript"/>
                                              <w:lang w:val="en-GB"/>
                                            </w:rPr>
                                            <w:t>*</w:t>
                                          </w:r>
                                        </w:p>
                                        <w:p w14:paraId="3C5BCC97" w14:textId="77777777" w:rsidR="005F40AC" w:rsidRPr="007F7170" w:rsidRDefault="005F40AC" w:rsidP="005F40AC">
                                          <w:pPr>
                                            <w:spacing w:after="0" w:line="240" w:lineRule="auto"/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</w:pPr>
                                          <w:r w:rsidRPr="007F7170"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  <w:t>soc: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  <w:t xml:space="preserve"> </w:t>
                                          </w:r>
                                          <w:r w:rsidRPr="007F7170"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  <w:t>1.09 (0.71, 1.69)</w:t>
                                          </w:r>
                                        </w:p>
                                        <w:p w14:paraId="28C48550" w14:textId="77777777" w:rsidR="005F40AC" w:rsidRPr="007F7170" w:rsidRDefault="005F40AC" w:rsidP="005F40AC">
                                          <w:pPr>
                                            <w:spacing w:after="0" w:line="240" w:lineRule="auto"/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</w:pPr>
                                          <w:r w:rsidRPr="007F7170"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  <w:t>lei: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  <w:t xml:space="preserve"> </w:t>
                                          </w:r>
                                          <w:r w:rsidRPr="007F7170"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  <w:t>1.02 (0.90, 1.17)</w:t>
                                          </w:r>
                                        </w:p>
                                        <w:p w14:paraId="163B1A58" w14:textId="77777777" w:rsidR="005F40AC" w:rsidRPr="00880CDF" w:rsidRDefault="005F40AC" w:rsidP="005F40AC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</wpg:grpSp>
                                <wps:wsp>
                                  <wps:cNvPr id="1844815587" name="Textruta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5677683" y="2513455"/>
                                      <a:ext cx="1527175" cy="86233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14:paraId="474C8E09" w14:textId="77777777" w:rsidR="005F40AC" w:rsidRPr="007F7170" w:rsidRDefault="005F40AC" w:rsidP="005F40AC">
                                        <w:pPr>
                                          <w:spacing w:after="0" w:line="240" w:lineRule="auto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7F7170"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  <w:t>edu: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  <w:t xml:space="preserve"> </w:t>
                                        </w:r>
                                        <w:r w:rsidRPr="007F7170"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  <w:t>0.96 (0.89, 1.04)</w:t>
                                        </w:r>
                                      </w:p>
                                      <w:p w14:paraId="5EF1C669" w14:textId="55854FAB" w:rsidR="005F40AC" w:rsidRPr="007F7170" w:rsidRDefault="005F40AC" w:rsidP="005F40AC">
                                        <w:pPr>
                                          <w:spacing w:after="0" w:line="240" w:lineRule="auto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7F7170"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  <w:t>oc</w:t>
                                        </w:r>
                                        <w:r w:rsidR="001F2634"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  <w:t>c</w:t>
                                        </w:r>
                                        <w:r w:rsidRPr="007F7170"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  <w:t>: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  <w:t xml:space="preserve"> </w:t>
                                        </w:r>
                                        <w:r w:rsidRPr="007F7170"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  <w:t>1.20 (0.99, 1.44)</w:t>
                                        </w:r>
                                      </w:p>
                                      <w:p w14:paraId="7C558D7F" w14:textId="77777777" w:rsidR="005F40AC" w:rsidRPr="007F7170" w:rsidRDefault="005F40AC" w:rsidP="005F40AC">
                                        <w:pPr>
                                          <w:spacing w:after="0" w:line="240" w:lineRule="auto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7F7170"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  <w:t>soc: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  <w:t xml:space="preserve"> </w:t>
                                        </w:r>
                                        <w:r w:rsidRPr="007F7170"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  <w:t>1.18 (0.68, 2.04)</w:t>
                                        </w:r>
                                      </w:p>
                                      <w:p w14:paraId="79223BCB" w14:textId="77777777" w:rsidR="005F40AC" w:rsidRPr="007F7170" w:rsidRDefault="005F40AC" w:rsidP="005F40AC">
                                        <w:pPr>
                                          <w:spacing w:after="0" w:line="240" w:lineRule="auto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7F7170"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  <w:t>lei: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  <w:t xml:space="preserve"> </w:t>
                                        </w:r>
                                        <w:r w:rsidRPr="007F7170"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  <w:t>0.90 (0.75, 1.09)</w:t>
                                        </w:r>
                                      </w:p>
                                      <w:p w14:paraId="315CC1EC" w14:textId="77777777" w:rsidR="005F40AC" w:rsidRPr="00880CDF" w:rsidRDefault="005F40AC" w:rsidP="005F40AC">
                                        <w:pPr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</wpg:grpSp>
                              <wps:wsp>
                                <wps:cNvPr id="1626353085" name="Textruta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5809307" y="1341139"/>
                                    <a:ext cx="1640156" cy="82867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5FD3950E" w14:textId="693130B0" w:rsidR="005F40AC" w:rsidRPr="00ED215B" w:rsidRDefault="005F40AC" w:rsidP="005F40AC">
                                      <w:pPr>
                                        <w:spacing w:after="0" w:line="240" w:lineRule="auto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</w:pPr>
                                      <w:r w:rsidRPr="00ED215B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w:t>edu: 0.91 (0.83, 0.99)</w:t>
                                      </w:r>
                                      <w:r w:rsidR="00C822C0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  <w:vertAlign w:val="superscript"/>
                                          <w:lang w:val="en-GB"/>
                                        </w:rPr>
                                        <w:t>*</w:t>
                                      </w:r>
                                    </w:p>
                                    <w:p w14:paraId="530A2083" w14:textId="03D21EC1" w:rsidR="005F40AC" w:rsidRPr="00ED215B" w:rsidRDefault="005F40AC" w:rsidP="005F40AC">
                                      <w:pPr>
                                        <w:spacing w:after="0" w:line="240" w:lineRule="auto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</w:pPr>
                                      <w:r w:rsidRPr="00ED215B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w:t>oc</w:t>
                                      </w:r>
                                      <w:r w:rsidR="001F2634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w:t>c</w:t>
                                      </w:r>
                                      <w:r w:rsidRPr="00ED215B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w:t>: 1.26 (1.04, 1.53)</w:t>
                                      </w:r>
                                      <w:r w:rsidR="00C822C0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  <w:vertAlign w:val="superscript"/>
                                          <w:lang w:val="en-GB"/>
                                        </w:rPr>
                                        <w:t>*</w:t>
                                      </w:r>
                                    </w:p>
                                    <w:p w14:paraId="468E270B" w14:textId="77777777" w:rsidR="005F40AC" w:rsidRPr="00ED215B" w:rsidRDefault="005F40AC" w:rsidP="005F40AC">
                                      <w:pPr>
                                        <w:spacing w:after="0" w:line="240" w:lineRule="auto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</w:pPr>
                                      <w:r w:rsidRPr="00ED215B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w:t>soc: 0.77 (0.44, 1.36)</w:t>
                                      </w:r>
                                    </w:p>
                                    <w:p w14:paraId="567CA896" w14:textId="77777777" w:rsidR="005F40AC" w:rsidRPr="007F7170" w:rsidRDefault="005F40AC" w:rsidP="005F40AC">
                                      <w:pPr>
                                        <w:spacing w:after="0" w:line="240" w:lineRule="auto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7F7170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lei: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 xml:space="preserve"> </w:t>
                                      </w:r>
                                      <w:r w:rsidRPr="007F7170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0.95 (0.77, 1.18)</w:t>
                                      </w:r>
                                    </w:p>
                                    <w:p w14:paraId="075C694C" w14:textId="77777777" w:rsidR="005F40AC" w:rsidRPr="00880CDF" w:rsidRDefault="005F40AC" w:rsidP="005F40AC">
                                      <w:pPr>
                                        <w:rPr>
                                          <w:rFonts w:ascii="Times New Roman" w:hAnsi="Times New Roman" w:cs="Times New Roman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</wpg:grpSp>
                            <wps:wsp>
                              <wps:cNvPr id="982515730" name="Textruta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036662" y="2513983"/>
                                  <a:ext cx="1595363" cy="8382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5F845BB2" w14:textId="77777777" w:rsidR="005F40AC" w:rsidRPr="007F7170" w:rsidRDefault="005F40AC" w:rsidP="005F40AC">
                                    <w:pPr>
                                      <w:spacing w:after="0" w:line="240" w:lineRule="auto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7F7170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edu: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 xml:space="preserve"> </w:t>
                                    </w:r>
                                    <w:r w:rsidRPr="007F7170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1.03 (0.99, 1.06)</w:t>
                                    </w:r>
                                  </w:p>
                                  <w:p w14:paraId="73BEA47C" w14:textId="331F2883" w:rsidR="005F40AC" w:rsidRPr="007F7170" w:rsidRDefault="005F40AC" w:rsidP="005F40AC">
                                    <w:pPr>
                                      <w:spacing w:after="0" w:line="240" w:lineRule="auto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7F7170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oc</w:t>
                                    </w:r>
                                    <w:r w:rsidR="001F2634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c</w:t>
                                    </w:r>
                                    <w:r w:rsidRPr="007F7170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: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 xml:space="preserve"> </w:t>
                                    </w:r>
                                    <w:r w:rsidRPr="007F7170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0.92 (0.87, 0.98)</w:t>
                                    </w:r>
                                    <w:r w:rsidRPr="007F7170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vertAlign w:val="superscript"/>
                                        <w:lang w:val="en-GB"/>
                                      </w:rPr>
                                      <w:t>*</w:t>
                                    </w:r>
                                  </w:p>
                                  <w:p w14:paraId="73B92DAB" w14:textId="77777777" w:rsidR="005F40AC" w:rsidRPr="007F7170" w:rsidRDefault="005F40AC" w:rsidP="005F40AC">
                                    <w:pPr>
                                      <w:spacing w:after="0" w:line="240" w:lineRule="auto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7F7170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soc: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 xml:space="preserve"> </w:t>
                                    </w:r>
                                    <w:r w:rsidRPr="007F7170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0.67 (0.55, 0.82)</w:t>
                                    </w:r>
                                    <w:r w:rsidRPr="007F7170">
                                      <w:rPr>
                                        <w:rFonts w:ascii="Times New Roman" w:eastAsia="SimSun" w:hAnsi="Times New Roman" w:cs="Times New Roman"/>
                                        <w:sz w:val="24"/>
                                        <w:szCs w:val="24"/>
                                        <w:vertAlign w:val="superscript"/>
                                        <w:lang w:val="en-GB"/>
                                      </w:rPr>
                                      <w:t>†</w:t>
                                    </w:r>
                                  </w:p>
                                  <w:p w14:paraId="2219E672" w14:textId="32F9C47E" w:rsidR="005F40AC" w:rsidRPr="007F7170" w:rsidRDefault="005F40AC" w:rsidP="005F40AC">
                                    <w:pPr>
                                      <w:spacing w:after="0" w:line="240" w:lineRule="auto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7F7170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lei: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 xml:space="preserve"> </w:t>
                                    </w:r>
                                    <w:r w:rsidRPr="007F7170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0.91 (0.85, 0.98)</w:t>
                                    </w:r>
                                    <w:r w:rsidR="00E63B68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vertAlign w:val="superscript"/>
                                        <w:lang w:val="en-GB"/>
                                      </w:rPr>
                                      <w:t>*</w:t>
                                    </w:r>
                                  </w:p>
                                  <w:p w14:paraId="56AA577D" w14:textId="77777777" w:rsidR="005F40AC" w:rsidRPr="007F7170" w:rsidRDefault="005F40AC" w:rsidP="005F40AC">
                                    <w:pP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grpSp>
                          <wps:wsp>
                            <wps:cNvPr id="981043134" name="Textruta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77215" y="1491983"/>
                                <a:ext cx="1572809" cy="8001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E086903" w14:textId="77777777" w:rsidR="005F40AC" w:rsidRPr="007F7170" w:rsidRDefault="005F40AC" w:rsidP="005F40AC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F7170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edu: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7F7170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98 (0.95, 1.01)</w:t>
                                  </w:r>
                                </w:p>
                                <w:p w14:paraId="03B18FAE" w14:textId="4030D26A" w:rsidR="005F40AC" w:rsidRPr="007F7170" w:rsidRDefault="005F40AC" w:rsidP="005F40AC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F7170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oc</w:t>
                                  </w:r>
                                  <w:r w:rsidR="001F2634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  <w:r w:rsidRPr="007F7170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: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7F7170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86 (0.81, 0.92)</w:t>
                                  </w:r>
                                  <w:r w:rsidRPr="007F7170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vertAlign w:val="superscript"/>
                                      <w:lang w:val="en-GB"/>
                                    </w:rPr>
                                    <w:t>‡</w:t>
                                  </w:r>
                                </w:p>
                                <w:p w14:paraId="4DE1B5CA" w14:textId="77777777" w:rsidR="005F40AC" w:rsidRPr="007F7170" w:rsidRDefault="005F40AC" w:rsidP="005F40AC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F7170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soc: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7F7170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79 (0.64, 0.97)</w:t>
                                  </w:r>
                                  <w:r w:rsidRPr="007F7170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vertAlign w:val="superscript"/>
                                      <w:lang w:val="en-GB"/>
                                    </w:rPr>
                                    <w:t>*</w:t>
                                  </w:r>
                                </w:p>
                                <w:p w14:paraId="6707ED55" w14:textId="77777777" w:rsidR="005F40AC" w:rsidRPr="007F7170" w:rsidRDefault="005F40AC" w:rsidP="005F40AC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F7170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lei: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7F7170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94 (0.88, 1.00)</w:t>
                                  </w:r>
                                </w:p>
                                <w:p w14:paraId="3628C5BF" w14:textId="77777777" w:rsidR="005F40AC" w:rsidRPr="00880CDF" w:rsidRDefault="005F40AC" w:rsidP="005F40AC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s:wsp>
                          <wps:cNvPr id="1745544120" name="Textruta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710619" y="558095"/>
                              <a:ext cx="1586708" cy="7810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CA6F833" w14:textId="77777777" w:rsidR="005F40AC" w:rsidRPr="007F7170" w:rsidRDefault="005F40AC" w:rsidP="005F40AC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7F7170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edu: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 </w:t>
                                </w:r>
                                <w:r w:rsidRPr="007F7170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1.01 (0.97, 1.06)</w:t>
                                </w:r>
                              </w:p>
                              <w:p w14:paraId="6C8C85CE" w14:textId="3F8E7443" w:rsidR="005F40AC" w:rsidRPr="007F7170" w:rsidRDefault="005F40AC" w:rsidP="005F40AC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7F7170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oc</w:t>
                                </w:r>
                                <w:r w:rsidR="001F2634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c</w:t>
                                </w:r>
                                <w:r w:rsidRPr="007F7170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: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 </w:t>
                                </w:r>
                                <w:r w:rsidRPr="007F7170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1.01 (0.92, 1.12)</w:t>
                                </w:r>
                              </w:p>
                              <w:p w14:paraId="65F62266" w14:textId="77777777" w:rsidR="005F40AC" w:rsidRPr="007F7170" w:rsidRDefault="005F40AC" w:rsidP="005F40AC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7F7170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soc: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 </w:t>
                                </w:r>
                                <w:r w:rsidRPr="007F7170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0.50 (0.38, 0.67)</w:t>
                                </w:r>
                                <w:r w:rsidRPr="007F7170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vertAlign w:val="superscript"/>
                                    <w:lang w:val="en-GB"/>
                                  </w:rPr>
                                  <w:t>‡</w:t>
                                </w:r>
                              </w:p>
                              <w:p w14:paraId="2E9298EB" w14:textId="77777777" w:rsidR="005F40AC" w:rsidRPr="007F7170" w:rsidRDefault="005F40AC" w:rsidP="005F40AC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7F7170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lei: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 </w:t>
                                </w:r>
                                <w:r w:rsidRPr="007F7170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0.85 (0.76, 0.96)</w:t>
                                </w:r>
                                <w:r w:rsidRPr="007F7170">
                                  <w:rPr>
                                    <w:rFonts w:ascii="Times New Roman" w:eastAsia="SimSun" w:hAnsi="Times New Roman" w:cs="Times New Roman"/>
                                    <w:sz w:val="24"/>
                                    <w:szCs w:val="24"/>
                                    <w:vertAlign w:val="superscript"/>
                                    <w:lang w:val="en-GB"/>
                                  </w:rPr>
                                  <w:t>†</w:t>
                                </w:r>
                              </w:p>
                              <w:p w14:paraId="49013E7F" w14:textId="77777777" w:rsidR="005F40AC" w:rsidRPr="007F7170" w:rsidRDefault="005F40AC" w:rsidP="005F40AC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206735444" name="Textruta 2"/>
                        <wps:cNvSpPr txBox="1">
                          <a:spLocks noChangeArrowheads="1"/>
                        </wps:cNvSpPr>
                        <wps:spPr bwMode="auto">
                          <a:xfrm>
                            <a:off x="3769868" y="3502832"/>
                            <a:ext cx="1527459" cy="8096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ED8BFE9" w14:textId="77777777" w:rsidR="005F40AC" w:rsidRPr="007F7170" w:rsidRDefault="005F40AC" w:rsidP="005F40A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7F7170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edu: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7F7170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0.99 (0.93, 1.06)</w:t>
                              </w:r>
                            </w:p>
                            <w:p w14:paraId="4C470CA9" w14:textId="36C10C75" w:rsidR="005F40AC" w:rsidRPr="007F7170" w:rsidRDefault="005F40AC" w:rsidP="005F40A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7F7170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oc</w:t>
                              </w:r>
                              <w:r w:rsidR="0022719C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c</w:t>
                              </w:r>
                              <w:r w:rsidRPr="007F7170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: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7F7170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0.90 (0.77, 1.05)</w:t>
                              </w:r>
                            </w:p>
                            <w:p w14:paraId="5CBD8004" w14:textId="77777777" w:rsidR="005F40AC" w:rsidRPr="007F7170" w:rsidRDefault="005F40AC" w:rsidP="005F40A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7F7170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soc: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7F7170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1.16 (0.68, 1.97)</w:t>
                              </w:r>
                            </w:p>
                            <w:p w14:paraId="6CE50460" w14:textId="77777777" w:rsidR="005F40AC" w:rsidRPr="007F7170" w:rsidRDefault="005F40AC" w:rsidP="005F40A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7F7170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lei: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7F7170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0.86 (0.72, 1.02)</w:t>
                              </w:r>
                            </w:p>
                            <w:p w14:paraId="28E5B86F" w14:textId="77777777" w:rsidR="005F40AC" w:rsidRPr="00880CDF" w:rsidRDefault="005F40AC" w:rsidP="005F40AC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FCEBFD6" id="Grupp 6" o:spid="_x0000_s1076" style="position:absolute;margin-left:0;margin-top:0;width:695.9pt;height:339.55pt;z-index:251659264;mso-height-relative:margin" coordsize="88379,431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">
                <v:group id="Grupp 5" o:spid="_x0000_s1077" style="position:absolute;width:88379;height:41271" coordsize="88379,412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">
                  <v:group id="Grupp 4" o:spid="_x0000_s1078" style="position:absolute;width:88379;height:41271" coordsize="88379,412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">
                    <v:group id="Grupp 3" o:spid="_x0000_s1079" style="position:absolute;width:88379;height:41271" coordsize="88379,412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">
                      <v:group id="Grupp 2" o:spid="_x0000_s1080" style="position:absolute;width:88379;height:41271" coordsize="88379,412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">
                        <v:group id="Grupp 1" o:spid="_x0000_s1081" style="position:absolute;width:88379;height:41271" coordsize="88379,412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">
                          <v:group id="Group 76" o:spid="_x0000_s1082" style="position:absolute;width:88379;height:41271" coordorigin="-16192,138" coordsize="88379,395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">
                            <v:group id="Grupp 58" o:spid="_x0000_s1083" style="position:absolute;left:-16192;top:138;width:88378;height:39549" coordorigin="-16192,138" coordsize="88379,395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">
                              <v:group id="Grupp 59" o:spid="_x0000_s1084" style="position:absolute;left:-16192;top:138;width:88378;height:39549" coordorigin="-17188,-1385" coordsize="88388,395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">
                                <v:group id="Grupp 63" o:spid="_x0000_s1085" style="position:absolute;left:-17188;top:-1385;width:88388;height:39548" coordorigin="-17188,-1385" coordsize="88388,395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">
                                  <v:shape id="Textruta 2" o:spid="_x0000_s1086" type="#_x0000_t202" style="position:absolute;left:11628;top:-1385;width:27998;height:33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">
                                    <v:textbox>
                                      <w:txbxContent>
                                        <w:p w14:paraId="568159DA" w14:textId="77777777" w:rsidR="005F40AC" w:rsidRPr="00E71966" w:rsidRDefault="005F40AC" w:rsidP="00630A72">
                                          <w:pPr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b/>
                                              <w:bCs/>
                                              <w:sz w:val="24"/>
                                              <w:szCs w:val="24"/>
                                              <w:lang w:val="en-GB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b/>
                                              <w:bCs/>
                                              <w:sz w:val="24"/>
                                              <w:szCs w:val="24"/>
                                              <w:lang w:val="en-GB"/>
                                            </w:rPr>
                                            <w:t>Cognitive impairment, no dementia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group id="Grupp 1664582869" o:spid="_x0000_s1087" style="position:absolute;left:-17188;top:1954;width:88388;height:36209" coordorigin="-17188,281" coordsize="88388,362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">
                                    <v:shape id="Textruta 2111978864" o:spid="_x0000_s1088" type="#_x0000_t202" style="position:absolute;left:-17188;top:33030;width:13312;height:32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">
                                      <v:textbox>
                                        <w:txbxContent>
                                          <w:p w14:paraId="0C5D2B2C" w14:textId="77777777" w:rsidR="005F40AC" w:rsidRPr="002F60EF" w:rsidRDefault="005F40AC" w:rsidP="005F40AC">
                                            <w:pPr>
                                              <w:rPr>
                                                <w:rFonts w:ascii="Times New Roman" w:hAnsi="Times New Roman" w:cs="Times New Roman"/>
                                                <w:b/>
                                                <w:bCs/>
                                                <w:sz w:val="24"/>
                                                <w:szCs w:val="24"/>
                                                <w:lang w:val="en-GB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="Times New Roman" w:hAnsi="Times New Roman" w:cs="Times New Roman"/>
                                                <w:b/>
                                                <w:bCs/>
                                                <w:sz w:val="24"/>
                                                <w:szCs w:val="24"/>
                                                <w:lang w:val="en-GB"/>
                                              </w:rPr>
                                              <w:t>Normal cognition</w:t>
                                            </w:r>
                                          </w:p>
                                        </w:txbxContent>
                                      </v:textbox>
                                    </v:shape>
                                    <v:shape id="Textruta 2" o:spid="_x0000_s1089" type="#_x0000_t202" style="position:absolute;left:62659;top:33315;width:8541;height:31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">
                                      <v:textbox>
                                        <w:txbxContent>
                                          <w:p w14:paraId="60090F78" w14:textId="77777777" w:rsidR="005F40AC" w:rsidRPr="002F60EF" w:rsidRDefault="005F40AC" w:rsidP="005F40AC">
                                            <w:pPr>
                                              <w:rPr>
                                                <w:rFonts w:ascii="Times New Roman" w:hAnsi="Times New Roman" w:cs="Times New Roman"/>
                                                <w:b/>
                                                <w:bCs/>
                                                <w:sz w:val="24"/>
                                                <w:szCs w:val="24"/>
                                                <w:lang w:val="en-GB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="Times New Roman" w:hAnsi="Times New Roman" w:cs="Times New Roman"/>
                                                <w:b/>
                                                <w:bCs/>
                                                <w:sz w:val="24"/>
                                                <w:szCs w:val="24"/>
                                                <w:lang w:val="en-GB"/>
                                              </w:rPr>
                                              <w:t>Dementia</w:t>
                                            </w:r>
                                          </w:p>
                                        </w:txbxContent>
                                      </v:textbox>
                                    </v:shape>
                                    <v:group id="Grupp 1128321870" o:spid="_x0000_s1090" style="position:absolute;left:-14772;top:281;width:81702;height:34620" coordorigin="-21033,281" coordsize="81702,346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">
                                      <v:shape id="Rak pilkoppling 2130409963" o:spid="_x0000_s1091" type="#_x0000_t32" style="position:absolute;left:-21033;top:281;width:29777;height:3260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" strokecolor="black [3213]" strokeweight=".5pt">
                                        <v:stroke endarrow="block" joinstyle="miter"/>
                                      </v:shape>
                                      <v:shape id="Rak pilkoppling 1354742893" o:spid="_x0000_s1092" type="#_x0000_t32" style="position:absolute;left:30576;top:281;width:30092;height:3303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" strokecolor="black [3213]" strokeweight=".5pt">
                                        <v:stroke endarrow="block" joinstyle="miter"/>
                                      </v:shape>
                                      <v:shape id="Rak pilkoppling 1080463698" o:spid="_x0000_s1093" type="#_x0000_t32" style="position:absolute;left:-10138;top:34665;width:66536;height:23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" strokecolor="black [3213]" strokeweight=".5pt">
                                        <v:stroke endarrow="block" joinstyle="miter"/>
                                      </v:shape>
                                      <v:shape id="Rak pilkoppling 1269019182" o:spid="_x0000_s1094" type="#_x0000_t32" style="position:absolute;left:-12590;top:17318;width:30091;height:1570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" strokecolor="black [3213]" strokeweight=".5pt">
                                        <v:stroke endarrow="block" joinstyle="miter"/>
                                      </v:shape>
                                      <v:shape id="Rak pilkoppling 2125928831" o:spid="_x0000_s1095" type="#_x0000_t32" style="position:absolute;left:20478;top:281;width:52;height:1545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" strokecolor="black [3213]" strokeweight=".5pt">
                                        <v:stroke endarrow="block" joinstyle="miter"/>
                                      </v:shape>
                                      <v:shape id="Rak pilkoppling 1549774101" o:spid="_x0000_s1096" type="#_x0000_t32" style="position:absolute;left:23559;top:17318;width:35010;height:15990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" strokecolor="black [3213]" strokeweight=".5pt">
                                        <v:stroke endarrow="block" joinstyle="miter"/>
                                      </v:shape>
                                    </v:group>
                                  </v:group>
                                </v:group>
                                <v:shape id="Textruta 2" o:spid="_x0000_s1097" type="#_x0000_t202" style="position:absolute;left:23763;top:17405;width:6058;height:31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">
                                  <v:textbox>
                                    <w:txbxContent>
                                      <w:p w14:paraId="55576B5E" w14:textId="77777777" w:rsidR="005F40AC" w:rsidRPr="002F60EF" w:rsidRDefault="005F40AC" w:rsidP="005F40AC">
                                        <w:pPr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sz w:val="24"/>
                                            <w:szCs w:val="24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sz w:val="24"/>
                                            <w:szCs w:val="24"/>
                                            <w:lang w:val="en-GB"/>
                                          </w:rPr>
                                          <w:t>Death</w:t>
                                        </w:r>
                                      </w:p>
                                    </w:txbxContent>
                                  </v:textbox>
                                </v:shape>
                              </v:group>
                              <v:shape id="Rak pilkoppling 1423461127" o:spid="_x0000_s1098" type="#_x0000_t32" style="position:absolute;left:-7333;top:3478;width:29240;height:3264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" strokecolor="black [3213]" strokeweight=".5pt">
                                <v:stroke endarrow="block" joinstyle="miter"/>
                              </v:shape>
                            </v:group>
                            <v:shape id="Textruta 2" o:spid="_x0000_s1099" type="#_x0000_t202" style="position:absolute;left:6805;top:13716;width:15626;height:78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" stroked="f">
                              <v:textbox>
                                <w:txbxContent>
                                  <w:p w14:paraId="57872A02" w14:textId="77777777" w:rsidR="005F40AC" w:rsidRPr="007F7170" w:rsidRDefault="005F40AC" w:rsidP="005F40AC">
                                    <w:pPr>
                                      <w:spacing w:after="0" w:line="240" w:lineRule="auto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7F7170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edu: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 xml:space="preserve"> </w:t>
                                    </w:r>
                                    <w:r w:rsidRPr="007F7170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1.02 (0.96, 1.08)</w:t>
                                    </w:r>
                                  </w:p>
                                  <w:p w14:paraId="77636D0F" w14:textId="31870530" w:rsidR="005F40AC" w:rsidRPr="007F7170" w:rsidRDefault="005F40AC" w:rsidP="005F40AC">
                                    <w:pPr>
                                      <w:spacing w:after="0" w:line="240" w:lineRule="auto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7F7170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oc</w:t>
                                    </w:r>
                                    <w:r w:rsidR="0022719C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c</w:t>
                                    </w:r>
                                    <w:r w:rsidRPr="007F7170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: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 xml:space="preserve"> </w:t>
                                    </w:r>
                                    <w:r w:rsidRPr="007F7170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1.16 (1.01, 1.32)</w:t>
                                    </w:r>
                                    <w:r w:rsidRPr="007F7170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vertAlign w:val="superscript"/>
                                        <w:lang w:val="en-GB"/>
                                      </w:rPr>
                                      <w:t>*</w:t>
                                    </w:r>
                                  </w:p>
                                  <w:p w14:paraId="3C5BCC97" w14:textId="77777777" w:rsidR="005F40AC" w:rsidRPr="007F7170" w:rsidRDefault="005F40AC" w:rsidP="005F40AC">
                                    <w:pPr>
                                      <w:spacing w:after="0" w:line="240" w:lineRule="auto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7F7170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soc: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 xml:space="preserve"> </w:t>
                                    </w:r>
                                    <w:r w:rsidRPr="007F7170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1.09 (0.71, 1.69)</w:t>
                                    </w:r>
                                  </w:p>
                                  <w:p w14:paraId="28C48550" w14:textId="77777777" w:rsidR="005F40AC" w:rsidRPr="007F7170" w:rsidRDefault="005F40AC" w:rsidP="005F40AC">
                                    <w:pPr>
                                      <w:spacing w:after="0" w:line="240" w:lineRule="auto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7F7170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lei: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 xml:space="preserve"> </w:t>
                                    </w:r>
                                    <w:r w:rsidRPr="007F7170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1.02 (0.90, 1.17)</w:t>
                                    </w:r>
                                  </w:p>
                                  <w:p w14:paraId="163B1A58" w14:textId="77777777" w:rsidR="005F40AC" w:rsidRPr="00880CDF" w:rsidRDefault="005F40AC" w:rsidP="005F40AC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</w:p>
                                </w:txbxContent>
                              </v:textbox>
                            </v:shape>
                          </v:group>
                          <v:shape id="Textruta 2" o:spid="_x0000_s1100" type="#_x0000_t202" style="position:absolute;left:56776;top:25134;width:15272;height:86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" stroked="f">
                            <v:textbox>
                              <w:txbxContent>
                                <w:p w14:paraId="474C8E09" w14:textId="77777777" w:rsidR="005F40AC" w:rsidRPr="007F7170" w:rsidRDefault="005F40AC" w:rsidP="005F40AC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F7170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edu: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7F7170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96 (0.89, 1.04)</w:t>
                                  </w:r>
                                </w:p>
                                <w:p w14:paraId="5EF1C669" w14:textId="55854FAB" w:rsidR="005F40AC" w:rsidRPr="007F7170" w:rsidRDefault="005F40AC" w:rsidP="005F40AC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F7170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oc</w:t>
                                  </w:r>
                                  <w:r w:rsidR="001F2634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  <w:r w:rsidRPr="007F7170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: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7F7170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.20 (0.99, 1.44)</w:t>
                                  </w:r>
                                </w:p>
                                <w:p w14:paraId="7C558D7F" w14:textId="77777777" w:rsidR="005F40AC" w:rsidRPr="007F7170" w:rsidRDefault="005F40AC" w:rsidP="005F40AC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F7170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soc: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7F7170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.18 (0.68, 2.04)</w:t>
                                  </w:r>
                                </w:p>
                                <w:p w14:paraId="79223BCB" w14:textId="77777777" w:rsidR="005F40AC" w:rsidRPr="007F7170" w:rsidRDefault="005F40AC" w:rsidP="005F40AC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F7170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lei: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7F7170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90 (0.75, 1.09)</w:t>
                                  </w:r>
                                </w:p>
                                <w:p w14:paraId="315CC1EC" w14:textId="77777777" w:rsidR="005F40AC" w:rsidRPr="00880CDF" w:rsidRDefault="005F40AC" w:rsidP="005F40AC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xbxContent>
                            </v:textbox>
                          </v:shape>
                        </v:group>
                        <v:shape id="Textruta 2" o:spid="_x0000_s1101" type="#_x0000_t202" style="position:absolute;left:58093;top:13411;width:16401;height:8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" stroked="f">
                          <v:textbox>
                            <w:txbxContent>
                              <w:p w14:paraId="5FD3950E" w14:textId="693130B0" w:rsidR="005F40AC" w:rsidRPr="00ED215B" w:rsidRDefault="005F40AC" w:rsidP="005F40AC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US"/>
                                  </w:rPr>
                                </w:pPr>
                                <w:r w:rsidRPr="00ED215B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US"/>
                                  </w:rPr>
                                  <w:t>edu: 0.91 (0.83, 0.99)</w:t>
                                </w:r>
                                <w:r w:rsidR="00C822C0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vertAlign w:val="superscript"/>
                                    <w:lang w:val="en-GB"/>
                                  </w:rPr>
                                  <w:t>*</w:t>
                                </w:r>
                              </w:p>
                              <w:p w14:paraId="530A2083" w14:textId="03D21EC1" w:rsidR="005F40AC" w:rsidRPr="00ED215B" w:rsidRDefault="005F40AC" w:rsidP="005F40AC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US"/>
                                  </w:rPr>
                                </w:pPr>
                                <w:r w:rsidRPr="00ED215B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US"/>
                                  </w:rPr>
                                  <w:t>oc</w:t>
                                </w:r>
                                <w:r w:rsidR="001F2634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US"/>
                                  </w:rPr>
                                  <w:t>c</w:t>
                                </w:r>
                                <w:r w:rsidRPr="00ED215B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US"/>
                                  </w:rPr>
                                  <w:t>: 1.26 (1.04, 1.53)</w:t>
                                </w:r>
                                <w:r w:rsidR="00C822C0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vertAlign w:val="superscript"/>
                                    <w:lang w:val="en-GB"/>
                                  </w:rPr>
                                  <w:t>*</w:t>
                                </w:r>
                              </w:p>
                              <w:p w14:paraId="468E270B" w14:textId="77777777" w:rsidR="005F40AC" w:rsidRPr="00ED215B" w:rsidRDefault="005F40AC" w:rsidP="005F40AC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US"/>
                                  </w:rPr>
                                </w:pPr>
                                <w:r w:rsidRPr="00ED215B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US"/>
                                  </w:rPr>
                                  <w:t>soc: 0.77 (0.44, 1.36)</w:t>
                                </w:r>
                              </w:p>
                              <w:p w14:paraId="567CA896" w14:textId="77777777" w:rsidR="005F40AC" w:rsidRPr="007F7170" w:rsidRDefault="005F40AC" w:rsidP="005F40AC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7F7170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lei: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 </w:t>
                                </w:r>
                                <w:r w:rsidRPr="007F7170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0.95 (0.77, 1.18)</w:t>
                                </w:r>
                              </w:p>
                              <w:p w14:paraId="075C694C" w14:textId="77777777" w:rsidR="005F40AC" w:rsidRPr="00880CDF" w:rsidRDefault="005F40AC" w:rsidP="005F40AC">
                                <w:pPr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</w:p>
                            </w:txbxContent>
                          </v:textbox>
                        </v:shape>
                      </v:group>
                      <v:shape id="Textruta 2" o:spid="_x0000_s1102" type="#_x0000_t202" style="position:absolute;left:20366;top:25139;width:15954;height:83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" stroked="f">
                        <v:textbox>
                          <w:txbxContent>
                            <w:p w14:paraId="5F845BB2" w14:textId="77777777" w:rsidR="005F40AC" w:rsidRPr="007F7170" w:rsidRDefault="005F40AC" w:rsidP="005F40A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7F7170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edu: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7F7170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1.03 (0.99, 1.06)</w:t>
                              </w:r>
                            </w:p>
                            <w:p w14:paraId="73BEA47C" w14:textId="331F2883" w:rsidR="005F40AC" w:rsidRPr="007F7170" w:rsidRDefault="005F40AC" w:rsidP="005F40A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7F7170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oc</w:t>
                              </w:r>
                              <w:r w:rsidR="001F2634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c</w:t>
                              </w:r>
                              <w:r w:rsidRPr="007F7170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: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7F7170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0.92 (0.87, 0.98)</w:t>
                              </w:r>
                              <w:r w:rsidRPr="007F7170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vertAlign w:val="superscript"/>
                                  <w:lang w:val="en-GB"/>
                                </w:rPr>
                                <w:t>*</w:t>
                              </w:r>
                            </w:p>
                            <w:p w14:paraId="73B92DAB" w14:textId="77777777" w:rsidR="005F40AC" w:rsidRPr="007F7170" w:rsidRDefault="005F40AC" w:rsidP="005F40A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7F7170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soc: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7F7170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0.67 (0.55, 0.82)</w:t>
                              </w:r>
                              <w:r w:rsidRPr="007F7170">
                                <w:rPr>
                                  <w:rFonts w:ascii="Times New Roman" w:eastAsia="SimSun" w:hAnsi="Times New Roman" w:cs="Times New Roman"/>
                                  <w:sz w:val="24"/>
                                  <w:szCs w:val="24"/>
                                  <w:vertAlign w:val="superscript"/>
                                  <w:lang w:val="en-GB"/>
                                </w:rPr>
                                <w:t>†</w:t>
                              </w:r>
                            </w:p>
                            <w:p w14:paraId="2219E672" w14:textId="32F9C47E" w:rsidR="005F40AC" w:rsidRPr="007F7170" w:rsidRDefault="005F40AC" w:rsidP="005F40A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7F7170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lei: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7F7170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0.91 (0.85, 0.98)</w:t>
                              </w:r>
                              <w:r w:rsidR="00E63B6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vertAlign w:val="superscript"/>
                                  <w:lang w:val="en-GB"/>
                                </w:rPr>
                                <w:t>*</w:t>
                              </w:r>
                            </w:p>
                            <w:p w14:paraId="56AA577D" w14:textId="77777777" w:rsidR="005F40AC" w:rsidRPr="007F7170" w:rsidRDefault="005F40AC" w:rsidP="005F40AC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v:textbox>
                      </v:shape>
                    </v:group>
                    <v:shape id="Textruta 2" o:spid="_x0000_s1103" type="#_x0000_t202" style="position:absolute;left:4772;top:14919;width:15728;height:80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" stroked="f">
                      <v:textbox>
                        <w:txbxContent>
                          <w:p w14:paraId="5E086903" w14:textId="77777777" w:rsidR="005F40AC" w:rsidRPr="007F7170" w:rsidRDefault="005F40AC" w:rsidP="005F40AC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F717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du: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7F717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98 (0.95, 1.01)</w:t>
                            </w:r>
                          </w:p>
                          <w:p w14:paraId="03B18FAE" w14:textId="4030D26A" w:rsidR="005F40AC" w:rsidRPr="007F7170" w:rsidRDefault="005F40AC" w:rsidP="005F40AC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F717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oc</w:t>
                            </w:r>
                            <w:r w:rsidR="001F263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</w:t>
                            </w:r>
                            <w:r w:rsidRPr="007F717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: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7F717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86 (0.81, 0.92)</w:t>
                            </w:r>
                            <w:r w:rsidRPr="007F717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  <w:lang w:val="en-GB"/>
                              </w:rPr>
                              <w:t>‡</w:t>
                            </w:r>
                          </w:p>
                          <w:p w14:paraId="4DE1B5CA" w14:textId="77777777" w:rsidR="005F40AC" w:rsidRPr="007F7170" w:rsidRDefault="005F40AC" w:rsidP="005F40AC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F717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oc: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7F717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79 (0.64, 0.97)</w:t>
                            </w:r>
                            <w:r w:rsidRPr="007F717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  <w:lang w:val="en-GB"/>
                              </w:rPr>
                              <w:t>*</w:t>
                            </w:r>
                          </w:p>
                          <w:p w14:paraId="6707ED55" w14:textId="77777777" w:rsidR="005F40AC" w:rsidRPr="007F7170" w:rsidRDefault="005F40AC" w:rsidP="005F40AC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F717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ei: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7F717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94 (0.88, 1.00)</w:t>
                            </w:r>
                          </w:p>
                          <w:p w14:paraId="3628C5BF" w14:textId="77777777" w:rsidR="005F40AC" w:rsidRPr="00880CDF" w:rsidRDefault="005F40AC" w:rsidP="005F40A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v:textbox>
                    </v:shape>
                  </v:group>
                  <v:shape id="Textruta 2" o:spid="_x0000_s1104" type="#_x0000_t202" style="position:absolute;left:37106;top:5580;width:15867;height:78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" stroked="f">
                    <v:textbox>
                      <w:txbxContent>
                        <w:p w14:paraId="3CA6F833" w14:textId="77777777" w:rsidR="005F40AC" w:rsidRPr="007F7170" w:rsidRDefault="005F40AC" w:rsidP="005F40AC">
                          <w:pPr>
                            <w:spacing w:after="0" w:line="240" w:lineRule="auto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7F7170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edu: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 </w:t>
                          </w:r>
                          <w:r w:rsidRPr="007F7170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1.01 (0.97, 1.06)</w:t>
                          </w:r>
                        </w:p>
                        <w:p w14:paraId="6C8C85CE" w14:textId="3F8E7443" w:rsidR="005F40AC" w:rsidRPr="007F7170" w:rsidRDefault="005F40AC" w:rsidP="005F40AC">
                          <w:pPr>
                            <w:spacing w:after="0" w:line="240" w:lineRule="auto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7F7170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oc</w:t>
                          </w:r>
                          <w:r w:rsidR="001F2634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c</w:t>
                          </w:r>
                          <w:r w:rsidRPr="007F7170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: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 </w:t>
                          </w:r>
                          <w:r w:rsidRPr="007F7170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1.01 (0.92, 1.12)</w:t>
                          </w:r>
                        </w:p>
                        <w:p w14:paraId="65F62266" w14:textId="77777777" w:rsidR="005F40AC" w:rsidRPr="007F7170" w:rsidRDefault="005F40AC" w:rsidP="005F40AC">
                          <w:pPr>
                            <w:spacing w:after="0" w:line="240" w:lineRule="auto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7F7170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soc: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 </w:t>
                          </w:r>
                          <w:r w:rsidRPr="007F7170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0.50 (0.38, 0.67)</w:t>
                          </w:r>
                          <w:r w:rsidRPr="007F7170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vertAlign w:val="superscript"/>
                              <w:lang w:val="en-GB"/>
                            </w:rPr>
                            <w:t>‡</w:t>
                          </w:r>
                        </w:p>
                        <w:p w14:paraId="2E9298EB" w14:textId="77777777" w:rsidR="005F40AC" w:rsidRPr="007F7170" w:rsidRDefault="005F40AC" w:rsidP="005F40AC">
                          <w:pPr>
                            <w:spacing w:after="0" w:line="240" w:lineRule="auto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7F7170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lei: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 </w:t>
                          </w:r>
                          <w:r w:rsidRPr="007F7170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0.85 (0.76, 0.96)</w:t>
                          </w:r>
                          <w:r w:rsidRPr="007F7170">
                            <w:rPr>
                              <w:rFonts w:ascii="Times New Roman" w:eastAsia="SimSun" w:hAnsi="Times New Roman" w:cs="Times New Roman"/>
                              <w:sz w:val="24"/>
                              <w:szCs w:val="24"/>
                              <w:vertAlign w:val="superscript"/>
                              <w:lang w:val="en-GB"/>
                            </w:rPr>
                            <w:t>†</w:t>
                          </w:r>
                        </w:p>
                        <w:p w14:paraId="49013E7F" w14:textId="77777777" w:rsidR="005F40AC" w:rsidRPr="007F7170" w:rsidRDefault="005F40AC" w:rsidP="005F40AC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</w:p>
                      </w:txbxContent>
                    </v:textbox>
                  </v:shape>
                </v:group>
                <v:shape id="Textruta 2" o:spid="_x0000_s1105" type="#_x0000_t202" style="position:absolute;left:37698;top:35028;width:15275;height:80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" stroked="f">
                  <v:textbox>
                    <w:txbxContent>
                      <w:p w14:paraId="2ED8BFE9" w14:textId="77777777" w:rsidR="005F40AC" w:rsidRPr="007F7170" w:rsidRDefault="005F40AC" w:rsidP="005F40A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7F7170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edu: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  <w:r w:rsidRPr="007F7170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0.99 (0.93, 1.06)</w:t>
                        </w:r>
                      </w:p>
                      <w:p w14:paraId="4C470CA9" w14:textId="36C10C75" w:rsidR="005F40AC" w:rsidRPr="007F7170" w:rsidRDefault="005F40AC" w:rsidP="005F40A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7F7170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oc</w:t>
                        </w:r>
                        <w:r w:rsidR="0022719C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c</w:t>
                        </w:r>
                        <w:r w:rsidRPr="007F7170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: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  <w:r w:rsidRPr="007F7170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0.90 (0.77, 1.05)</w:t>
                        </w:r>
                      </w:p>
                      <w:p w14:paraId="5CBD8004" w14:textId="77777777" w:rsidR="005F40AC" w:rsidRPr="007F7170" w:rsidRDefault="005F40AC" w:rsidP="005F40A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7F7170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soc: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  <w:r w:rsidRPr="007F7170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1.16 (0.68, 1.97)</w:t>
                        </w:r>
                      </w:p>
                      <w:p w14:paraId="6CE50460" w14:textId="77777777" w:rsidR="005F40AC" w:rsidRPr="007F7170" w:rsidRDefault="005F40AC" w:rsidP="005F40A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7F7170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lei: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  <w:r w:rsidRPr="007F7170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0.86 (0.72, 1.02)</w:t>
                        </w:r>
                      </w:p>
                      <w:p w14:paraId="28E5B86F" w14:textId="77777777" w:rsidR="005F40AC" w:rsidRPr="00880CDF" w:rsidRDefault="005F40AC" w:rsidP="005F40AC">
                        <w:pPr>
                          <w:rPr>
                            <w:rFonts w:ascii="Times New Roman" w:hAnsi="Times New Roman" w:cs="Times New Roman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 w14:paraId="4A9207F0" w14:textId="77777777" w:rsidR="005F40AC" w:rsidRPr="00E168E9" w:rsidRDefault="005F40AC" w:rsidP="00E168E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D77832D" w14:textId="77777777" w:rsidR="005F40AC" w:rsidRPr="00E168E9" w:rsidRDefault="005F40AC" w:rsidP="00E168E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3B4089B" w14:textId="77777777" w:rsidR="005F40AC" w:rsidRPr="00E168E9" w:rsidRDefault="005F40AC" w:rsidP="00E168E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8ADBA6A" w14:textId="77777777" w:rsidR="005F40AC" w:rsidRPr="00E168E9" w:rsidRDefault="005F40AC" w:rsidP="00E168E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F2BD506" w14:textId="77777777" w:rsidR="005F40AC" w:rsidRPr="00E168E9" w:rsidRDefault="005F40AC" w:rsidP="00E168E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AD8873F" w14:textId="77777777" w:rsidR="005F40AC" w:rsidRPr="00E168E9" w:rsidRDefault="005F40AC" w:rsidP="00E168E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9C2540E" w14:textId="77777777" w:rsidR="005F40AC" w:rsidRPr="00E168E9" w:rsidRDefault="005F40AC" w:rsidP="00E168E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236D566" w14:textId="77777777" w:rsidR="005F40AC" w:rsidRPr="00E168E9" w:rsidRDefault="005F40AC" w:rsidP="00E168E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E894182" w14:textId="77777777" w:rsidR="005F40AC" w:rsidRPr="00E168E9" w:rsidRDefault="005F40AC" w:rsidP="00E168E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30D26BE" w14:textId="77777777" w:rsidR="005F40AC" w:rsidRPr="00E168E9" w:rsidRDefault="005F40AC" w:rsidP="00E168E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CCC88D8" w14:textId="77777777" w:rsidR="005F40AC" w:rsidRPr="00E168E9" w:rsidRDefault="005F40AC" w:rsidP="00E168E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53C6F39" w14:textId="77777777" w:rsidR="005F40AC" w:rsidRPr="00E168E9" w:rsidRDefault="005F40AC" w:rsidP="00E168E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E107A66" w14:textId="77777777" w:rsidR="005F40AC" w:rsidRPr="00E168E9" w:rsidRDefault="005F40AC" w:rsidP="00E168E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9928819" w14:textId="77777777" w:rsidR="005F40AC" w:rsidRPr="00E168E9" w:rsidRDefault="005F40AC" w:rsidP="00E168E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4ABC7D4" w14:textId="77777777" w:rsidR="005F40AC" w:rsidRPr="00E168E9" w:rsidRDefault="005F40AC" w:rsidP="00E168E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60D7E56" w14:textId="77777777" w:rsidR="005F40AC" w:rsidRPr="00E168E9" w:rsidRDefault="005F40AC" w:rsidP="00E168E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6C3629E" w14:textId="77777777" w:rsidR="005F40AC" w:rsidRPr="00E168E9" w:rsidRDefault="005F40AC" w:rsidP="00E168E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60EEEE3" w14:textId="77777777" w:rsidR="005F40AC" w:rsidRPr="00E168E9" w:rsidRDefault="005F40AC" w:rsidP="00E168E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1D6BE56" w14:textId="77777777" w:rsidR="005F40AC" w:rsidRPr="00E168E9" w:rsidRDefault="005F40AC" w:rsidP="00E168E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566D6A2" w14:textId="77777777" w:rsidR="005F40AC" w:rsidRPr="00E168E9" w:rsidRDefault="005F40AC" w:rsidP="00E168E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005C81F" w14:textId="77777777" w:rsidR="005F40AC" w:rsidRPr="00E168E9" w:rsidRDefault="005F40AC" w:rsidP="00E168E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3C3CF54" w14:textId="77777777" w:rsidR="005F40AC" w:rsidRPr="00E168E9" w:rsidRDefault="005F40AC" w:rsidP="00E168E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A78460F" w14:textId="77777777" w:rsidR="005F40AC" w:rsidRPr="00E168E9" w:rsidRDefault="005F40AC" w:rsidP="00E168E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82838EF" w14:textId="77777777" w:rsidR="005F40AC" w:rsidRPr="00E168E9" w:rsidRDefault="005F40AC" w:rsidP="00E168E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3BF6184" w14:textId="6447EB23" w:rsidR="007A6FA4" w:rsidRPr="00E168E9" w:rsidRDefault="007A6FA4" w:rsidP="00E168E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1" w:name="_Hlk160041694"/>
      <w:r w:rsidRPr="00E168E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l Figure </w:t>
      </w:r>
      <w:r w:rsidR="0090015C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E168E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E168E9">
        <w:rPr>
          <w:rFonts w:ascii="Times New Roman" w:hAnsi="Times New Roman" w:cs="Times New Roman"/>
          <w:sz w:val="24"/>
          <w:szCs w:val="24"/>
          <w:lang w:val="en-GB"/>
        </w:rPr>
        <w:t xml:space="preserve">Association of individual cognitive reserve indicators with transitions across cognitive states and death in the </w:t>
      </w:r>
      <w:r w:rsidR="00CC4ABC">
        <w:rPr>
          <w:rFonts w:ascii="Times New Roman" w:hAnsi="Times New Roman" w:cs="Times New Roman"/>
          <w:sz w:val="24"/>
          <w:szCs w:val="24"/>
          <w:lang w:val="en-GB"/>
        </w:rPr>
        <w:t xml:space="preserve">SNAC-K </w:t>
      </w:r>
      <w:r w:rsidRPr="00E168E9">
        <w:rPr>
          <w:rFonts w:ascii="Times New Roman" w:hAnsi="Times New Roman" w:cs="Times New Roman"/>
          <w:sz w:val="24"/>
          <w:szCs w:val="24"/>
          <w:lang w:val="en-GB"/>
        </w:rPr>
        <w:t>total sample (n=2631)</w:t>
      </w:r>
    </w:p>
    <w:p w14:paraId="600CAF5C" w14:textId="2D9FF37F" w:rsidR="007A6FA4" w:rsidRPr="00E168E9" w:rsidRDefault="007A6FA4" w:rsidP="00E168E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168E9">
        <w:rPr>
          <w:rFonts w:ascii="Times New Roman" w:hAnsi="Times New Roman" w:cs="Times New Roman"/>
          <w:sz w:val="24"/>
          <w:szCs w:val="24"/>
          <w:lang w:val="en-GB"/>
        </w:rPr>
        <w:t>Data are hazards ratio</w:t>
      </w:r>
      <w:r w:rsidR="004A385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E168E9">
        <w:rPr>
          <w:rFonts w:ascii="Times New Roman" w:hAnsi="Times New Roman" w:cs="Times New Roman"/>
          <w:sz w:val="24"/>
          <w:szCs w:val="24"/>
          <w:lang w:val="en-GB"/>
        </w:rPr>
        <w:t xml:space="preserve"> (95% confidence interval</w:t>
      </w:r>
      <w:r w:rsidR="004A385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E168E9">
        <w:rPr>
          <w:rFonts w:ascii="Times New Roman" w:hAnsi="Times New Roman" w:cs="Times New Roman"/>
          <w:sz w:val="24"/>
          <w:szCs w:val="24"/>
          <w:lang w:val="en-GB"/>
        </w:rPr>
        <w:t>), derived from the Markov multi-state model</w:t>
      </w:r>
      <w:r w:rsidR="004A385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F55EFC">
        <w:rPr>
          <w:rFonts w:ascii="Times New Roman" w:hAnsi="Times New Roman" w:cs="Times New Roman"/>
          <w:sz w:val="24"/>
          <w:szCs w:val="24"/>
          <w:lang w:val="en-GB"/>
        </w:rPr>
        <w:t>, which</w:t>
      </w:r>
      <w:r w:rsidRPr="00E168E9">
        <w:rPr>
          <w:rFonts w:ascii="Times New Roman" w:hAnsi="Times New Roman" w:cs="Times New Roman"/>
          <w:sz w:val="24"/>
          <w:szCs w:val="24"/>
          <w:lang w:val="en-GB"/>
        </w:rPr>
        <w:t xml:space="preserve"> rep</w:t>
      </w:r>
      <w:r w:rsidR="00473955">
        <w:rPr>
          <w:rFonts w:ascii="Times New Roman" w:hAnsi="Times New Roman" w:cs="Times New Roman"/>
          <w:sz w:val="24"/>
          <w:szCs w:val="24"/>
          <w:lang w:val="en-GB"/>
        </w:rPr>
        <w:t>resent</w:t>
      </w:r>
      <w:r w:rsidRPr="00E168E9">
        <w:rPr>
          <w:rFonts w:ascii="Times New Roman" w:hAnsi="Times New Roman" w:cs="Times New Roman"/>
          <w:sz w:val="24"/>
          <w:szCs w:val="24"/>
          <w:lang w:val="en-GB"/>
        </w:rPr>
        <w:t xml:space="preserve">ed </w:t>
      </w:r>
      <w:r w:rsidR="00473955">
        <w:rPr>
          <w:rFonts w:ascii="Times New Roman" w:hAnsi="Times New Roman" w:cs="Times New Roman"/>
          <w:sz w:val="24"/>
          <w:szCs w:val="24"/>
          <w:lang w:val="en-GB"/>
        </w:rPr>
        <w:t>risk of</w:t>
      </w:r>
      <w:r w:rsidRPr="00E168E9">
        <w:rPr>
          <w:rFonts w:ascii="Times New Roman" w:hAnsi="Times New Roman" w:cs="Times New Roman"/>
          <w:sz w:val="24"/>
          <w:szCs w:val="24"/>
          <w:lang w:val="en-GB"/>
        </w:rPr>
        <w:t xml:space="preserve"> the transition associated with per 1-point increase in the score of each </w:t>
      </w:r>
      <w:r w:rsidR="00D75030">
        <w:rPr>
          <w:rFonts w:ascii="Times New Roman" w:hAnsi="Times New Roman" w:cs="Times New Roman"/>
          <w:sz w:val="24"/>
          <w:szCs w:val="24"/>
          <w:lang w:val="en-GB"/>
        </w:rPr>
        <w:t xml:space="preserve">of the </w:t>
      </w:r>
      <w:r w:rsidR="00C32E6F">
        <w:rPr>
          <w:rFonts w:ascii="Times New Roman" w:hAnsi="Times New Roman" w:cs="Times New Roman"/>
          <w:sz w:val="24"/>
          <w:szCs w:val="24"/>
          <w:lang w:val="en-GB"/>
        </w:rPr>
        <w:t xml:space="preserve">four </w:t>
      </w:r>
      <w:r w:rsidRPr="00E168E9">
        <w:rPr>
          <w:rFonts w:ascii="Times New Roman" w:hAnsi="Times New Roman" w:cs="Times New Roman"/>
          <w:sz w:val="24"/>
          <w:szCs w:val="24"/>
          <w:lang w:val="en-GB"/>
        </w:rPr>
        <w:t>cognitive reserve indicator</w:t>
      </w:r>
      <w:r w:rsidR="00D75030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E168E9">
        <w:rPr>
          <w:rFonts w:ascii="Times New Roman" w:hAnsi="Times New Roman" w:cs="Times New Roman"/>
          <w:sz w:val="24"/>
          <w:szCs w:val="24"/>
          <w:lang w:val="en-GB"/>
        </w:rPr>
        <w:t xml:space="preserve"> (range: -4.25 – 3.46).</w:t>
      </w:r>
    </w:p>
    <w:p w14:paraId="61B05548" w14:textId="3CBBB653" w:rsidR="007A6FA4" w:rsidRPr="00E168E9" w:rsidRDefault="007A6FA4" w:rsidP="00E168E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168E9">
        <w:rPr>
          <w:rFonts w:ascii="Times New Roman" w:hAnsi="Times New Roman" w:cs="Times New Roman"/>
          <w:sz w:val="24"/>
          <w:szCs w:val="24"/>
          <w:lang w:val="en-GB"/>
        </w:rPr>
        <w:t xml:space="preserve">Abbreviations: </w:t>
      </w:r>
      <w:proofErr w:type="spellStart"/>
      <w:r w:rsidRPr="00E168E9">
        <w:rPr>
          <w:rFonts w:ascii="Times New Roman" w:hAnsi="Times New Roman" w:cs="Times New Roman"/>
          <w:sz w:val="24"/>
          <w:szCs w:val="24"/>
          <w:lang w:val="en-GB"/>
        </w:rPr>
        <w:t>edu</w:t>
      </w:r>
      <w:proofErr w:type="spellEnd"/>
      <w:r w:rsidRPr="00E168E9">
        <w:rPr>
          <w:rFonts w:ascii="Times New Roman" w:hAnsi="Times New Roman" w:cs="Times New Roman"/>
          <w:sz w:val="24"/>
          <w:szCs w:val="24"/>
          <w:lang w:val="en-GB"/>
        </w:rPr>
        <w:t xml:space="preserve">: educational attainment; </w:t>
      </w:r>
      <w:proofErr w:type="spellStart"/>
      <w:r w:rsidRPr="00E168E9">
        <w:rPr>
          <w:rFonts w:ascii="Times New Roman" w:hAnsi="Times New Roman" w:cs="Times New Roman"/>
          <w:sz w:val="24"/>
          <w:szCs w:val="24"/>
          <w:lang w:val="en-GB"/>
        </w:rPr>
        <w:t>oc</w:t>
      </w:r>
      <w:r w:rsidR="003D52AC">
        <w:rPr>
          <w:rFonts w:ascii="Times New Roman" w:hAnsi="Times New Roman" w:cs="Times New Roman"/>
          <w:sz w:val="24"/>
          <w:szCs w:val="24"/>
          <w:lang w:val="en-GB"/>
        </w:rPr>
        <w:t>c</w:t>
      </w:r>
      <w:proofErr w:type="spellEnd"/>
      <w:r w:rsidRPr="00E168E9">
        <w:rPr>
          <w:rFonts w:ascii="Times New Roman" w:hAnsi="Times New Roman" w:cs="Times New Roman"/>
          <w:sz w:val="24"/>
          <w:szCs w:val="24"/>
          <w:lang w:val="en-GB"/>
        </w:rPr>
        <w:t>: occupational complexity; soc: social network; lei: leisure activity.</w:t>
      </w:r>
    </w:p>
    <w:p w14:paraId="1E9D9049" w14:textId="24B8D191" w:rsidR="00036B46" w:rsidRDefault="007A6FA4" w:rsidP="00E66F3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168E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  <w:r w:rsidRPr="00E168E9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E168E9">
        <w:rPr>
          <w:rFonts w:ascii="Times New Roman" w:hAnsi="Times New Roman" w:cs="Times New Roman"/>
          <w:sz w:val="24"/>
          <w:szCs w:val="24"/>
          <w:lang w:val="en-GB"/>
        </w:rPr>
        <w:t xml:space="preserve">&lt;0.05, </w:t>
      </w:r>
      <w:r w:rsidRPr="00E168E9">
        <w:rPr>
          <w:rFonts w:ascii="Times New Roman" w:eastAsia="SimSun" w:hAnsi="Times New Roman" w:cs="Times New Roman"/>
          <w:sz w:val="24"/>
          <w:szCs w:val="24"/>
          <w:vertAlign w:val="superscript"/>
          <w:lang w:val="en-GB"/>
        </w:rPr>
        <w:t>†</w:t>
      </w:r>
      <w:r w:rsidRPr="00E168E9">
        <w:rPr>
          <w:rFonts w:ascii="Times New Roman" w:eastAsia="SimSun" w:hAnsi="Times New Roman" w:cs="Times New Roman"/>
          <w:i/>
          <w:iCs/>
          <w:sz w:val="24"/>
          <w:szCs w:val="24"/>
          <w:lang w:val="en-GB"/>
        </w:rPr>
        <w:t>P</w:t>
      </w:r>
      <w:r w:rsidRPr="00E168E9">
        <w:rPr>
          <w:rFonts w:ascii="Times New Roman" w:eastAsia="SimSun" w:hAnsi="Times New Roman" w:cs="Times New Roman"/>
          <w:sz w:val="24"/>
          <w:szCs w:val="24"/>
          <w:lang w:val="en-GB"/>
        </w:rPr>
        <w:t>&lt;0.01,</w:t>
      </w:r>
      <w:r w:rsidRPr="00E168E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168E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‡</w:t>
      </w:r>
      <w:r w:rsidRPr="00E168E9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E168E9">
        <w:rPr>
          <w:rFonts w:ascii="Times New Roman" w:hAnsi="Times New Roman" w:cs="Times New Roman"/>
          <w:sz w:val="24"/>
          <w:szCs w:val="24"/>
          <w:lang w:val="en-GB"/>
        </w:rPr>
        <w:t>&lt;0.001.</w:t>
      </w:r>
      <w:bookmarkEnd w:id="1"/>
    </w:p>
    <w:sectPr w:rsidR="00036B46" w:rsidSect="00A26F2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45996E" w14:textId="77777777" w:rsidR="00A26F28" w:rsidRDefault="00A26F28" w:rsidP="00AB62AD">
      <w:pPr>
        <w:spacing w:after="0" w:line="240" w:lineRule="auto"/>
      </w:pPr>
      <w:r>
        <w:separator/>
      </w:r>
    </w:p>
  </w:endnote>
  <w:endnote w:type="continuationSeparator" w:id="0">
    <w:p w14:paraId="49FCD5C5" w14:textId="77777777" w:rsidR="00A26F28" w:rsidRDefault="00A26F28" w:rsidP="00AB62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80181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BF164C" w14:textId="5D9FDAB6" w:rsidR="00AB62AD" w:rsidRDefault="00AB62A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B111C0" w14:textId="77777777" w:rsidR="00AB62AD" w:rsidRDefault="00AB62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CCA9AE" w14:textId="77777777" w:rsidR="00A26F28" w:rsidRDefault="00A26F28" w:rsidP="00AB62AD">
      <w:pPr>
        <w:spacing w:after="0" w:line="240" w:lineRule="auto"/>
      </w:pPr>
      <w:r>
        <w:separator/>
      </w:r>
    </w:p>
  </w:footnote>
  <w:footnote w:type="continuationSeparator" w:id="0">
    <w:p w14:paraId="74D125AC" w14:textId="77777777" w:rsidR="00A26F28" w:rsidRDefault="00A26F28" w:rsidP="00AB62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233"/>
    <w:rsid w:val="000145F8"/>
    <w:rsid w:val="00035DF4"/>
    <w:rsid w:val="00036B46"/>
    <w:rsid w:val="00054032"/>
    <w:rsid w:val="0006579C"/>
    <w:rsid w:val="00067151"/>
    <w:rsid w:val="000A3233"/>
    <w:rsid w:val="000B704F"/>
    <w:rsid w:val="000E44C0"/>
    <w:rsid w:val="000E6914"/>
    <w:rsid w:val="00110C04"/>
    <w:rsid w:val="0013091D"/>
    <w:rsid w:val="0014090C"/>
    <w:rsid w:val="00141468"/>
    <w:rsid w:val="00150C7F"/>
    <w:rsid w:val="0015320C"/>
    <w:rsid w:val="00182688"/>
    <w:rsid w:val="00182FF3"/>
    <w:rsid w:val="001A6DD3"/>
    <w:rsid w:val="001E59AD"/>
    <w:rsid w:val="001F0EDF"/>
    <w:rsid w:val="001F2634"/>
    <w:rsid w:val="0020046C"/>
    <w:rsid w:val="0021265D"/>
    <w:rsid w:val="00215CCD"/>
    <w:rsid w:val="0022719C"/>
    <w:rsid w:val="00253DA4"/>
    <w:rsid w:val="0027363C"/>
    <w:rsid w:val="002874F1"/>
    <w:rsid w:val="00291103"/>
    <w:rsid w:val="002C3B69"/>
    <w:rsid w:val="002D074F"/>
    <w:rsid w:val="002D28CD"/>
    <w:rsid w:val="002F0AA0"/>
    <w:rsid w:val="003044C7"/>
    <w:rsid w:val="00306671"/>
    <w:rsid w:val="0030698A"/>
    <w:rsid w:val="00326F3D"/>
    <w:rsid w:val="00356052"/>
    <w:rsid w:val="00360C8C"/>
    <w:rsid w:val="00382B5E"/>
    <w:rsid w:val="00385829"/>
    <w:rsid w:val="003A6FD8"/>
    <w:rsid w:val="003C235D"/>
    <w:rsid w:val="003D52AC"/>
    <w:rsid w:val="003D5F4C"/>
    <w:rsid w:val="003E5D3F"/>
    <w:rsid w:val="004075C6"/>
    <w:rsid w:val="00435E40"/>
    <w:rsid w:val="0044001E"/>
    <w:rsid w:val="00444DEC"/>
    <w:rsid w:val="004475AC"/>
    <w:rsid w:val="00463979"/>
    <w:rsid w:val="00473955"/>
    <w:rsid w:val="0047753B"/>
    <w:rsid w:val="00483E60"/>
    <w:rsid w:val="004A3857"/>
    <w:rsid w:val="004E315D"/>
    <w:rsid w:val="004E4DC5"/>
    <w:rsid w:val="00515694"/>
    <w:rsid w:val="0055356E"/>
    <w:rsid w:val="00566CC4"/>
    <w:rsid w:val="005672E0"/>
    <w:rsid w:val="00593A96"/>
    <w:rsid w:val="00593B08"/>
    <w:rsid w:val="005D2ED9"/>
    <w:rsid w:val="005F40AC"/>
    <w:rsid w:val="006138AF"/>
    <w:rsid w:val="00616349"/>
    <w:rsid w:val="006169C7"/>
    <w:rsid w:val="00624E1B"/>
    <w:rsid w:val="00630A72"/>
    <w:rsid w:val="00634152"/>
    <w:rsid w:val="00636A5D"/>
    <w:rsid w:val="00636B50"/>
    <w:rsid w:val="00651CD4"/>
    <w:rsid w:val="00667D42"/>
    <w:rsid w:val="00672A95"/>
    <w:rsid w:val="00677530"/>
    <w:rsid w:val="00682C03"/>
    <w:rsid w:val="006F6A26"/>
    <w:rsid w:val="00740642"/>
    <w:rsid w:val="00746A97"/>
    <w:rsid w:val="00785320"/>
    <w:rsid w:val="007865D6"/>
    <w:rsid w:val="007A30BA"/>
    <w:rsid w:val="007A6FA4"/>
    <w:rsid w:val="007C6F48"/>
    <w:rsid w:val="007C7395"/>
    <w:rsid w:val="007D0ADD"/>
    <w:rsid w:val="007F7170"/>
    <w:rsid w:val="007F7770"/>
    <w:rsid w:val="00803E04"/>
    <w:rsid w:val="00805DA7"/>
    <w:rsid w:val="00832484"/>
    <w:rsid w:val="008366BC"/>
    <w:rsid w:val="0085567A"/>
    <w:rsid w:val="008723E7"/>
    <w:rsid w:val="008747CB"/>
    <w:rsid w:val="00880CDF"/>
    <w:rsid w:val="008D6266"/>
    <w:rsid w:val="0090015C"/>
    <w:rsid w:val="00910B33"/>
    <w:rsid w:val="00913EB7"/>
    <w:rsid w:val="00932AA6"/>
    <w:rsid w:val="0093517E"/>
    <w:rsid w:val="00935E67"/>
    <w:rsid w:val="00984214"/>
    <w:rsid w:val="00990945"/>
    <w:rsid w:val="009B5D93"/>
    <w:rsid w:val="009B7427"/>
    <w:rsid w:val="009C186C"/>
    <w:rsid w:val="009D2522"/>
    <w:rsid w:val="009D3C20"/>
    <w:rsid w:val="009E1001"/>
    <w:rsid w:val="009E46E5"/>
    <w:rsid w:val="009E6806"/>
    <w:rsid w:val="00A03CB7"/>
    <w:rsid w:val="00A056C2"/>
    <w:rsid w:val="00A218D1"/>
    <w:rsid w:val="00A26F28"/>
    <w:rsid w:val="00A307BD"/>
    <w:rsid w:val="00A3110E"/>
    <w:rsid w:val="00A326DB"/>
    <w:rsid w:val="00A43AAF"/>
    <w:rsid w:val="00A877AE"/>
    <w:rsid w:val="00A90322"/>
    <w:rsid w:val="00A978BB"/>
    <w:rsid w:val="00AB31B3"/>
    <w:rsid w:val="00AB62AD"/>
    <w:rsid w:val="00AB7296"/>
    <w:rsid w:val="00AE04BD"/>
    <w:rsid w:val="00B02AB1"/>
    <w:rsid w:val="00B0383A"/>
    <w:rsid w:val="00B1121B"/>
    <w:rsid w:val="00B14EF5"/>
    <w:rsid w:val="00B241D4"/>
    <w:rsid w:val="00B24A6D"/>
    <w:rsid w:val="00BC37AF"/>
    <w:rsid w:val="00C025AB"/>
    <w:rsid w:val="00C052D5"/>
    <w:rsid w:val="00C3084C"/>
    <w:rsid w:val="00C32E6F"/>
    <w:rsid w:val="00C37A1A"/>
    <w:rsid w:val="00C42C07"/>
    <w:rsid w:val="00C43A9C"/>
    <w:rsid w:val="00C822C0"/>
    <w:rsid w:val="00C838A5"/>
    <w:rsid w:val="00C86B64"/>
    <w:rsid w:val="00CB193D"/>
    <w:rsid w:val="00CC1C69"/>
    <w:rsid w:val="00CC2B78"/>
    <w:rsid w:val="00CC4ABC"/>
    <w:rsid w:val="00CD10E9"/>
    <w:rsid w:val="00CF33E7"/>
    <w:rsid w:val="00D03001"/>
    <w:rsid w:val="00D20872"/>
    <w:rsid w:val="00D260EA"/>
    <w:rsid w:val="00D5565B"/>
    <w:rsid w:val="00D75030"/>
    <w:rsid w:val="00D77E92"/>
    <w:rsid w:val="00D90655"/>
    <w:rsid w:val="00DB093A"/>
    <w:rsid w:val="00DB158F"/>
    <w:rsid w:val="00DF3814"/>
    <w:rsid w:val="00DF7819"/>
    <w:rsid w:val="00E013A0"/>
    <w:rsid w:val="00E01E93"/>
    <w:rsid w:val="00E168E9"/>
    <w:rsid w:val="00E2441C"/>
    <w:rsid w:val="00E41F59"/>
    <w:rsid w:val="00E44429"/>
    <w:rsid w:val="00E61E42"/>
    <w:rsid w:val="00E63B68"/>
    <w:rsid w:val="00E66F3D"/>
    <w:rsid w:val="00E8552F"/>
    <w:rsid w:val="00E86E2E"/>
    <w:rsid w:val="00EA1CE9"/>
    <w:rsid w:val="00EB4050"/>
    <w:rsid w:val="00ED0ACB"/>
    <w:rsid w:val="00ED1319"/>
    <w:rsid w:val="00ED215B"/>
    <w:rsid w:val="00ED6E6E"/>
    <w:rsid w:val="00EF4581"/>
    <w:rsid w:val="00F022A6"/>
    <w:rsid w:val="00F05A0A"/>
    <w:rsid w:val="00F10BBC"/>
    <w:rsid w:val="00F2427B"/>
    <w:rsid w:val="00F26704"/>
    <w:rsid w:val="00F26DA2"/>
    <w:rsid w:val="00F31297"/>
    <w:rsid w:val="00F34AB0"/>
    <w:rsid w:val="00F35BDE"/>
    <w:rsid w:val="00F46927"/>
    <w:rsid w:val="00F47B16"/>
    <w:rsid w:val="00F51295"/>
    <w:rsid w:val="00F5225E"/>
    <w:rsid w:val="00F55EFC"/>
    <w:rsid w:val="00F57EF9"/>
    <w:rsid w:val="00F6444D"/>
    <w:rsid w:val="00F83D1E"/>
    <w:rsid w:val="00F876CD"/>
    <w:rsid w:val="00FA501D"/>
    <w:rsid w:val="00FC0519"/>
    <w:rsid w:val="00FD5BEA"/>
    <w:rsid w:val="00FF4D8A"/>
    <w:rsid w:val="00FF5375"/>
    <w:rsid w:val="00FF7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D472B1"/>
  <w15:chartTrackingRefBased/>
  <w15:docId w15:val="{B12991EA-08F1-430D-BC17-25E9D4A39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sv-SE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046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046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90655"/>
    <w:pPr>
      <w:spacing w:after="0" w:line="240" w:lineRule="auto"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B62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62AD"/>
    <w:rPr>
      <w:kern w:val="0"/>
      <w:lang w:val="sv-S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B62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62AD"/>
    <w:rPr>
      <w:kern w:val="0"/>
      <w:lang w:val="sv-SE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324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24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2484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24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2484"/>
    <w:rPr>
      <w:b/>
      <w:bCs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AB31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5.tiff"/><Relationship Id="rId5" Type="http://schemas.openxmlformats.org/officeDocument/2006/relationships/endnotes" Target="endnotes.xml"/><Relationship Id="rId10" Type="http://schemas.openxmlformats.org/officeDocument/2006/relationships/image" Target="media/image4.tiff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6</Pages>
  <Words>734</Words>
  <Characters>418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jing Li</dc:creator>
  <cp:keywords/>
  <dc:description/>
  <cp:lastModifiedBy>Chengxuan Qiu</cp:lastModifiedBy>
  <cp:revision>233</cp:revision>
  <dcterms:created xsi:type="dcterms:W3CDTF">2023-12-06T18:39:00Z</dcterms:created>
  <dcterms:modified xsi:type="dcterms:W3CDTF">2024-04-25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888cde15416af9ef3d183b27280f9fd5027990d3ad27fcdda1e00918bcfd55</vt:lpwstr>
  </property>
</Properties>
</file>